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FDA26" w14:textId="4814C445" w:rsidR="00C80805" w:rsidRDefault="00C80805" w:rsidP="00C80805">
      <w:pPr>
        <w:pStyle w:val="Rubrik1"/>
        <w:pBdr>
          <w:bottom w:val="single" w:sz="4" w:space="1" w:color="auto"/>
        </w:pBdr>
        <w:rPr>
          <w:b w:val="0"/>
          <w:color w:val="auto"/>
          <w:lang w:val="en-GB"/>
        </w:rPr>
      </w:pPr>
      <w:r w:rsidRPr="0048427C">
        <w:rPr>
          <w:color w:val="auto"/>
          <w:lang w:val="en-GB"/>
        </w:rPr>
        <w:t>APPENDIX</w:t>
      </w:r>
    </w:p>
    <w:p w14:paraId="0CF0A85E" w14:textId="77777777" w:rsidR="00C80805" w:rsidRDefault="00C80805" w:rsidP="00C80805">
      <w:pPr>
        <w:rPr>
          <w:lang w:val="en-GB"/>
        </w:rPr>
      </w:pPr>
    </w:p>
    <w:p w14:paraId="0777D958" w14:textId="77777777" w:rsidR="00C80805" w:rsidRPr="00F154BA" w:rsidRDefault="00C80805" w:rsidP="00C80805">
      <w:pPr>
        <w:spacing w:after="120"/>
        <w:rPr>
          <w:sz w:val="20"/>
          <w:lang w:val="en-GB"/>
        </w:rPr>
      </w:pPr>
      <w:r w:rsidRPr="00F154BA">
        <w:rPr>
          <w:b/>
          <w:sz w:val="20"/>
          <w:lang w:val="en-GB"/>
        </w:rPr>
        <w:t xml:space="preserve">Table </w:t>
      </w:r>
      <w:r>
        <w:rPr>
          <w:b/>
          <w:sz w:val="20"/>
          <w:lang w:val="en-GB"/>
        </w:rPr>
        <w:t>S</w:t>
      </w:r>
      <w:r w:rsidRPr="00F154BA">
        <w:rPr>
          <w:b/>
          <w:sz w:val="20"/>
          <w:lang w:val="en-GB"/>
        </w:rPr>
        <w:t>1</w:t>
      </w:r>
      <w:r w:rsidRPr="00F154BA">
        <w:rPr>
          <w:sz w:val="20"/>
          <w:lang w:val="en-GB"/>
        </w:rPr>
        <w:t xml:space="preserve"> </w:t>
      </w:r>
      <w:r>
        <w:rPr>
          <w:sz w:val="20"/>
          <w:lang w:val="en-GB"/>
        </w:rPr>
        <w:t>Definition of subgroups using the Cancer register</w:t>
      </w:r>
    </w:p>
    <w:tbl>
      <w:tblPr>
        <w:tblStyle w:val="Tabellrutnt"/>
        <w:tblW w:w="9016" w:type="dxa"/>
        <w:tblLook w:val="04A0" w:firstRow="1" w:lastRow="0" w:firstColumn="1" w:lastColumn="0" w:noHBand="0" w:noVBand="1"/>
      </w:tblPr>
      <w:tblGrid>
        <w:gridCol w:w="2151"/>
        <w:gridCol w:w="1680"/>
        <w:gridCol w:w="2118"/>
        <w:gridCol w:w="1420"/>
        <w:gridCol w:w="1647"/>
      </w:tblGrid>
      <w:tr w:rsidR="00C80805" w:rsidRPr="00F75EC2" w14:paraId="47451ABA" w14:textId="77777777" w:rsidTr="001049EE">
        <w:tc>
          <w:tcPr>
            <w:tcW w:w="2151" w:type="dxa"/>
            <w:shd w:val="clear" w:color="auto" w:fill="E7E6E6" w:themeFill="background2"/>
          </w:tcPr>
          <w:p w14:paraId="1BD9CB7B" w14:textId="77777777" w:rsidR="00C80805" w:rsidRPr="00F75EC2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F75EC2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680" w:type="dxa"/>
            <w:shd w:val="clear" w:color="auto" w:fill="E7E6E6" w:themeFill="background2"/>
            <w:vAlign w:val="center"/>
          </w:tcPr>
          <w:p w14:paraId="0D5FDE3E" w14:textId="77777777" w:rsidR="00C80805" w:rsidRPr="00F75EC2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D</w:t>
            </w:r>
          </w:p>
        </w:tc>
        <w:tc>
          <w:tcPr>
            <w:tcW w:w="2118" w:type="dxa"/>
            <w:shd w:val="clear" w:color="auto" w:fill="E7E6E6" w:themeFill="background2"/>
            <w:vAlign w:val="center"/>
          </w:tcPr>
          <w:p w14:paraId="31DD989C" w14:textId="77777777" w:rsidR="00C80805" w:rsidRPr="00F75EC2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NOMED</w:t>
            </w:r>
          </w:p>
        </w:tc>
        <w:tc>
          <w:tcPr>
            <w:tcW w:w="1420" w:type="dxa"/>
            <w:shd w:val="clear" w:color="auto" w:fill="E7E6E6" w:themeFill="background2"/>
          </w:tcPr>
          <w:p w14:paraId="1D347955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CD10 </w:t>
            </w:r>
          </w:p>
          <w:p w14:paraId="011F717F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(≥1997)</w:t>
            </w:r>
          </w:p>
        </w:tc>
        <w:tc>
          <w:tcPr>
            <w:tcW w:w="1647" w:type="dxa"/>
            <w:shd w:val="clear" w:color="auto" w:fill="E7E6E6" w:themeFill="background2"/>
          </w:tcPr>
          <w:p w14:paraId="2E51D0C8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ICD9</w:t>
            </w:r>
          </w:p>
          <w:p w14:paraId="13C3529D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(1987-1996)</w:t>
            </w:r>
          </w:p>
        </w:tc>
      </w:tr>
      <w:tr w:rsidR="00C80805" w:rsidRPr="00980877" w14:paraId="0222E286" w14:textId="77777777" w:rsidTr="001049EE">
        <w:tc>
          <w:tcPr>
            <w:tcW w:w="2151" w:type="dxa"/>
          </w:tcPr>
          <w:p w14:paraId="411F30EB" w14:textId="77777777" w:rsidR="00C80805" w:rsidRPr="00980877" w:rsidRDefault="00C80805" w:rsidP="001049E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80877">
              <w:rPr>
                <w:rFonts w:cstheme="minorHAnsi"/>
                <w:b/>
                <w:bCs/>
                <w:sz w:val="20"/>
                <w:szCs w:val="20"/>
              </w:rPr>
              <w:t>Testicular Germ Cell Cancer subtype</w:t>
            </w:r>
          </w:p>
        </w:tc>
        <w:tc>
          <w:tcPr>
            <w:tcW w:w="1680" w:type="dxa"/>
            <w:vAlign w:val="center"/>
          </w:tcPr>
          <w:p w14:paraId="64A47359" w14:textId="77777777" w:rsidR="00C80805" w:rsidRPr="00980877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3E9FE38" w14:textId="77777777" w:rsidR="00C80805" w:rsidRPr="00980877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12CA5881" w14:textId="77777777" w:rsidR="00C80805" w:rsidRPr="00980877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62</w:t>
            </w:r>
          </w:p>
        </w:tc>
        <w:tc>
          <w:tcPr>
            <w:tcW w:w="1647" w:type="dxa"/>
            <w:vAlign w:val="center"/>
          </w:tcPr>
          <w:p w14:paraId="77B1FC24" w14:textId="77777777" w:rsidR="00C80805" w:rsidRPr="00980877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</w:tr>
      <w:tr w:rsidR="00C80805" w:rsidRPr="00F75EC2" w14:paraId="4E07EE0F" w14:textId="77777777" w:rsidTr="001049EE">
        <w:tc>
          <w:tcPr>
            <w:tcW w:w="2151" w:type="dxa"/>
            <w:shd w:val="clear" w:color="auto" w:fill="auto"/>
          </w:tcPr>
          <w:p w14:paraId="0F58E275" w14:textId="77777777" w:rsidR="00C80805" w:rsidRPr="002D5FAF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2D5FAF">
              <w:rPr>
                <w:rFonts w:cstheme="minorHAnsi"/>
                <w:sz w:val="20"/>
                <w:szCs w:val="20"/>
              </w:rPr>
              <w:t>Non-seminom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F469B0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 w:rsidRPr="002D5FAF">
              <w:rPr>
                <w:rFonts w:ascii="Calibri" w:hAnsi="Calibri" w:cs="Calibri"/>
                <w:sz w:val="20"/>
                <w:szCs w:val="20"/>
              </w:rPr>
              <w:t>826, 806, 064, 823</w:t>
            </w:r>
          </w:p>
        </w:tc>
        <w:tc>
          <w:tcPr>
            <w:tcW w:w="2118" w:type="dxa"/>
            <w:shd w:val="clear" w:color="auto" w:fill="auto"/>
            <w:vAlign w:val="center"/>
          </w:tcPr>
          <w:p w14:paraId="3E8764D9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612, 906130, 90642, 90653, 90703, 90713, 90801, 90803, 90853, 91003, 91013, 90643, 90723, 90813, 91003</w:t>
            </w:r>
          </w:p>
        </w:tc>
        <w:tc>
          <w:tcPr>
            <w:tcW w:w="1420" w:type="dxa"/>
          </w:tcPr>
          <w:p w14:paraId="6B349F7D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CD76343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80805" w:rsidRPr="00F75EC2" w14:paraId="5BFFF6A9" w14:textId="77777777" w:rsidTr="001049EE">
        <w:tc>
          <w:tcPr>
            <w:tcW w:w="2151" w:type="dxa"/>
          </w:tcPr>
          <w:p w14:paraId="2144A4CB" w14:textId="77777777" w:rsidR="00C80805" w:rsidRPr="002D5FAF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2D5FAF">
              <w:rPr>
                <w:rFonts w:cstheme="minorHAnsi"/>
                <w:sz w:val="20"/>
                <w:szCs w:val="20"/>
              </w:rPr>
              <w:t>Seminom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80" w:type="dxa"/>
            <w:vAlign w:val="center"/>
          </w:tcPr>
          <w:p w14:paraId="6172D670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 w:rsidRPr="002D5FAF">
              <w:rPr>
                <w:rFonts w:ascii="Calibri" w:hAnsi="Calibri" w:cs="Calibri"/>
                <w:sz w:val="20"/>
                <w:szCs w:val="20"/>
              </w:rPr>
              <w:t>066</w:t>
            </w:r>
          </w:p>
        </w:tc>
        <w:tc>
          <w:tcPr>
            <w:tcW w:w="2118" w:type="dxa"/>
            <w:vAlign w:val="center"/>
          </w:tcPr>
          <w:p w14:paraId="0D996699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  <w:r w:rsidRPr="002D5FAF">
              <w:rPr>
                <w:rFonts w:ascii="Calibri" w:hAnsi="Calibri" w:cs="Calibri"/>
                <w:sz w:val="20"/>
                <w:szCs w:val="20"/>
              </w:rPr>
              <w:t>90613, 90633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420" w:type="dxa"/>
          </w:tcPr>
          <w:p w14:paraId="5101C23D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B858303" w14:textId="77777777" w:rsidR="00C80805" w:rsidRPr="002D5FAF" w:rsidRDefault="00C80805" w:rsidP="001049E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5A692CE" w14:textId="77777777" w:rsidR="00C80805" w:rsidRPr="00856114" w:rsidRDefault="00C80805" w:rsidP="00C80805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856114">
        <w:rPr>
          <w:rFonts w:cstheme="minorHAnsi"/>
          <w:sz w:val="20"/>
          <w:szCs w:val="20"/>
          <w:lang w:val="en-GB"/>
        </w:rPr>
        <w:t>*</w:t>
      </w:r>
      <w:proofErr w:type="spellStart"/>
      <w:r w:rsidRPr="00856114">
        <w:rPr>
          <w:rFonts w:cstheme="minorHAnsi"/>
          <w:sz w:val="20"/>
          <w:szCs w:val="20"/>
        </w:rPr>
        <w:t>Spermatocytic</w:t>
      </w:r>
      <w:proofErr w:type="spellEnd"/>
      <w:r w:rsidRPr="00856114">
        <w:rPr>
          <w:rFonts w:cstheme="minorHAnsi"/>
          <w:sz w:val="20"/>
          <w:szCs w:val="20"/>
        </w:rPr>
        <w:t xml:space="preserve"> tumors could not be distinguished from TGCC in the whole study period of 1992-2014 and were therefore included in the analysis.  Detailed morphology codes of </w:t>
      </w:r>
      <w:proofErr w:type="spellStart"/>
      <w:r w:rsidRPr="00856114">
        <w:rPr>
          <w:rFonts w:cstheme="minorHAnsi"/>
          <w:sz w:val="20"/>
          <w:szCs w:val="20"/>
        </w:rPr>
        <w:t>spematocytic</w:t>
      </w:r>
      <w:proofErr w:type="spellEnd"/>
      <w:r w:rsidRPr="00856114">
        <w:rPr>
          <w:rFonts w:cstheme="minorHAnsi"/>
          <w:sz w:val="20"/>
          <w:szCs w:val="20"/>
        </w:rPr>
        <w:t xml:space="preserve"> tumors were available from year 2005 (SNOMED3/ICD-O/3). 28 patients with </w:t>
      </w:r>
      <w:proofErr w:type="spellStart"/>
      <w:r w:rsidRPr="00856114">
        <w:rPr>
          <w:rFonts w:cstheme="minorHAnsi"/>
          <w:sz w:val="20"/>
          <w:szCs w:val="20"/>
        </w:rPr>
        <w:t>spermatocytic</w:t>
      </w:r>
      <w:proofErr w:type="spellEnd"/>
      <w:r w:rsidRPr="00856114">
        <w:rPr>
          <w:rFonts w:cstheme="minorHAnsi"/>
          <w:sz w:val="20"/>
          <w:szCs w:val="20"/>
        </w:rPr>
        <w:t xml:space="preserve"> tumors (SNOMED3 code 90633) were identified. When </w:t>
      </w:r>
      <w:proofErr w:type="spellStart"/>
      <w:r w:rsidRPr="00856114">
        <w:rPr>
          <w:rFonts w:cstheme="minorHAnsi"/>
          <w:sz w:val="20"/>
          <w:szCs w:val="20"/>
        </w:rPr>
        <w:t>spermatocytic</w:t>
      </w:r>
      <w:proofErr w:type="spellEnd"/>
      <w:r w:rsidRPr="00856114">
        <w:rPr>
          <w:rFonts w:cstheme="minorHAnsi"/>
          <w:sz w:val="20"/>
          <w:szCs w:val="20"/>
        </w:rPr>
        <w:t xml:space="preserve"> tumors were excluded from the seminoma group the association between seminoma and neurodevelopmental disorders remained significant (HR 1.55; 95% CI 1.09-2.0), as did the inverse association with psychotic disorders (HR 0.62 95% CI 0.40-0.97) (data not shown).</w:t>
      </w:r>
    </w:p>
    <w:p w14:paraId="625AA168" w14:textId="77777777" w:rsidR="00C80805" w:rsidRDefault="00C80805" w:rsidP="00C80805">
      <w:pPr>
        <w:rPr>
          <w:lang w:val="en-GB"/>
        </w:rPr>
      </w:pPr>
    </w:p>
    <w:p w14:paraId="49EEF1F1" w14:textId="77777777" w:rsidR="00C80805" w:rsidRPr="00F154BA" w:rsidRDefault="00C80805" w:rsidP="00C80805">
      <w:pPr>
        <w:spacing w:after="120"/>
        <w:rPr>
          <w:sz w:val="20"/>
          <w:lang w:val="en-GB"/>
        </w:rPr>
      </w:pPr>
      <w:r w:rsidRPr="00F154BA">
        <w:rPr>
          <w:b/>
          <w:sz w:val="20"/>
          <w:lang w:val="en-GB"/>
        </w:rPr>
        <w:t xml:space="preserve">Table </w:t>
      </w:r>
      <w:r>
        <w:rPr>
          <w:b/>
          <w:sz w:val="20"/>
          <w:lang w:val="en-GB"/>
        </w:rPr>
        <w:t>S2</w:t>
      </w:r>
      <w:r w:rsidRPr="00F154BA">
        <w:rPr>
          <w:sz w:val="20"/>
          <w:lang w:val="en-GB"/>
        </w:rPr>
        <w:t xml:space="preserve"> </w:t>
      </w:r>
      <w:r>
        <w:rPr>
          <w:sz w:val="20"/>
          <w:lang w:val="en-GB"/>
        </w:rPr>
        <w:t>Definition of exposures using ICD9-ICD10 codes and surgery codes</w:t>
      </w:r>
    </w:p>
    <w:tbl>
      <w:tblPr>
        <w:tblStyle w:val="Tabellrutnt"/>
        <w:tblW w:w="10279" w:type="dxa"/>
        <w:tblLook w:val="04A0" w:firstRow="1" w:lastRow="0" w:firstColumn="1" w:lastColumn="0" w:noHBand="0" w:noVBand="1"/>
      </w:tblPr>
      <w:tblGrid>
        <w:gridCol w:w="2484"/>
        <w:gridCol w:w="1866"/>
        <w:gridCol w:w="2939"/>
        <w:gridCol w:w="1495"/>
        <w:gridCol w:w="1495"/>
      </w:tblGrid>
      <w:tr w:rsidR="00C80805" w:rsidRPr="00F75EC2" w14:paraId="538810A2" w14:textId="77777777" w:rsidTr="001049EE">
        <w:tc>
          <w:tcPr>
            <w:tcW w:w="2484" w:type="dxa"/>
            <w:shd w:val="clear" w:color="auto" w:fill="E7E6E6" w:themeFill="background2"/>
          </w:tcPr>
          <w:p w14:paraId="6EC47840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866" w:type="dxa"/>
            <w:shd w:val="clear" w:color="auto" w:fill="E7E6E6" w:themeFill="background2"/>
            <w:vAlign w:val="center"/>
          </w:tcPr>
          <w:p w14:paraId="024616F4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ICD10</w:t>
            </w:r>
          </w:p>
          <w:p w14:paraId="55EB511A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(≥1997)</w:t>
            </w:r>
          </w:p>
        </w:tc>
        <w:tc>
          <w:tcPr>
            <w:tcW w:w="2939" w:type="dxa"/>
            <w:shd w:val="clear" w:color="auto" w:fill="E7E6E6" w:themeFill="background2"/>
            <w:vAlign w:val="center"/>
          </w:tcPr>
          <w:p w14:paraId="3F9330B5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ICD9</w:t>
            </w:r>
          </w:p>
          <w:p w14:paraId="0CC06D91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(1987-1996)</w:t>
            </w:r>
          </w:p>
        </w:tc>
        <w:tc>
          <w:tcPr>
            <w:tcW w:w="1495" w:type="dxa"/>
            <w:shd w:val="clear" w:color="auto" w:fill="E7E6E6" w:themeFill="background2"/>
          </w:tcPr>
          <w:p w14:paraId="4D381709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urgery codes</w:t>
            </w:r>
          </w:p>
          <w:p w14:paraId="7BD8996B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≥1997</w:t>
            </w:r>
          </w:p>
        </w:tc>
        <w:tc>
          <w:tcPr>
            <w:tcW w:w="1495" w:type="dxa"/>
            <w:shd w:val="clear" w:color="auto" w:fill="E7E6E6" w:themeFill="background2"/>
          </w:tcPr>
          <w:p w14:paraId="3F82A651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urgery codes</w:t>
            </w:r>
          </w:p>
          <w:p w14:paraId="1233426D" w14:textId="77777777" w:rsidR="00C80805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1997</w:t>
            </w:r>
          </w:p>
        </w:tc>
      </w:tr>
      <w:tr w:rsidR="00C80805" w:rsidRPr="00F75EC2" w14:paraId="076EEAE6" w14:textId="77777777" w:rsidTr="001049EE">
        <w:tc>
          <w:tcPr>
            <w:tcW w:w="2484" w:type="dxa"/>
          </w:tcPr>
          <w:p w14:paraId="25F30A2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6" w:type="dxa"/>
            <w:vAlign w:val="center"/>
          </w:tcPr>
          <w:p w14:paraId="77D9DC00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9" w:type="dxa"/>
            <w:vAlign w:val="center"/>
          </w:tcPr>
          <w:p w14:paraId="7BD9D7A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6F33BC12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EC2EF9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80805" w:rsidRPr="00AA7F96" w14:paraId="6A4202AD" w14:textId="77777777" w:rsidTr="001049EE">
        <w:tc>
          <w:tcPr>
            <w:tcW w:w="2484" w:type="dxa"/>
            <w:shd w:val="clear" w:color="auto" w:fill="auto"/>
          </w:tcPr>
          <w:p w14:paraId="45362803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Any psychiatric disease</w:t>
            </w:r>
          </w:p>
        </w:tc>
        <w:tc>
          <w:tcPr>
            <w:tcW w:w="1866" w:type="dxa"/>
            <w:vAlign w:val="center"/>
          </w:tcPr>
          <w:p w14:paraId="49A9C63E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F00-F99</w:t>
            </w:r>
          </w:p>
        </w:tc>
        <w:tc>
          <w:tcPr>
            <w:tcW w:w="2939" w:type="dxa"/>
            <w:vAlign w:val="center"/>
          </w:tcPr>
          <w:p w14:paraId="1127197C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C686E">
              <w:rPr>
                <w:rFonts w:cstheme="minorHAnsi"/>
                <w:b/>
                <w:sz w:val="20"/>
                <w:szCs w:val="20"/>
              </w:rPr>
              <w:t>290-319</w:t>
            </w:r>
          </w:p>
        </w:tc>
        <w:tc>
          <w:tcPr>
            <w:tcW w:w="1495" w:type="dxa"/>
          </w:tcPr>
          <w:p w14:paraId="24095F2C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95" w:type="dxa"/>
          </w:tcPr>
          <w:p w14:paraId="1694EC82" w14:textId="77777777" w:rsidR="00C80805" w:rsidRPr="00BC686E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80805" w:rsidRPr="00FE58BD" w14:paraId="3C7EAE86" w14:textId="77777777" w:rsidTr="001049EE">
        <w:tc>
          <w:tcPr>
            <w:tcW w:w="2484" w:type="dxa"/>
            <w:shd w:val="clear" w:color="auto" w:fill="auto"/>
          </w:tcPr>
          <w:p w14:paraId="016DA3AF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sychotic disorders</w:t>
            </w:r>
          </w:p>
        </w:tc>
        <w:tc>
          <w:tcPr>
            <w:tcW w:w="1866" w:type="dxa"/>
            <w:vAlign w:val="center"/>
          </w:tcPr>
          <w:p w14:paraId="662D1536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20-29</w:t>
            </w:r>
          </w:p>
        </w:tc>
        <w:tc>
          <w:tcPr>
            <w:tcW w:w="2939" w:type="dxa"/>
            <w:vAlign w:val="center"/>
          </w:tcPr>
          <w:p w14:paraId="6A93B200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95, 297−299 (except 298A)</w:t>
            </w:r>
          </w:p>
        </w:tc>
        <w:tc>
          <w:tcPr>
            <w:tcW w:w="1495" w:type="dxa"/>
          </w:tcPr>
          <w:p w14:paraId="3F209932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95" w:type="dxa"/>
          </w:tcPr>
          <w:p w14:paraId="60A1DBEB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80805" w:rsidRPr="00BF1D58" w14:paraId="0EEBAAC4" w14:textId="77777777" w:rsidTr="001049EE">
        <w:tc>
          <w:tcPr>
            <w:tcW w:w="2484" w:type="dxa"/>
            <w:shd w:val="clear" w:color="auto" w:fill="auto"/>
          </w:tcPr>
          <w:p w14:paraId="62FA1096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ood-and anxiety disorders</w:t>
            </w:r>
          </w:p>
        </w:tc>
        <w:tc>
          <w:tcPr>
            <w:tcW w:w="1866" w:type="dxa"/>
            <w:vAlign w:val="center"/>
          </w:tcPr>
          <w:p w14:paraId="2E5B3664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30-43</w:t>
            </w:r>
          </w:p>
        </w:tc>
        <w:tc>
          <w:tcPr>
            <w:tcW w:w="2939" w:type="dxa"/>
            <w:vAlign w:val="center"/>
          </w:tcPr>
          <w:p w14:paraId="7C426361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296A, 296C−E, 296W, 296X, 298A, 300, 302, 305B, 307A−H, 307X, 308- 311</w:t>
            </w:r>
          </w:p>
        </w:tc>
        <w:tc>
          <w:tcPr>
            <w:tcW w:w="1495" w:type="dxa"/>
          </w:tcPr>
          <w:p w14:paraId="19EB8444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95" w:type="dxa"/>
          </w:tcPr>
          <w:p w14:paraId="7B3DDA46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80805" w:rsidRPr="00DB5B9F" w14:paraId="05AD876D" w14:textId="77777777" w:rsidTr="001049EE">
        <w:tc>
          <w:tcPr>
            <w:tcW w:w="2484" w:type="dxa"/>
            <w:shd w:val="clear" w:color="auto" w:fill="auto"/>
          </w:tcPr>
          <w:p w14:paraId="0202D415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leep disorders</w:t>
            </w:r>
          </w:p>
        </w:tc>
        <w:tc>
          <w:tcPr>
            <w:tcW w:w="1866" w:type="dxa"/>
            <w:vAlign w:val="center"/>
          </w:tcPr>
          <w:p w14:paraId="418EE9E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51</w:t>
            </w:r>
          </w:p>
        </w:tc>
        <w:tc>
          <w:tcPr>
            <w:tcW w:w="2939" w:type="dxa"/>
            <w:vAlign w:val="center"/>
          </w:tcPr>
          <w:p w14:paraId="22B0B05F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sz w:val="20"/>
                <w:szCs w:val="20"/>
                <w:lang w:val="en-GB"/>
              </w:rPr>
              <w:t>307E</w:t>
            </w:r>
          </w:p>
        </w:tc>
        <w:tc>
          <w:tcPr>
            <w:tcW w:w="1495" w:type="dxa"/>
          </w:tcPr>
          <w:p w14:paraId="6F6AE860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95" w:type="dxa"/>
          </w:tcPr>
          <w:p w14:paraId="7361B018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80805" w:rsidRPr="00DB5B9F" w14:paraId="1D010785" w14:textId="77777777" w:rsidTr="001049EE">
        <w:tc>
          <w:tcPr>
            <w:tcW w:w="2484" w:type="dxa"/>
            <w:shd w:val="clear" w:color="auto" w:fill="auto"/>
          </w:tcPr>
          <w:p w14:paraId="6D311A11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Eating disorders and personality disorders</w:t>
            </w:r>
          </w:p>
        </w:tc>
        <w:tc>
          <w:tcPr>
            <w:tcW w:w="1866" w:type="dxa"/>
            <w:vAlign w:val="center"/>
          </w:tcPr>
          <w:p w14:paraId="0FC1E43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50, F60-F69</w:t>
            </w:r>
          </w:p>
        </w:tc>
        <w:tc>
          <w:tcPr>
            <w:tcW w:w="2939" w:type="dxa"/>
            <w:vAlign w:val="center"/>
          </w:tcPr>
          <w:p w14:paraId="1C5D6E32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sz w:val="20"/>
                <w:szCs w:val="20"/>
                <w:lang w:val="en-GB"/>
              </w:rPr>
              <w:t>307B, 307F, 301</w:t>
            </w:r>
          </w:p>
        </w:tc>
        <w:tc>
          <w:tcPr>
            <w:tcW w:w="1495" w:type="dxa"/>
          </w:tcPr>
          <w:p w14:paraId="475947EF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95" w:type="dxa"/>
          </w:tcPr>
          <w:p w14:paraId="47297883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80805" w:rsidRPr="00DB5B9F" w14:paraId="2EF9F56E" w14:textId="77777777" w:rsidTr="001049EE">
        <w:tc>
          <w:tcPr>
            <w:tcW w:w="2484" w:type="dxa"/>
            <w:shd w:val="clear" w:color="auto" w:fill="auto"/>
          </w:tcPr>
          <w:p w14:paraId="4B8A2932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Neuro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evelopmental disorders</w:t>
            </w:r>
          </w:p>
        </w:tc>
        <w:tc>
          <w:tcPr>
            <w:tcW w:w="1866" w:type="dxa"/>
            <w:vAlign w:val="center"/>
          </w:tcPr>
          <w:p w14:paraId="0E5B3FA1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70-79, F84, F90</w:t>
            </w:r>
          </w:p>
        </w:tc>
        <w:tc>
          <w:tcPr>
            <w:tcW w:w="2939" w:type="dxa"/>
            <w:vAlign w:val="center"/>
          </w:tcPr>
          <w:p w14:paraId="5DA4BC82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sz w:val="20"/>
                <w:szCs w:val="20"/>
                <w:lang w:val="en-GB"/>
              </w:rPr>
              <w:t>317−319, 299, 314</w:t>
            </w:r>
          </w:p>
        </w:tc>
        <w:tc>
          <w:tcPr>
            <w:tcW w:w="1495" w:type="dxa"/>
          </w:tcPr>
          <w:p w14:paraId="13E0A9D6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95" w:type="dxa"/>
          </w:tcPr>
          <w:p w14:paraId="2CE02BB8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80805" w:rsidRPr="00DB5B9F" w14:paraId="26946E77" w14:textId="77777777" w:rsidTr="001049EE">
        <w:tc>
          <w:tcPr>
            <w:tcW w:w="2484" w:type="dxa"/>
            <w:shd w:val="clear" w:color="auto" w:fill="auto"/>
          </w:tcPr>
          <w:p w14:paraId="464950A8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tellectual disabilities</w:t>
            </w:r>
          </w:p>
        </w:tc>
        <w:tc>
          <w:tcPr>
            <w:tcW w:w="1866" w:type="dxa"/>
            <w:vAlign w:val="center"/>
          </w:tcPr>
          <w:p w14:paraId="05A812C1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70-79</w:t>
            </w:r>
          </w:p>
        </w:tc>
        <w:tc>
          <w:tcPr>
            <w:tcW w:w="2939" w:type="dxa"/>
            <w:vAlign w:val="center"/>
          </w:tcPr>
          <w:p w14:paraId="1BE421CD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7-319</w:t>
            </w:r>
          </w:p>
        </w:tc>
        <w:tc>
          <w:tcPr>
            <w:tcW w:w="1495" w:type="dxa"/>
          </w:tcPr>
          <w:p w14:paraId="19F164F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95" w:type="dxa"/>
          </w:tcPr>
          <w:p w14:paraId="5CBBAACD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80805" w:rsidRPr="00F75EC2" w14:paraId="3BF0A3DB" w14:textId="77777777" w:rsidTr="001049EE">
        <w:tc>
          <w:tcPr>
            <w:tcW w:w="2484" w:type="dxa"/>
          </w:tcPr>
          <w:p w14:paraId="275E859A" w14:textId="77777777" w:rsidR="00C80805" w:rsidRPr="00FE58BD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DHD </w:t>
            </w:r>
            <w:r w:rsidRPr="00FE58B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66" w:type="dxa"/>
            <w:vAlign w:val="center"/>
          </w:tcPr>
          <w:p w14:paraId="70382B86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sz w:val="20"/>
                <w:szCs w:val="20"/>
              </w:rPr>
              <w:t>F90</w:t>
            </w:r>
          </w:p>
        </w:tc>
        <w:tc>
          <w:tcPr>
            <w:tcW w:w="2939" w:type="dxa"/>
            <w:vAlign w:val="center"/>
          </w:tcPr>
          <w:p w14:paraId="35EAB7EE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1495" w:type="dxa"/>
          </w:tcPr>
          <w:p w14:paraId="089EEFDE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5464D949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80805" w:rsidRPr="00333B1D" w14:paraId="7B79415D" w14:textId="77777777" w:rsidTr="001049EE">
        <w:tc>
          <w:tcPr>
            <w:tcW w:w="2484" w:type="dxa"/>
            <w:shd w:val="clear" w:color="auto" w:fill="auto"/>
          </w:tcPr>
          <w:p w14:paraId="19CAD656" w14:textId="77777777" w:rsidR="00C80805" w:rsidRPr="00FE58BD" w:rsidRDefault="00C80805" w:rsidP="001049EE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ASD</w:t>
            </w:r>
            <w:r w:rsidRPr="00FE58BD">
              <w:rPr>
                <w:rFonts w:cstheme="minorHAnsi"/>
                <w:sz w:val="20"/>
                <w:szCs w:val="20"/>
                <w:shd w:val="clear" w:color="auto" w:fill="FFFFFF"/>
              </w:rPr>
              <w:t>*</w:t>
            </w:r>
            <w:r w:rsidRPr="00FE58BD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66" w:type="dxa"/>
            <w:vAlign w:val="center"/>
          </w:tcPr>
          <w:p w14:paraId="158D698D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84</w:t>
            </w:r>
          </w:p>
        </w:tc>
        <w:tc>
          <w:tcPr>
            <w:tcW w:w="2939" w:type="dxa"/>
            <w:vAlign w:val="center"/>
          </w:tcPr>
          <w:p w14:paraId="6D170490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299</w:t>
            </w:r>
          </w:p>
        </w:tc>
        <w:tc>
          <w:tcPr>
            <w:tcW w:w="1495" w:type="dxa"/>
          </w:tcPr>
          <w:p w14:paraId="2716E6F3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95" w:type="dxa"/>
          </w:tcPr>
          <w:p w14:paraId="34A6BBA4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80805" w:rsidRPr="00333B1D" w14:paraId="054B9867" w14:textId="77777777" w:rsidTr="001049EE">
        <w:tc>
          <w:tcPr>
            <w:tcW w:w="2484" w:type="dxa"/>
            <w:shd w:val="clear" w:color="auto" w:fill="auto"/>
          </w:tcPr>
          <w:p w14:paraId="75CD953A" w14:textId="77777777" w:rsidR="00C80805" w:rsidRPr="00333B1D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DHD or ASD</w:t>
            </w:r>
          </w:p>
        </w:tc>
        <w:tc>
          <w:tcPr>
            <w:tcW w:w="1866" w:type="dxa"/>
            <w:vAlign w:val="center"/>
          </w:tcPr>
          <w:p w14:paraId="6AE2C96E" w14:textId="77777777" w:rsidR="00C80805" w:rsidRPr="00333B1D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84, F90</w:t>
            </w:r>
          </w:p>
        </w:tc>
        <w:tc>
          <w:tcPr>
            <w:tcW w:w="2939" w:type="dxa"/>
            <w:vAlign w:val="center"/>
          </w:tcPr>
          <w:p w14:paraId="19566871" w14:textId="77777777" w:rsidR="00C80805" w:rsidRPr="00333B1D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299, 314</w:t>
            </w:r>
          </w:p>
        </w:tc>
        <w:tc>
          <w:tcPr>
            <w:tcW w:w="1495" w:type="dxa"/>
          </w:tcPr>
          <w:p w14:paraId="22F164AF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95" w:type="dxa"/>
          </w:tcPr>
          <w:p w14:paraId="21B058CE" w14:textId="77777777" w:rsidR="00C80805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80805" w:rsidRPr="00DB5B9F" w14:paraId="111AE33F" w14:textId="77777777" w:rsidTr="001049EE">
        <w:tc>
          <w:tcPr>
            <w:tcW w:w="2484" w:type="dxa"/>
            <w:shd w:val="clear" w:color="auto" w:fill="auto"/>
          </w:tcPr>
          <w:p w14:paraId="4022586C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ubstance misuse</w:t>
            </w:r>
          </w:p>
        </w:tc>
        <w:tc>
          <w:tcPr>
            <w:tcW w:w="1866" w:type="dxa"/>
            <w:vAlign w:val="center"/>
          </w:tcPr>
          <w:p w14:paraId="00A6F923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F10-F19</w:t>
            </w:r>
          </w:p>
        </w:tc>
        <w:tc>
          <w:tcPr>
            <w:tcW w:w="2939" w:type="dxa"/>
            <w:vAlign w:val="center"/>
          </w:tcPr>
          <w:p w14:paraId="20B05549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C686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91, 292, 303, 304, 305A, 305X</w:t>
            </w:r>
          </w:p>
        </w:tc>
        <w:tc>
          <w:tcPr>
            <w:tcW w:w="1495" w:type="dxa"/>
          </w:tcPr>
          <w:p w14:paraId="27C49362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95" w:type="dxa"/>
          </w:tcPr>
          <w:p w14:paraId="3B56EEFB" w14:textId="77777777" w:rsidR="00C80805" w:rsidRPr="00BC686E" w:rsidRDefault="00C80805" w:rsidP="001049EE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80805" w:rsidRPr="00F75EC2" w14:paraId="0A463B22" w14:textId="77777777" w:rsidTr="001049EE">
        <w:tc>
          <w:tcPr>
            <w:tcW w:w="2484" w:type="dxa"/>
          </w:tcPr>
          <w:p w14:paraId="4F8CB1C4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6" w:type="dxa"/>
            <w:vAlign w:val="center"/>
          </w:tcPr>
          <w:p w14:paraId="638C89C9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9" w:type="dxa"/>
            <w:vAlign w:val="center"/>
          </w:tcPr>
          <w:p w14:paraId="218EDF34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115990C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349D1BF4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80805" w:rsidRPr="00F75EC2" w14:paraId="5B0C3EC4" w14:textId="77777777" w:rsidTr="001049EE">
        <w:tc>
          <w:tcPr>
            <w:tcW w:w="2484" w:type="dxa"/>
          </w:tcPr>
          <w:p w14:paraId="43573E03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sz w:val="20"/>
                <w:szCs w:val="20"/>
              </w:rPr>
              <w:t>Any malformation</w:t>
            </w:r>
          </w:p>
        </w:tc>
        <w:tc>
          <w:tcPr>
            <w:tcW w:w="1866" w:type="dxa"/>
            <w:vAlign w:val="center"/>
          </w:tcPr>
          <w:p w14:paraId="04F2D332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sz w:val="20"/>
                <w:szCs w:val="20"/>
              </w:rPr>
              <w:t>Q00-Q99</w:t>
            </w:r>
          </w:p>
        </w:tc>
        <w:tc>
          <w:tcPr>
            <w:tcW w:w="2939" w:type="dxa"/>
            <w:vAlign w:val="center"/>
          </w:tcPr>
          <w:p w14:paraId="729CD5B7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C686E">
              <w:rPr>
                <w:rFonts w:cstheme="minorHAnsi"/>
                <w:sz w:val="20"/>
                <w:szCs w:val="20"/>
              </w:rPr>
              <w:t>740-759, 771A-771C, 228A-228B, 279L, 524</w:t>
            </w:r>
          </w:p>
        </w:tc>
        <w:tc>
          <w:tcPr>
            <w:tcW w:w="1495" w:type="dxa"/>
          </w:tcPr>
          <w:p w14:paraId="05BFC24C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88D97F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80805" w:rsidRPr="00F75EC2" w14:paraId="67F50322" w14:textId="77777777" w:rsidTr="001049EE">
        <w:tc>
          <w:tcPr>
            <w:tcW w:w="2484" w:type="dxa"/>
          </w:tcPr>
          <w:p w14:paraId="7FD0C316" w14:textId="200A96C1" w:rsidR="00C80805" w:rsidRPr="00BC686E" w:rsidRDefault="009B7448" w:rsidP="001049EE">
            <w:pPr>
              <w:rPr>
                <w:rFonts w:cstheme="minorHAnsi"/>
                <w:sz w:val="20"/>
                <w:szCs w:val="20"/>
              </w:rPr>
            </w:pPr>
            <w:r w:rsidRPr="00935B77">
              <w:rPr>
                <w:rFonts w:cstheme="minorHAnsi"/>
                <w:sz w:val="20"/>
                <w:szCs w:val="20"/>
              </w:rPr>
              <w:t>Cryptorchidism</w:t>
            </w:r>
          </w:p>
        </w:tc>
        <w:tc>
          <w:tcPr>
            <w:tcW w:w="1866" w:type="dxa"/>
            <w:vAlign w:val="center"/>
          </w:tcPr>
          <w:p w14:paraId="06D913B0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39" w:type="dxa"/>
            <w:vAlign w:val="center"/>
          </w:tcPr>
          <w:p w14:paraId="50D5019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5" w:type="dxa"/>
          </w:tcPr>
          <w:p w14:paraId="16AB79C4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FH00, KFH10</w:t>
            </w:r>
          </w:p>
        </w:tc>
        <w:tc>
          <w:tcPr>
            <w:tcW w:w="1495" w:type="dxa"/>
          </w:tcPr>
          <w:p w14:paraId="4B6B219B" w14:textId="77777777" w:rsidR="00C80805" w:rsidRPr="00BC686E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90</w:t>
            </w:r>
          </w:p>
        </w:tc>
      </w:tr>
    </w:tbl>
    <w:p w14:paraId="3D8628A9" w14:textId="77777777" w:rsidR="00C80805" w:rsidRPr="001945DF" w:rsidRDefault="00C80805" w:rsidP="00C80805">
      <w:pPr>
        <w:spacing w:after="0"/>
        <w:rPr>
          <w:sz w:val="20"/>
          <w:szCs w:val="20"/>
          <w:lang w:val="en-GB"/>
        </w:rPr>
      </w:pPr>
      <w:r w:rsidRPr="001945DF">
        <w:rPr>
          <w:sz w:val="20"/>
          <w:szCs w:val="20"/>
          <w:lang w:val="en-GB"/>
        </w:rPr>
        <w:t>Abbreviations: ADHD, Attention deficit activity disorders; ASD, Autism spectrum disorders; ADD, Attention deficit disorder; DAMP, Deficits in attention, motor and perception</w:t>
      </w:r>
    </w:p>
    <w:p w14:paraId="5ED2B827" w14:textId="77777777" w:rsidR="00C80805" w:rsidRPr="001945DF" w:rsidRDefault="00C80805" w:rsidP="00C80805">
      <w:pPr>
        <w:spacing w:after="0"/>
        <w:rPr>
          <w:sz w:val="20"/>
          <w:szCs w:val="20"/>
          <w:lang w:val="en-GB"/>
        </w:rPr>
      </w:pPr>
      <w:r w:rsidRPr="001945DF">
        <w:rPr>
          <w:sz w:val="20"/>
          <w:szCs w:val="20"/>
          <w:lang w:val="en-GB"/>
        </w:rPr>
        <w:t>*ADHD includes: ADHD, ADD, Hyperactivity, DAMP</w:t>
      </w:r>
    </w:p>
    <w:p w14:paraId="54EFAB6D" w14:textId="77777777" w:rsidR="00C80805" w:rsidRPr="001945DF" w:rsidRDefault="00C80805" w:rsidP="00C80805">
      <w:pPr>
        <w:spacing w:after="0"/>
        <w:rPr>
          <w:sz w:val="20"/>
          <w:szCs w:val="20"/>
          <w:lang w:val="en-GB"/>
        </w:rPr>
      </w:pPr>
      <w:r w:rsidRPr="001945DF">
        <w:rPr>
          <w:sz w:val="20"/>
          <w:szCs w:val="20"/>
          <w:lang w:val="en-GB"/>
        </w:rPr>
        <w:t xml:space="preserve">**ASD disorders include: Asperger’s syndrome, autism, other pervasive developmental disorders, </w:t>
      </w:r>
      <w:proofErr w:type="spellStart"/>
      <w:r w:rsidRPr="001945DF">
        <w:rPr>
          <w:sz w:val="20"/>
          <w:szCs w:val="20"/>
          <w:lang w:val="en-GB"/>
        </w:rPr>
        <w:t>Retts</w:t>
      </w:r>
      <w:proofErr w:type="spellEnd"/>
      <w:r w:rsidRPr="001945DF">
        <w:rPr>
          <w:sz w:val="20"/>
          <w:szCs w:val="20"/>
          <w:lang w:val="en-GB"/>
        </w:rPr>
        <w:t xml:space="preserve"> syndrome </w:t>
      </w:r>
    </w:p>
    <w:p w14:paraId="71116178" w14:textId="77777777" w:rsidR="00AF16C5" w:rsidRDefault="00AF16C5" w:rsidP="00AF16C5">
      <w:pPr>
        <w:rPr>
          <w:lang w:val="en-GB"/>
        </w:rPr>
      </w:pPr>
    </w:p>
    <w:p w14:paraId="39463813" w14:textId="11D69B52" w:rsidR="00C80805" w:rsidRPr="00AF16C5" w:rsidRDefault="00C80805" w:rsidP="00AF16C5">
      <w:pPr>
        <w:rPr>
          <w:lang w:val="en-GB"/>
        </w:rPr>
      </w:pPr>
      <w:r w:rsidRPr="00F154BA">
        <w:rPr>
          <w:b/>
          <w:sz w:val="20"/>
          <w:lang w:val="en-GB"/>
        </w:rPr>
        <w:lastRenderedPageBreak/>
        <w:t>T</w:t>
      </w:r>
      <w:r>
        <w:rPr>
          <w:b/>
          <w:sz w:val="20"/>
          <w:lang w:val="en-GB"/>
        </w:rPr>
        <w:t>able S3</w:t>
      </w:r>
      <w:r w:rsidRPr="00F154BA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Clinical stage </w:t>
      </w:r>
      <w:r w:rsidRPr="00620709">
        <w:rPr>
          <w:b/>
          <w:sz w:val="20"/>
          <w:lang w:val="en-GB"/>
        </w:rPr>
        <w:t>in non-seminoma</w:t>
      </w:r>
      <w:r>
        <w:rPr>
          <w:b/>
          <w:sz w:val="20"/>
          <w:lang w:val="en-GB"/>
        </w:rPr>
        <w:t xml:space="preserve"> </w:t>
      </w:r>
      <w:r w:rsidRPr="00620709">
        <w:rPr>
          <w:b/>
          <w:sz w:val="20"/>
          <w:lang w:val="en-GB"/>
        </w:rPr>
        <w:t>patients</w:t>
      </w:r>
      <w:r>
        <w:rPr>
          <w:sz w:val="20"/>
          <w:lang w:val="en-GB"/>
        </w:rPr>
        <w:t xml:space="preserve"> with and without history of psychiatric diagnosis</w:t>
      </w:r>
    </w:p>
    <w:tbl>
      <w:tblPr>
        <w:tblStyle w:val="Tabellrutnt"/>
        <w:tblW w:w="9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13"/>
        <w:gridCol w:w="2397"/>
        <w:gridCol w:w="2547"/>
      </w:tblGrid>
      <w:tr w:rsidR="00C80805" w:rsidRPr="00F75EC2" w14:paraId="2CEE4841" w14:textId="77777777" w:rsidTr="001049EE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E1FF0D" w14:textId="77777777" w:rsidR="00C80805" w:rsidRPr="00B06DF0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0280DE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No psychiatric diagnosis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16BB1D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Any psychiatric diagnosi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1501AE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Neuro</w:t>
            </w:r>
            <w:r>
              <w:rPr>
                <w:rFonts w:cstheme="minorHAnsi"/>
                <w:b/>
                <w:sz w:val="20"/>
                <w:szCs w:val="20"/>
              </w:rPr>
              <w:t xml:space="preserve">developmental </w:t>
            </w:r>
            <w:r w:rsidRPr="00B06DF0">
              <w:rPr>
                <w:rFonts w:cstheme="minorHAnsi"/>
                <w:b/>
                <w:sz w:val="20"/>
                <w:szCs w:val="20"/>
              </w:rPr>
              <w:t>disorders</w:t>
            </w:r>
          </w:p>
        </w:tc>
      </w:tr>
      <w:tr w:rsidR="00C80805" w:rsidRPr="00F75EC2" w14:paraId="4C97C949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C56A97F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15CB5" w14:textId="77777777" w:rsidR="00C80805" w:rsidRPr="00D101ED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371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E50FD" w14:textId="77777777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5CD75" w14:textId="77777777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</w:tr>
      <w:tr w:rsidR="00C80805" w:rsidRPr="00F75EC2" w14:paraId="1091A906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611CFC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113BEB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245E0D52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4731C374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5B24099D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2909FF74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F0E0E9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Median (IQR)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38929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24-36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C1A17E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24-37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D3013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20-29)</w:t>
            </w:r>
          </w:p>
        </w:tc>
      </w:tr>
      <w:tr w:rsidR="00C80805" w:rsidRPr="00F75EC2" w14:paraId="50CD61C0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F99C19B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Range, min-max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5478D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-78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6C9F6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-71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E9EC3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-71</w:t>
            </w:r>
          </w:p>
        </w:tc>
      </w:tr>
      <w:tr w:rsidR="00C80805" w:rsidRPr="00F75EC2" w14:paraId="2882E69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22BE474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i/>
                <w:sz w:val="20"/>
                <w:szCs w:val="20"/>
              </w:rPr>
              <w:t>Categorie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18E830F3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1EAAA908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142347B7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03763D40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0D5D22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18-2</w:t>
            </w: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CEA94" w14:textId="2253BA55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209 (51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00EA0" w14:textId="01200DE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4 (51.8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DE851" w14:textId="45C1DAD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77.4)</w:t>
            </w:r>
          </w:p>
        </w:tc>
      </w:tr>
      <w:tr w:rsidR="00C80805" w:rsidRPr="00F75EC2" w14:paraId="02320DF9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A188136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F75EC2">
              <w:rPr>
                <w:rFonts w:cstheme="minorHAnsi"/>
                <w:sz w:val="20"/>
                <w:szCs w:val="20"/>
              </w:rPr>
              <w:t>-3</w:t>
            </w: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1E0F7" w14:textId="38F4487D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6 (31.9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0303C" w14:textId="0E8DAA12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 (30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732BA" w14:textId="6BC2330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6.1)</w:t>
            </w:r>
          </w:p>
        </w:tc>
      </w:tr>
      <w:tr w:rsidR="00C80805" w:rsidRPr="00F75EC2" w14:paraId="2AE0DFF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54EBB6F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75EC2">
              <w:rPr>
                <w:rFonts w:cstheme="minorHAnsi"/>
                <w:sz w:val="20"/>
                <w:szCs w:val="20"/>
              </w:rPr>
              <w:t>0-</w:t>
            </w:r>
            <w:r>
              <w:rPr>
                <w:rFonts w:cstheme="minorHAnsi"/>
                <w:sz w:val="20"/>
                <w:szCs w:val="20"/>
              </w:rPr>
              <w:t xml:space="preserve">4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97116" w14:textId="142C801E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1 (11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428B7" w14:textId="0A3BBA05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10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AD883" w14:textId="305C115B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2)</w:t>
            </w:r>
          </w:p>
        </w:tc>
      </w:tr>
      <w:tr w:rsidR="00C80805" w:rsidRPr="00F75EC2" w14:paraId="1D4A262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0FFC3643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≥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A58AB" w14:textId="5712AB18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 (6.1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87807" w14:textId="023AAC29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6.4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19190" w14:textId="1FEB5EB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2)</w:t>
            </w:r>
          </w:p>
        </w:tc>
      </w:tr>
      <w:tr w:rsidR="00C80805" w:rsidRPr="00F75EC2" w14:paraId="5522275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0A705D4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113BEB">
              <w:rPr>
                <w:rFonts w:cstheme="minorHAnsi"/>
                <w:b/>
                <w:sz w:val="20"/>
                <w:szCs w:val="20"/>
              </w:rPr>
              <w:t>Index year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6297776C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67CD492B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497CD5C8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3A728EBC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A4CB5C3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1992-2000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5BC4E" w14:textId="239D405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5 (34.4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5B43C" w14:textId="62BA1A6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18.2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0289B" w14:textId="1892CDBD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6.5)</w:t>
            </w:r>
          </w:p>
        </w:tc>
      </w:tr>
      <w:tr w:rsidR="00C80805" w:rsidRPr="00F75EC2" w14:paraId="4C7883C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7DAA6A0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001-2008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72A47" w14:textId="52EB7E9C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8 (36.6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DE40C" w14:textId="2F65144B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 (30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27CBE" w14:textId="53C8511E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9.4)</w:t>
            </w:r>
          </w:p>
        </w:tc>
      </w:tr>
      <w:tr w:rsidR="00C80805" w:rsidRPr="00F75EC2" w14:paraId="129AEC7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6653633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009-2014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D1D7E" w14:textId="46DCDDDD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8 (29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131E1" w14:textId="22384BB1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4 (51.8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36D0A" w14:textId="64BC880F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74.2)</w:t>
            </w:r>
          </w:p>
        </w:tc>
      </w:tr>
      <w:tr w:rsidR="00C80805" w:rsidRPr="00F75EC2" w14:paraId="48286282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C6EE7F9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5E4F54">
              <w:rPr>
                <w:rFonts w:cstheme="minorHAnsi"/>
                <w:b/>
                <w:sz w:val="20"/>
                <w:szCs w:val="20"/>
              </w:rPr>
              <w:t>Education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25C62BA0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46FBE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79BFA4F6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566777B6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057F9DB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&lt;9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91E39" w14:textId="2FBCA195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4 (17.5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95E7B" w14:textId="728FADD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 (36.4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A4C21" w14:textId="0D0BF8DB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48.4)</w:t>
            </w:r>
          </w:p>
        </w:tc>
      </w:tr>
      <w:tr w:rsidR="00C80805" w:rsidRPr="00F75EC2" w14:paraId="261E2C70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A686645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10-12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84725" w14:textId="1F569971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271 (53.6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E4DBB" w14:textId="58493A2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 (45.5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8B902" w14:textId="0C48A331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5.8)</w:t>
            </w:r>
          </w:p>
        </w:tc>
      </w:tr>
      <w:tr w:rsidR="00C80805" w:rsidRPr="00F75EC2" w14:paraId="1D00D23E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E9B8CB1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≥12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1517E" w14:textId="59A94B0B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5 (27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503DE4" w14:textId="4EB0C055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12.3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33BFA" w14:textId="6DCF66D3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2)</w:t>
            </w:r>
          </w:p>
        </w:tc>
      </w:tr>
      <w:tr w:rsidR="00C80805" w:rsidRPr="00F75EC2" w14:paraId="1B5D28A2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38E6812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B4252" w14:textId="48A8A6B6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(1.7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C1E15" w14:textId="091069EA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5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ABA63" w14:textId="55BBE8A9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22.6)</w:t>
            </w:r>
          </w:p>
        </w:tc>
      </w:tr>
      <w:tr w:rsidR="00C80805" w:rsidRPr="00F75EC2" w14:paraId="6165B03C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EC8476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wedish background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A28E81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41AEBF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D9C4F4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2217F1B4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526E7B5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3D28A" w14:textId="24D96D25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053 (86.6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0AC10" w14:textId="443CDE7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7 (85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59091" w14:textId="6E2E38CA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83.9)</w:t>
            </w:r>
          </w:p>
        </w:tc>
      </w:tr>
      <w:tr w:rsidR="00C80805" w:rsidRPr="00F75EC2" w14:paraId="155172D2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0BA056D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13946" w14:textId="7E458FDF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3 (13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EF5DD" w14:textId="4DAD4CD5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(14.5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B0B68" w14:textId="0C6953BC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6.1)</w:t>
            </w:r>
          </w:p>
        </w:tc>
      </w:tr>
      <w:tr w:rsidR="00C80805" w:rsidRPr="00F75EC2" w14:paraId="3AB60EBA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0AE9430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7F497" w14:textId="3FBE0A4B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0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F2823" w14:textId="789DC585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3941E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0</w:t>
            </w:r>
          </w:p>
        </w:tc>
      </w:tr>
      <w:tr w:rsidR="00C80805" w:rsidRPr="00F75EC2" w14:paraId="7462301F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5FC883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ncer</w:t>
            </w:r>
            <w:r w:rsidRPr="007865D1">
              <w:rPr>
                <w:rFonts w:cstheme="minorHAnsi"/>
                <w:b/>
                <w:sz w:val="20"/>
                <w:szCs w:val="20"/>
              </w:rPr>
              <w:t xml:space="preserve"> stage</w:t>
            </w:r>
            <w:r>
              <w:rPr>
                <w:rFonts w:cstheme="minorHAnsi"/>
                <w:b/>
                <w:sz w:val="20"/>
                <w:szCs w:val="20"/>
              </w:rPr>
              <w:t>*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9C4CB6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37DD86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3A3DD0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5A194B4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5DD141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with index date ≥2000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98A4E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660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BB039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44509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</w:tr>
      <w:tr w:rsidR="00C80805" w:rsidRPr="00F75EC2" w14:paraId="6225A9F1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76AAB6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CS I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F685C" w14:textId="57AF7D32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7 (56.4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3839E" w14:textId="0262C700" w:rsidR="00C80805" w:rsidRPr="00E25B9E" w:rsidRDefault="00C80805" w:rsidP="001049E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 (48.6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CF0FC" w14:textId="22790AB1" w:rsidR="00C80805" w:rsidRPr="00E25B9E" w:rsidRDefault="00C80805" w:rsidP="001049E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41.9)</w:t>
            </w:r>
          </w:p>
        </w:tc>
      </w:tr>
      <w:tr w:rsidR="00C80805" w:rsidRPr="00F75EC2" w14:paraId="74882EE8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9F57DCE" w14:textId="77777777" w:rsidR="00C80805" w:rsidRPr="002756D2" w:rsidRDefault="00C80805" w:rsidP="001049E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56D2">
              <w:rPr>
                <w:rFonts w:cstheme="minorHAnsi"/>
                <w:sz w:val="20"/>
                <w:szCs w:val="20"/>
                <w:lang w:val="en-GB"/>
              </w:rPr>
              <w:t xml:space="preserve">   CS II, III and M</w:t>
            </w:r>
            <w:r w:rsidRPr="007770BC">
              <w:rPr>
                <w:rFonts w:cstheme="minorHAnsi"/>
                <w:sz w:val="20"/>
                <w:szCs w:val="20"/>
                <w:lang w:val="en-GB"/>
              </w:rPr>
              <w:t>k+</w:t>
            </w:r>
            <w:r>
              <w:rPr>
                <w:rFonts w:cstheme="minorHAnsi"/>
                <w:sz w:val="20"/>
                <w:szCs w:val="20"/>
                <w:lang w:val="en-GB"/>
              </w:rPr>
              <w:t>**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84052" w14:textId="189BEAEB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6 (25.7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866A1" w14:textId="308FEFD8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29.2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5E3FC" w14:textId="1CF10D55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35.5)</w:t>
            </w:r>
          </w:p>
        </w:tc>
      </w:tr>
      <w:tr w:rsidR="00C80805" w:rsidRPr="00F75EC2" w14:paraId="4A07CD5A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277C7DDB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CS IV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512E6" w14:textId="669943E1" w:rsidR="00C80805" w:rsidRPr="004B6301" w:rsidRDefault="00C80805" w:rsidP="001049EE">
            <w:pPr>
              <w:jc w:val="center"/>
              <w:rPr>
                <w:sz w:val="20"/>
                <w:szCs w:val="20"/>
              </w:rPr>
            </w:pPr>
            <w:r w:rsidRPr="004B6301">
              <w:rPr>
                <w:rFonts w:ascii="Calibri" w:hAnsi="Calibri" w:cs="Calibri"/>
                <w:sz w:val="20"/>
                <w:szCs w:val="20"/>
              </w:rPr>
              <w:t>267 (16.1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2E150" w14:textId="20CDEBF4" w:rsidR="00C80805" w:rsidRPr="004B6301" w:rsidRDefault="00C80805" w:rsidP="001049EE">
            <w:pPr>
              <w:jc w:val="center"/>
              <w:rPr>
                <w:sz w:val="20"/>
                <w:szCs w:val="20"/>
              </w:rPr>
            </w:pPr>
            <w:r w:rsidRPr="004B6301">
              <w:rPr>
                <w:rFonts w:ascii="Calibri" w:hAnsi="Calibri" w:cs="Calibri"/>
                <w:sz w:val="20"/>
                <w:szCs w:val="20"/>
              </w:rPr>
              <w:t>37 (20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A994C" w14:textId="16E1A19F" w:rsidR="00C80805" w:rsidRPr="004B6301" w:rsidRDefault="00C80805" w:rsidP="001049EE">
            <w:pPr>
              <w:jc w:val="center"/>
              <w:rPr>
                <w:sz w:val="20"/>
                <w:szCs w:val="20"/>
              </w:rPr>
            </w:pPr>
            <w:r w:rsidRPr="004B6301">
              <w:rPr>
                <w:rFonts w:ascii="Calibri" w:hAnsi="Calibri" w:cs="Calibri"/>
                <w:sz w:val="20"/>
                <w:szCs w:val="20"/>
              </w:rPr>
              <w:t>6 (19.4)</w:t>
            </w:r>
          </w:p>
        </w:tc>
      </w:tr>
      <w:tr w:rsidR="00C80805" w:rsidRPr="00F75EC2" w14:paraId="272677D5" w14:textId="77777777" w:rsidTr="001049EE"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E03F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8F9A" w14:textId="69020A28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 (1.8)</w:t>
            </w:r>
          </w:p>
        </w:tc>
        <w:tc>
          <w:tcPr>
            <w:tcW w:w="2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1E20F" w14:textId="0E4C7F9E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.2)</w:t>
            </w:r>
          </w:p>
        </w:tc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A2E7E" w14:textId="27C89722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2)</w:t>
            </w:r>
          </w:p>
        </w:tc>
      </w:tr>
    </w:tbl>
    <w:p w14:paraId="09CFFAFA" w14:textId="55B8AB7F" w:rsidR="00C80805" w:rsidRPr="001945DF" w:rsidRDefault="00C80805" w:rsidP="00C80805">
      <w:pPr>
        <w:rPr>
          <w:sz w:val="20"/>
          <w:szCs w:val="20"/>
          <w:lang w:val="en-GB"/>
        </w:rPr>
      </w:pPr>
      <w:r w:rsidRPr="001945DF">
        <w:rPr>
          <w:sz w:val="20"/>
          <w:szCs w:val="20"/>
          <w:lang w:val="en-GB"/>
        </w:rPr>
        <w:t>Abbreviations: CS, Clinical stage; Mk+, marker positive.</w:t>
      </w:r>
      <w:r w:rsidRPr="001945DF">
        <w:rPr>
          <w:sz w:val="20"/>
          <w:szCs w:val="20"/>
          <w:lang w:val="en-GB"/>
        </w:rPr>
        <w:br/>
      </w:r>
      <w:r w:rsidR="00CD481A">
        <w:rPr>
          <w:rFonts w:cstheme="minorHAnsi"/>
          <w:noProof/>
          <w:sz w:val="20"/>
          <w:szCs w:val="20"/>
          <w:lang w:val="en-GB"/>
        </w:rPr>
        <w:t>Data are presented as numbers (%) unless otherwise specified.</w:t>
      </w:r>
      <w:r w:rsidR="00CD481A">
        <w:rPr>
          <w:rFonts w:cstheme="minorHAnsi"/>
          <w:noProof/>
          <w:sz w:val="20"/>
          <w:szCs w:val="20"/>
          <w:lang w:val="en-GB"/>
        </w:rPr>
        <w:br/>
      </w:r>
      <w:r w:rsidRPr="001945DF">
        <w:rPr>
          <w:bCs/>
          <w:sz w:val="20"/>
          <w:szCs w:val="20"/>
          <w:lang w:val="en-GB"/>
        </w:rPr>
        <w:t xml:space="preserve">*In years of schooling. </w:t>
      </w:r>
      <w:r w:rsidRPr="001945DF">
        <w:rPr>
          <w:bCs/>
          <w:sz w:val="20"/>
          <w:szCs w:val="20"/>
          <w:lang w:val="en-GB"/>
        </w:rPr>
        <w:br/>
        <w:t>**Swedish background defined as born in Sweden with at least one parent born in Sweden.</w:t>
      </w:r>
      <w:r w:rsidRPr="001945DF">
        <w:rPr>
          <w:sz w:val="20"/>
          <w:szCs w:val="20"/>
          <w:lang w:val="en-GB"/>
        </w:rPr>
        <w:br/>
        <w:t>***No overall stage distribution difference was noted between patients with neurodevelopmental disorders and those with no psychiatric diagnosis when tested with Fishers exact test (p=0.264)</w:t>
      </w:r>
      <w:r w:rsidRPr="001945DF">
        <w:rPr>
          <w:sz w:val="20"/>
          <w:szCs w:val="20"/>
          <w:lang w:val="en-GB"/>
        </w:rPr>
        <w:br/>
        <w:t>****Due to few cases in each group CS II, CS III and Mk+ was merged in to one group in stage distribution analyses.</w:t>
      </w:r>
    </w:p>
    <w:p w14:paraId="0ADBFF12" w14:textId="77777777" w:rsidR="00C80805" w:rsidRDefault="00C80805" w:rsidP="00C80805">
      <w:pPr>
        <w:rPr>
          <w:sz w:val="20"/>
          <w:lang w:val="en-GB"/>
        </w:rPr>
      </w:pPr>
    </w:p>
    <w:p w14:paraId="34D51C7F" w14:textId="77777777" w:rsidR="00C80805" w:rsidRDefault="00C80805" w:rsidP="00C80805">
      <w:pPr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14:paraId="6EB30E7F" w14:textId="77777777" w:rsidR="00C80805" w:rsidRPr="00F154BA" w:rsidRDefault="00C80805" w:rsidP="00C80805">
      <w:pPr>
        <w:spacing w:after="120"/>
        <w:rPr>
          <w:sz w:val="20"/>
          <w:lang w:val="en-GB"/>
        </w:rPr>
      </w:pPr>
      <w:r w:rsidRPr="00F154BA">
        <w:rPr>
          <w:b/>
          <w:sz w:val="20"/>
          <w:lang w:val="en-GB"/>
        </w:rPr>
        <w:lastRenderedPageBreak/>
        <w:t>T</w:t>
      </w:r>
      <w:r>
        <w:rPr>
          <w:b/>
          <w:sz w:val="20"/>
          <w:lang w:val="en-GB"/>
        </w:rPr>
        <w:t>able S4</w:t>
      </w:r>
      <w:r w:rsidRPr="00F154BA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Clinical stage </w:t>
      </w:r>
      <w:r w:rsidRPr="003A4211">
        <w:rPr>
          <w:b/>
          <w:sz w:val="20"/>
          <w:u w:val="single"/>
          <w:lang w:val="en-GB"/>
        </w:rPr>
        <w:t>in seminoma patients</w:t>
      </w:r>
      <w:r>
        <w:rPr>
          <w:sz w:val="20"/>
          <w:lang w:val="en-GB"/>
        </w:rPr>
        <w:t xml:space="preserve"> with and without history of psychiatric diagnosis (online only)</w:t>
      </w:r>
    </w:p>
    <w:tbl>
      <w:tblPr>
        <w:tblStyle w:val="Tabellrutnt"/>
        <w:tblW w:w="9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13"/>
        <w:gridCol w:w="2397"/>
        <w:gridCol w:w="2547"/>
      </w:tblGrid>
      <w:tr w:rsidR="00C80805" w:rsidRPr="00F75EC2" w14:paraId="4F67A1FF" w14:textId="77777777" w:rsidTr="001049EE"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402096" w14:textId="77777777" w:rsidR="00C80805" w:rsidRPr="00B06DF0" w:rsidRDefault="00C80805" w:rsidP="001049EE">
            <w:pPr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2EFD79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No psychiatric diagnosis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BEE2C6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Any psychiatric diagnosi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0E9B46" w14:textId="77777777" w:rsidR="00C80805" w:rsidRPr="00B06DF0" w:rsidRDefault="00C80805" w:rsidP="001049E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06DF0">
              <w:rPr>
                <w:rFonts w:cstheme="minorHAnsi"/>
                <w:b/>
                <w:sz w:val="20"/>
                <w:szCs w:val="20"/>
              </w:rPr>
              <w:t>Neuro</w:t>
            </w:r>
            <w:r>
              <w:rPr>
                <w:rFonts w:cstheme="minorHAnsi"/>
                <w:b/>
                <w:sz w:val="20"/>
                <w:szCs w:val="20"/>
              </w:rPr>
              <w:t xml:space="preserve">developmental </w:t>
            </w:r>
            <w:r w:rsidRPr="00B06DF0">
              <w:rPr>
                <w:rFonts w:cstheme="minorHAnsi"/>
                <w:b/>
                <w:sz w:val="20"/>
                <w:szCs w:val="20"/>
              </w:rPr>
              <w:t>disorders</w:t>
            </w:r>
          </w:p>
        </w:tc>
      </w:tr>
      <w:tr w:rsidR="00C80805" w:rsidRPr="00F75EC2" w14:paraId="678CA937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5BE9E1C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47649" w14:textId="77777777" w:rsidR="00C80805" w:rsidRPr="00D101ED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250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A8763" w14:textId="77777777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5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8DC00" w14:textId="77777777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</w:tr>
      <w:tr w:rsidR="00C80805" w:rsidRPr="00F75EC2" w14:paraId="22832ACA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A448C2F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113BEB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52C29B73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0ED26359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3839F545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1F34B4A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D0D4F3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Median (IQR)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5B86B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2-45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0B1DE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32-47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4790D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27-39)</w:t>
            </w:r>
          </w:p>
        </w:tc>
      </w:tr>
      <w:tr w:rsidR="00C80805" w:rsidRPr="00F75EC2" w14:paraId="7A83F368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404193A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Range, min-max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8B1BD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-79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7A08A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-77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691CB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-62</w:t>
            </w:r>
          </w:p>
        </w:tc>
      </w:tr>
      <w:tr w:rsidR="00C80805" w:rsidRPr="00F75EC2" w14:paraId="474EE21F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31DD4B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i/>
                <w:sz w:val="20"/>
                <w:szCs w:val="20"/>
              </w:rPr>
              <w:t>Categorie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1A774F86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6E327AA1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2197601C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2F0E2822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84591D5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18-2</w:t>
            </w: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878A9" w14:textId="555AB8CF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2 (17.9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9D4E4" w14:textId="1470C5A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 (16.6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92570" w14:textId="455B531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35.9)</w:t>
            </w:r>
          </w:p>
        </w:tc>
      </w:tr>
      <w:tr w:rsidR="00C80805" w:rsidRPr="00F75EC2" w14:paraId="2398BAFF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D26704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F75EC2">
              <w:rPr>
                <w:rFonts w:cstheme="minorHAnsi"/>
                <w:sz w:val="20"/>
                <w:szCs w:val="20"/>
              </w:rPr>
              <w:t>-3</w:t>
            </w: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F0C8B" w14:textId="5B8F4E6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278 (39.3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110C8" w14:textId="23BFB65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 (37.8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D8BCB" w14:textId="0CC2D0D2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41.0)</w:t>
            </w:r>
          </w:p>
        </w:tc>
      </w:tr>
      <w:tr w:rsidR="00C80805" w:rsidRPr="00F75EC2" w14:paraId="02FAA7DA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54A90B8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75EC2">
              <w:rPr>
                <w:rFonts w:cstheme="minorHAnsi"/>
                <w:sz w:val="20"/>
                <w:szCs w:val="20"/>
              </w:rPr>
              <w:t>0-</w:t>
            </w:r>
            <w:r>
              <w:rPr>
                <w:rFonts w:cstheme="minorHAnsi"/>
                <w:sz w:val="20"/>
                <w:szCs w:val="20"/>
              </w:rPr>
              <w:t xml:space="preserve">49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EB2A5" w14:textId="28D1B805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1 (25.6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82893" w14:textId="108D6658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 (27.4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977ED" w14:textId="1B9BFF3C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5.4)</w:t>
            </w:r>
          </w:p>
        </w:tc>
      </w:tr>
      <w:tr w:rsidR="00C80805" w:rsidRPr="00F75EC2" w14:paraId="10BACA0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506071F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F75EC2">
              <w:rPr>
                <w:rFonts w:cstheme="minorHAnsi"/>
                <w:sz w:val="20"/>
                <w:szCs w:val="20"/>
              </w:rPr>
              <w:t xml:space="preserve">   ≥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75EC2"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C218F" w14:textId="4A9B5C4A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9 (17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027A5" w14:textId="45306543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 (18.2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D9D5D" w14:textId="6CA9A822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7.7)</w:t>
            </w:r>
          </w:p>
        </w:tc>
      </w:tr>
      <w:tr w:rsidR="00C80805" w:rsidRPr="00F75EC2" w14:paraId="4FCE64E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8E484AB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113BEB">
              <w:rPr>
                <w:rFonts w:cstheme="minorHAnsi"/>
                <w:b/>
                <w:sz w:val="20"/>
                <w:szCs w:val="20"/>
              </w:rPr>
              <w:t>Index year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21C27B13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</w:tcPr>
          <w:p w14:paraId="3CF85168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1D57E3E4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622092C1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C01481C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1992-2000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82660" w14:textId="43A416AA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075 (33.1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5004D" w14:textId="09064A68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 (20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95221" w14:textId="516138AB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5.1)</w:t>
            </w:r>
          </w:p>
        </w:tc>
      </w:tr>
      <w:tr w:rsidR="00C80805" w:rsidRPr="00F75EC2" w14:paraId="3545A31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6AADCF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001-2008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CBED0" w14:textId="19C7DD80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173 (36.1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0F06E" w14:textId="2389482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 (28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46EA6" w14:textId="64A0B82F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0.5)</w:t>
            </w:r>
          </w:p>
        </w:tc>
      </w:tr>
      <w:tr w:rsidR="00C80805" w:rsidRPr="00F75EC2" w14:paraId="44DFB99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B8F239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009-2014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631F3" w14:textId="04C6C4A3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002 (30.8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7110A" w14:textId="5872415C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3 (50.2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59DB3" w14:textId="32423D5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74.4)</w:t>
            </w:r>
          </w:p>
        </w:tc>
      </w:tr>
      <w:tr w:rsidR="00C80805" w:rsidRPr="00F75EC2" w14:paraId="08E36CD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5E090DA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5E4F54">
              <w:rPr>
                <w:rFonts w:cstheme="minorHAnsi"/>
                <w:b/>
                <w:sz w:val="20"/>
                <w:szCs w:val="20"/>
              </w:rPr>
              <w:t>Education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</w:tcPr>
          <w:p w14:paraId="2321ECB7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2E313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234E2B64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4BDDFF3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7D3B2A7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&lt;9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960C6" w14:textId="3238010E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6 (15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256EE" w14:textId="298D56BF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 (28.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DE1D8" w14:textId="2E459D01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48.7)</w:t>
            </w:r>
          </w:p>
        </w:tc>
      </w:tr>
      <w:tr w:rsidR="00C80805" w:rsidRPr="00F75EC2" w14:paraId="396A92CB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1E94184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10-12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51478" w14:textId="3FA4EB02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654 (50.9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F18E8" w14:textId="34D875AF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8 (48.6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B69E8" w14:textId="6F2778C3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30.8)</w:t>
            </w:r>
          </w:p>
        </w:tc>
      </w:tr>
      <w:tr w:rsidR="00C80805" w:rsidRPr="00F75EC2" w14:paraId="756CF84C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488E415A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≥12 year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DEEBE" w14:textId="5850C7E6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076 (33.1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CA8B8" w14:textId="2E11B486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 (19.1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916F70" w14:textId="784736B8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0.3)</w:t>
            </w:r>
          </w:p>
        </w:tc>
      </w:tr>
      <w:tr w:rsidR="00C80805" w:rsidRPr="00F75EC2" w14:paraId="28A6CCC5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707E68E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C4CE6" w14:textId="5F0B19F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1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EF6AF" w14:textId="47F012F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3.4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A7D53" w14:textId="601364D7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0.3)</w:t>
            </w:r>
          </w:p>
        </w:tc>
      </w:tr>
      <w:tr w:rsidR="00C80805" w:rsidRPr="00F75EC2" w14:paraId="5B3030F8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0A5F76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wedish background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FCE6B2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2AF050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520900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23FC7CC7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2D3908E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Yes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D7817" w14:textId="63107C45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866 (88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508C2" w14:textId="0A7C600D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6 (88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DE4BA" w14:textId="607D854C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 (89.7)</w:t>
            </w:r>
          </w:p>
        </w:tc>
      </w:tr>
      <w:tr w:rsidR="00C80805" w:rsidRPr="00F75EC2" w14:paraId="23B9B5CD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284BA387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No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D4596" w14:textId="4A6FA5C0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3 (11.8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379A2" w14:textId="38369B3B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 (12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E3CA8" w14:textId="21EDF02A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0.3)</w:t>
            </w:r>
          </w:p>
        </w:tc>
      </w:tr>
      <w:tr w:rsidR="00C80805" w:rsidRPr="00F75EC2" w14:paraId="1ED489D5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268038D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24363" w14:textId="40234AE8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00347" w14:textId="24FD8358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(0.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AC496" w14:textId="2CA49160" w:rsidR="00C80805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(0.0)</w:t>
            </w:r>
          </w:p>
        </w:tc>
      </w:tr>
      <w:tr w:rsidR="00C80805" w:rsidRPr="00F75EC2" w14:paraId="62FFD1D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B873F7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ncer</w:t>
            </w:r>
            <w:r w:rsidRPr="007865D1">
              <w:rPr>
                <w:rFonts w:cstheme="minorHAnsi"/>
                <w:b/>
                <w:sz w:val="20"/>
                <w:szCs w:val="20"/>
              </w:rPr>
              <w:t xml:space="preserve"> stage</w:t>
            </w:r>
            <w:r>
              <w:rPr>
                <w:rFonts w:cstheme="minorHAnsi"/>
                <w:b/>
                <w:sz w:val="20"/>
                <w:szCs w:val="20"/>
              </w:rPr>
              <w:t>*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459E6C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DB9152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62A27A" w14:textId="77777777" w:rsidR="00C80805" w:rsidRDefault="00C80805" w:rsidP="001049EE">
            <w:pPr>
              <w:jc w:val="center"/>
              <w:rPr>
                <w:sz w:val="20"/>
                <w:szCs w:val="20"/>
              </w:rPr>
            </w:pPr>
          </w:p>
        </w:tc>
      </w:tr>
      <w:tr w:rsidR="00C80805" w:rsidRPr="00F75EC2" w14:paraId="7DEEFFC0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0B216BA4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with index date ≥2000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B283B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308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31502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2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9C2B1" w14:textId="77777777" w:rsidR="00C80805" w:rsidRDefault="00C80805" w:rsidP="001049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</w:tr>
      <w:tr w:rsidR="00C80805" w:rsidRPr="00F75EC2" w14:paraId="469AB2F0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54D667E7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CS I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CEC33" w14:textId="4069D183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892 (82.0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E2DDA" w14:textId="36976CED" w:rsidR="00C80805" w:rsidRPr="00E25B9E" w:rsidRDefault="00C80805" w:rsidP="001049E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6 (78.6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1EF6B" w14:textId="6A3A8DDF" w:rsidR="00C80805" w:rsidRPr="00E25B9E" w:rsidRDefault="00C80805" w:rsidP="001049EE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70.3)</w:t>
            </w:r>
          </w:p>
        </w:tc>
      </w:tr>
      <w:tr w:rsidR="00C80805" w:rsidRPr="00AA0475" w14:paraId="18F42AF6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37CF7D93" w14:textId="77777777" w:rsidR="00C80805" w:rsidRPr="00AA047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AA0475">
              <w:rPr>
                <w:rFonts w:cstheme="minorHAnsi"/>
                <w:sz w:val="20"/>
                <w:szCs w:val="20"/>
              </w:rPr>
              <w:t xml:space="preserve">   </w:t>
            </w:r>
            <w:r w:rsidRPr="002756D2">
              <w:rPr>
                <w:rFonts w:cstheme="minorHAnsi"/>
                <w:sz w:val="20"/>
                <w:szCs w:val="20"/>
                <w:lang w:val="en-GB"/>
              </w:rPr>
              <w:t>CS II, III and M</w:t>
            </w:r>
            <w:r w:rsidRPr="007770BC">
              <w:rPr>
                <w:rFonts w:cstheme="minorHAnsi"/>
                <w:sz w:val="20"/>
                <w:szCs w:val="20"/>
                <w:lang w:val="en-GB"/>
              </w:rPr>
              <w:t>k+</w:t>
            </w:r>
            <w:r>
              <w:rPr>
                <w:rFonts w:cstheme="minorHAnsi"/>
                <w:sz w:val="20"/>
                <w:szCs w:val="20"/>
                <w:lang w:val="en-GB"/>
              </w:rPr>
              <w:t>****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148D2" w14:textId="636192AE" w:rsidR="00C80805" w:rsidRPr="00AA0475" w:rsidRDefault="00C80805" w:rsidP="001049E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lang w:val="en-GB"/>
              </w:rPr>
              <w:t>265 (11.5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360A6" w14:textId="314501EA" w:rsidR="00C80805" w:rsidRPr="00AA0475" w:rsidRDefault="00C80805" w:rsidP="001049E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 (16.4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FC1A2" w14:textId="3F674CA5" w:rsidR="00C80805" w:rsidRPr="00AA0475" w:rsidRDefault="00C80805" w:rsidP="001049E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lang w:val="en-GB"/>
              </w:rPr>
              <w:t>8 (21.6)</w:t>
            </w:r>
          </w:p>
        </w:tc>
      </w:tr>
      <w:tr w:rsidR="00C80805" w:rsidRPr="00F75EC2" w14:paraId="0037B743" w14:textId="77777777" w:rsidTr="001049EE"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</w:tcPr>
          <w:p w14:paraId="6A20E14D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 w:rsidRPr="00BA71B2">
              <w:rPr>
                <w:rFonts w:cstheme="minorHAnsi"/>
                <w:b/>
                <w:sz w:val="20"/>
                <w:szCs w:val="20"/>
              </w:rPr>
              <w:t xml:space="preserve">   CS IV</w:t>
            </w:r>
          </w:p>
        </w:tc>
        <w:tc>
          <w:tcPr>
            <w:tcW w:w="23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0412F" w14:textId="78F41939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 w:rsidRPr="00BA71B2">
              <w:rPr>
                <w:rFonts w:ascii="Calibri" w:hAnsi="Calibri" w:cs="Calibri"/>
                <w:b/>
                <w:sz w:val="20"/>
                <w:szCs w:val="20"/>
              </w:rPr>
              <w:t>28 (1.2)</w:t>
            </w:r>
          </w:p>
        </w:tc>
        <w:tc>
          <w:tcPr>
            <w:tcW w:w="2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1655E" w14:textId="4778A441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 w:rsidRPr="00BA71B2">
              <w:rPr>
                <w:rFonts w:ascii="Calibri" w:hAnsi="Calibri" w:cs="Calibri"/>
                <w:b/>
                <w:sz w:val="20"/>
                <w:szCs w:val="20"/>
              </w:rPr>
              <w:t>7 (2.7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A90F3" w14:textId="7A4237E3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 w:rsidRPr="00BA71B2">
              <w:rPr>
                <w:rFonts w:ascii="Calibri" w:hAnsi="Calibri" w:cs="Calibri"/>
                <w:b/>
                <w:sz w:val="20"/>
                <w:szCs w:val="20"/>
              </w:rPr>
              <w:t>2 (5.4)</w:t>
            </w:r>
          </w:p>
        </w:tc>
      </w:tr>
      <w:tr w:rsidR="00C80805" w:rsidRPr="00F75EC2" w14:paraId="04221AE9" w14:textId="77777777" w:rsidTr="001049EE"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37EA" w14:textId="77777777" w:rsidR="00C80805" w:rsidRDefault="00C80805" w:rsidP="001049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3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FD27" w14:textId="5966FD58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 (5.3)</w:t>
            </w:r>
          </w:p>
        </w:tc>
        <w:tc>
          <w:tcPr>
            <w:tcW w:w="2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38DAB" w14:textId="5F11F8CD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2.3)</w:t>
            </w:r>
          </w:p>
        </w:tc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C46B" w14:textId="4F82B686" w:rsidR="00C80805" w:rsidRPr="00E25B9E" w:rsidRDefault="00C80805" w:rsidP="001049EE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.7)</w:t>
            </w:r>
          </w:p>
        </w:tc>
      </w:tr>
    </w:tbl>
    <w:p w14:paraId="2B6F0E8C" w14:textId="207CE340" w:rsidR="00C80805" w:rsidRPr="001945DF" w:rsidRDefault="00C80805" w:rsidP="00C80805">
      <w:pPr>
        <w:rPr>
          <w:sz w:val="20"/>
          <w:szCs w:val="20"/>
          <w:lang w:val="en-GB"/>
        </w:rPr>
        <w:sectPr w:rsidR="00C80805" w:rsidRPr="001945DF" w:rsidSect="001049E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945DF">
        <w:rPr>
          <w:sz w:val="20"/>
          <w:szCs w:val="20"/>
          <w:lang w:val="en-GB"/>
        </w:rPr>
        <w:t>Abbreviations: CS, Clinical stage; Mk+ marker positive</w:t>
      </w:r>
      <w:r w:rsidR="00CD481A">
        <w:rPr>
          <w:sz w:val="20"/>
          <w:szCs w:val="20"/>
          <w:lang w:val="en-GB"/>
        </w:rPr>
        <w:br/>
      </w:r>
      <w:r w:rsidR="00CD481A">
        <w:rPr>
          <w:rFonts w:cstheme="minorHAnsi"/>
          <w:noProof/>
          <w:sz w:val="20"/>
          <w:szCs w:val="20"/>
          <w:lang w:val="en-GB"/>
        </w:rPr>
        <w:t>Data are presented as numbers (%) unless otherwise specified.</w:t>
      </w:r>
      <w:r w:rsidRPr="001945DF">
        <w:rPr>
          <w:sz w:val="20"/>
          <w:szCs w:val="20"/>
          <w:lang w:val="en-GB"/>
        </w:rPr>
        <w:br/>
      </w:r>
      <w:r w:rsidRPr="001945DF">
        <w:rPr>
          <w:bCs/>
          <w:sz w:val="20"/>
          <w:szCs w:val="20"/>
          <w:lang w:val="en-GB"/>
        </w:rPr>
        <w:t xml:space="preserve">*In years of schooling. </w:t>
      </w:r>
      <w:r w:rsidRPr="001945DF">
        <w:rPr>
          <w:bCs/>
          <w:sz w:val="20"/>
          <w:szCs w:val="20"/>
          <w:lang w:val="en-GB"/>
        </w:rPr>
        <w:br/>
        <w:t>**Swedish background defined as born in Sweden with at least one parent born in Sweden.</w:t>
      </w:r>
      <w:r w:rsidRPr="001945DF">
        <w:rPr>
          <w:sz w:val="20"/>
          <w:szCs w:val="20"/>
          <w:lang w:val="en-GB"/>
        </w:rPr>
        <w:br/>
      </w:r>
      <w:r w:rsidRPr="001945DF">
        <w:rPr>
          <w:rFonts w:cstheme="minorHAnsi"/>
          <w:sz w:val="20"/>
          <w:szCs w:val="20"/>
          <w:lang w:val="en-GB"/>
        </w:rPr>
        <w:t>***</w:t>
      </w:r>
      <w:r w:rsidRPr="001945DF">
        <w:rPr>
          <w:rFonts w:cstheme="minorHAnsi"/>
          <w:sz w:val="20"/>
          <w:szCs w:val="20"/>
        </w:rPr>
        <w:t xml:space="preserve">A significant difference in stage distribution overall was noted </w:t>
      </w:r>
      <w:r w:rsidRPr="001945DF">
        <w:rPr>
          <w:rFonts w:cstheme="minorHAnsi"/>
          <w:sz w:val="20"/>
          <w:szCs w:val="20"/>
          <w:lang w:val="en-GB"/>
        </w:rPr>
        <w:t>between patients with neurodevelopmental disorders and those with no psychiatric diagnosis when tested with Fishers exact test (p=0.036).</w:t>
      </w:r>
      <w:r w:rsidRPr="001945DF">
        <w:rPr>
          <w:rFonts w:cstheme="minorHAnsi"/>
          <w:sz w:val="20"/>
          <w:szCs w:val="20"/>
          <w:lang w:val="en-GB"/>
        </w:rPr>
        <w:br/>
      </w:r>
      <w:r w:rsidRPr="001945DF">
        <w:rPr>
          <w:sz w:val="20"/>
          <w:szCs w:val="20"/>
          <w:lang w:val="en-GB"/>
        </w:rPr>
        <w:t>****Due to few cases in each group CS II, CS III and Mk+ was merged in to one group in stage distribution analyses.</w:t>
      </w:r>
      <w:r w:rsidRPr="001945DF">
        <w:rPr>
          <w:rFonts w:cstheme="minorHAnsi"/>
          <w:sz w:val="20"/>
          <w:szCs w:val="20"/>
          <w:lang w:val="en-GB"/>
        </w:rPr>
        <w:br/>
      </w:r>
    </w:p>
    <w:p w14:paraId="5E8DE9A6" w14:textId="77777777" w:rsidR="00C80805" w:rsidRPr="005D500B" w:rsidRDefault="00C80805" w:rsidP="00C80805">
      <w:pPr>
        <w:rPr>
          <w:lang w:val="en-GB"/>
        </w:rPr>
      </w:pPr>
      <w:r w:rsidRPr="00F154BA">
        <w:rPr>
          <w:b/>
          <w:sz w:val="20"/>
          <w:lang w:val="en-GB"/>
        </w:rPr>
        <w:lastRenderedPageBreak/>
        <w:t>T</w:t>
      </w:r>
      <w:r>
        <w:rPr>
          <w:b/>
          <w:sz w:val="20"/>
          <w:lang w:val="en-GB"/>
        </w:rPr>
        <w:t xml:space="preserve">able </w:t>
      </w:r>
      <w:r w:rsidRPr="00296332">
        <w:rPr>
          <w:b/>
          <w:sz w:val="20"/>
          <w:lang w:val="en-GB"/>
        </w:rPr>
        <w:t>S5</w:t>
      </w:r>
      <w:r w:rsidRPr="00296332">
        <w:rPr>
          <w:sz w:val="20"/>
          <w:lang w:val="en-GB"/>
        </w:rPr>
        <w:t xml:space="preserve"> RESTRICED TO INDEX YEAR</w:t>
      </w:r>
      <w:bookmarkStart w:id="0" w:name="_Hlk89851847"/>
      <w:r w:rsidRPr="00296332">
        <w:rPr>
          <w:sz w:val="20"/>
          <w:lang w:val="en-GB"/>
        </w:rPr>
        <w:t xml:space="preserve"> </w:t>
      </w:r>
      <w:r w:rsidRPr="00296332">
        <w:rPr>
          <w:rFonts w:cstheme="minorHAnsi"/>
          <w:sz w:val="20"/>
          <w:lang w:val="en-GB"/>
        </w:rPr>
        <w:t>≥</w:t>
      </w:r>
      <w:bookmarkEnd w:id="0"/>
      <w:r w:rsidRPr="00296332">
        <w:rPr>
          <w:sz w:val="20"/>
          <w:lang w:val="en-GB"/>
        </w:rPr>
        <w:t>2001.</w:t>
      </w:r>
      <w:r>
        <w:rPr>
          <w:b/>
          <w:sz w:val="20"/>
          <w:lang w:val="en-GB"/>
        </w:rPr>
        <w:t xml:space="preserve"> </w:t>
      </w:r>
      <w:r w:rsidRPr="00F154BA">
        <w:rPr>
          <w:sz w:val="20"/>
          <w:lang w:val="en-GB"/>
        </w:rPr>
        <w:t xml:space="preserve">Characteristics of </w:t>
      </w:r>
      <w:r>
        <w:rPr>
          <w:sz w:val="20"/>
          <w:lang w:val="en-GB"/>
        </w:rPr>
        <w:t xml:space="preserve">cancer patients in subgroups of patients with non-seminoma and seminoma </w:t>
      </w:r>
    </w:p>
    <w:tbl>
      <w:tblPr>
        <w:tblStyle w:val="Tabellrutnt"/>
        <w:tblW w:w="14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31"/>
        <w:gridCol w:w="1532"/>
        <w:gridCol w:w="935"/>
        <w:gridCol w:w="1431"/>
        <w:gridCol w:w="1532"/>
        <w:gridCol w:w="935"/>
        <w:gridCol w:w="1409"/>
        <w:gridCol w:w="1532"/>
        <w:gridCol w:w="1681"/>
      </w:tblGrid>
      <w:tr w:rsidR="00C80805" w:rsidRPr="00D21DF9" w14:paraId="2231C7C6" w14:textId="77777777" w:rsidTr="001049EE">
        <w:tc>
          <w:tcPr>
            <w:tcW w:w="2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496883" w14:textId="77777777" w:rsidR="00C80805" w:rsidRPr="00D21DF9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3B2FF2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Non-seminoma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AB4642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Seminoma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B328D3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Overall</w:t>
            </w:r>
          </w:p>
        </w:tc>
      </w:tr>
      <w:tr w:rsidR="00C80805" w:rsidRPr="00D21DF9" w14:paraId="7723C177" w14:textId="77777777" w:rsidTr="001049EE">
        <w:tc>
          <w:tcPr>
            <w:tcW w:w="22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C9B558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3ED69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atient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BA8492" w14:textId="108B3C1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Co</w:t>
            </w:r>
            <w:r w:rsidR="00F7729A">
              <w:rPr>
                <w:rFonts w:cstheme="minorHAnsi"/>
                <w:b/>
                <w:sz w:val="18"/>
                <w:szCs w:val="18"/>
              </w:rPr>
              <w:t>ntrol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7C8D3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43197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atient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353FA0" w14:textId="0A300BF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Co</w:t>
            </w:r>
            <w:r w:rsidR="00F7729A">
              <w:rPr>
                <w:rFonts w:cstheme="minorHAnsi"/>
                <w:b/>
                <w:sz w:val="18"/>
                <w:szCs w:val="18"/>
              </w:rPr>
              <w:t>ntrols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D6C2F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01DEB7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atient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C9BE4F" w14:textId="0CC3E37E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Co</w:t>
            </w:r>
            <w:r w:rsidR="00F7729A">
              <w:rPr>
                <w:rFonts w:cstheme="minorHAnsi"/>
                <w:b/>
                <w:sz w:val="18"/>
                <w:szCs w:val="18"/>
              </w:rPr>
              <w:t>ntrols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96E6DE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C80805" w:rsidRPr="00D21DF9" w14:paraId="4FC01C0C" w14:textId="77777777" w:rsidTr="001049EE"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C1E4DF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6158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736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25BA8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36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72CEF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7BFEA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43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E61E3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 3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222F5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F3D7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16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664A7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68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4456B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240E4DE0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00E994" w14:textId="77777777" w:rsidR="00C80805" w:rsidRPr="00D21DF9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D97D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874BC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3EDF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BCA5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E0DE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8F7E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BBC6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7809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C7A5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3793FBC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53CE3DED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Median (IQR)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A85B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24-3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978E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24-36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1110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85B0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 (32-4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992B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 (32-45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EF2B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1333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28-4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6805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28-42)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5C49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C80805" w:rsidRPr="00D21DF9" w14:paraId="6B33CF75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32E1F49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Range, min-max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31D3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8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5B8A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AA6E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2C96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9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4950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64B5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536F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9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ADDA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-79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6186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5032249D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3DAAAED2" w14:textId="77777777" w:rsidR="00C80805" w:rsidRPr="00D21DF9" w:rsidRDefault="00C80805" w:rsidP="001049EE">
            <w:pPr>
              <w:rPr>
                <w:rFonts w:cstheme="minorHAnsi"/>
                <w:i/>
                <w:sz w:val="18"/>
                <w:szCs w:val="18"/>
              </w:rPr>
            </w:pPr>
            <w:r w:rsidRPr="00D21DF9">
              <w:rPr>
                <w:rFonts w:cstheme="minorHAnsi"/>
                <w:i/>
                <w:sz w:val="18"/>
                <w:szCs w:val="18"/>
              </w:rPr>
              <w:t>Categorie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176B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549A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7D52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8FD3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68B0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0954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B16A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0494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6F49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1C858159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2EB37A1F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18-2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0BDFF" w14:textId="13AEC1D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4 (48.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5A519" w14:textId="3250203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440 (48.6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B722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7BD67" w14:textId="46F0AB28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1 (18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9F3D4" w14:textId="19E2FAD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510 (18.5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BFCE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32C79" w14:textId="33BD033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295 (31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DFB05" w14:textId="7531F06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950 (31.1)</w:t>
            </w:r>
          </w:p>
        </w:tc>
        <w:tc>
          <w:tcPr>
            <w:tcW w:w="168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3B93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C80805" w:rsidRPr="00D21DF9" w14:paraId="1CA1FDD9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8BFEB4E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30-3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2DD1E" w14:textId="17E1B1C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4 (33.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969D7" w14:textId="486E2F6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840 (33.6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E41C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F80D5" w14:textId="461C8164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9 (39.4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E5508" w14:textId="4E9CBB6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590 (39.4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0CBE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A4484" w14:textId="6DCE7C1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543 (37.0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34441" w14:textId="257A789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430 (37.0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E7CA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1FDE24E8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0D94311F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40-4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D2A16" w14:textId="6671C9D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 (11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44DD5" w14:textId="36584C44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960 (11.3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AB4E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BCC0C" w14:textId="7472916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5 (25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FF467" w14:textId="6A4158A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150 (25.3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FD9A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CB088" w14:textId="67F249D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1 (19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D3058" w14:textId="5507BB2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110 (19.5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458C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02C02F2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283A999F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≥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42B39" w14:textId="24A2F520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2 (6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B07F7" w14:textId="1AA2841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120 (6.5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D7C0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CD916" w14:textId="67B1904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7 (16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0FD15" w14:textId="21F83F7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070 (16.7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9CB2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427D4" w14:textId="4BA8A6DB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9 (12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8EFD7" w14:textId="2015F07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190 (12.5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606C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2E08AA5F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DCEF9D" w14:textId="77777777" w:rsidR="00C80805" w:rsidRPr="00D21DF9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Index year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E11FB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AC3D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7DB7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AF4D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90A89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F73D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B6BD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5555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8184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261DE1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1D7CD009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200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D21DF9">
              <w:rPr>
                <w:rFonts w:cstheme="minorHAnsi"/>
                <w:sz w:val="18"/>
                <w:szCs w:val="18"/>
              </w:rPr>
              <w:t>-200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5B4B9" w14:textId="04B77F1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4 (53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2F3AE" w14:textId="0E9472F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340 (53.8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AFED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CFC437" w14:textId="700B827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267 (52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755B5" w14:textId="0498D81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670 (52.1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FF7E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5B853" w14:textId="76A5A69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201 (52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D2177" w14:textId="4BF3F0D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 010 (52.8)</w:t>
            </w:r>
          </w:p>
        </w:tc>
        <w:tc>
          <w:tcPr>
            <w:tcW w:w="168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9BFD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C80805" w:rsidRPr="00D21DF9" w14:paraId="5C11B28C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3F912424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2009-201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45D7C" w14:textId="686ABB1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2 (46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320D0" w14:textId="61979B5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020 (46.2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E78F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39EC8" w14:textId="103072B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165 (47.9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F2C94" w14:textId="2DACA85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650 (47.9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E265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42E70C" w14:textId="53C3331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967 (47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69DCA" w14:textId="028B4A74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670 (47.2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00D7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1F09515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FB8BAA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Education</w:t>
            </w:r>
            <w:r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9B45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7BD8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2DC02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324EA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0EB8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8B27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C2AAC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EC60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FA85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0DE7DB6A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381701C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&lt;9y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6BA49" w14:textId="34B402DB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7 (17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573BD" w14:textId="78DE66A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937 (16.9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5DEB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F0AFF" w14:textId="0715C08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2 (12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5A8A8" w14:textId="6887F88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606 (14.8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434E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F9110" w14:textId="4356F63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9 (14.9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CDD4B" w14:textId="7A30704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543 (15.7)</w:t>
            </w:r>
          </w:p>
        </w:tc>
        <w:tc>
          <w:tcPr>
            <w:tcW w:w="168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24ED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C80805" w:rsidRPr="00D21DF9" w14:paraId="6C246D3C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12D9194C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10-1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C3D65" w14:textId="2F501488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7 (51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C1BCA" w14:textId="2E307CD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091 (52.4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2F4E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9A6DF" w14:textId="153269B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246 (51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37CE6" w14:textId="4A0DBBD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713 (52.3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B4CC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C9A14" w14:textId="0BEBE958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143 (51.4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F9E74" w14:textId="74639E5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804 (52.3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E698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9F0BC57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C7F9247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≥1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21DF9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ear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B94D2" w14:textId="2CBDA95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4 (28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90CC4" w14:textId="0315A09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074 (29.2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B71D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A9574" w14:textId="6FBF30C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2 (34.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448E6" w14:textId="14BF0D4D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778 (32.0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D7D8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50241" w14:textId="006E06A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336 (32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42E3D" w14:textId="18014F84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852 (30.8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E9D9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37EED73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33763391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512F9" w14:textId="05544C8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 (2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5B75E" w14:textId="0E099B2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8 (1.5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873F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62E0F" w14:textId="2191BB70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 (1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1F967" w14:textId="6ED0837A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3 (0.9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992F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74667" w14:textId="5050C1F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 (1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493E3" w14:textId="452DEC7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1 (1.2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A6DB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23CEA6EE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683FEC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Swedish background</w:t>
            </w:r>
            <w:r>
              <w:rPr>
                <w:rFonts w:cstheme="minorHAnsi"/>
                <w:b/>
                <w:sz w:val="18"/>
                <w:szCs w:val="18"/>
              </w:rPr>
              <w:t>*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9373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759B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AD37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F8FB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83EC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C80E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AE60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783E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BAAA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63CDB11E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9E6BF6B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A463C" w14:textId="0DD61D0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472 (84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7547E3" w14:textId="6A24500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545 (83.8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38C0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EF992" w14:textId="0E204A5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123 (87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955DF" w14:textId="07D0748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319 (83.5)</w:t>
            </w:r>
          </w:p>
        </w:tc>
        <w:tc>
          <w:tcPr>
            <w:tcW w:w="9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FFAF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CB7D8" w14:textId="631303C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595 (86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5B494" w14:textId="6B8403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864 (83.6)</w:t>
            </w:r>
          </w:p>
        </w:tc>
        <w:tc>
          <w:tcPr>
            <w:tcW w:w="168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D8D2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0805" w:rsidRPr="00D21DF9" w14:paraId="4DD4E460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6510A789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8123A" w14:textId="4285CBD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4 (15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024A5" w14:textId="21E9C84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813 (16.2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AA52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ED9DB" w14:textId="20B4349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8 (12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876BC" w14:textId="3C52499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998 (16.4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FCB6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B4F10" w14:textId="3BDD08C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2 (13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5036F" w14:textId="29A7AB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811 (16.3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1A57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D183AD8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B4A082B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85CE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0A006" w14:textId="2069CBE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0.0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7D00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5AD09" w14:textId="15BFFDF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0.0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C0729" w14:textId="017EA42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0.0)</w:t>
            </w:r>
          </w:p>
        </w:tc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BA86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76E12" w14:textId="726D3C1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0.0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6AAC4" w14:textId="63A663B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0.0)</w:t>
            </w:r>
          </w:p>
        </w:tc>
        <w:tc>
          <w:tcPr>
            <w:tcW w:w="1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1EF5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2FA58F71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964091" w14:textId="77777777" w:rsidR="00C80805" w:rsidRPr="00D21DF9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>Clinical stage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7DB2F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0721D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86ACC9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F6439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4CA4E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1E5E2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BCD6E2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C7663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6AF72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80805" w:rsidRPr="00D21DF9" w14:paraId="3C880399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D7CB285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CS I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99BAB" w14:textId="014B6AED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69 (55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5B2A2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2BD9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FB09B" w14:textId="4551AF9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012 (82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6FBF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DA59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5C6A1" w14:textId="69CABF4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981 (71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1DA3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E53F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5BE9A478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8FEC864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CS II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A8CED" w14:textId="2218D04D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9 (21.3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D4FD1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BD82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0E241" w14:textId="2CFBD4B8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0 (10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4C28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7E35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8D42D" w14:textId="541C59E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9 (15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080D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B7E5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1383CDB1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2D576E88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CS III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81035" w14:textId="5EB1E28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 (1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2689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3508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64069" w14:textId="694D7A8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1.4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1DA7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76E7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56D2C" w14:textId="5C61E960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1.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A15B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EDF9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0871423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4276B71F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CS IV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C0676" w14:textId="3342F665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0 (16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0D3C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95D3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B1F91" w14:textId="2AF3577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1.4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6C3D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2B6A3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56E46" w14:textId="546F0A6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4 (7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442E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8739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6F6C0754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191C69F8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CS Mk+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A0E1B" w14:textId="42EE1423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 (2.6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C18C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00EA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F97C0" w14:textId="428767F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0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D949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A37A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5D07E" w14:textId="5FAB7199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 (1.1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C4EE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C120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00CF3814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1E622697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F391C" w14:textId="4F31EDB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 (1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EC13C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8015F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98CE6" w14:textId="497A993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 (3.7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F4945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A9D5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28160" w14:textId="7F53E0B6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1 (2.9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9FBE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146A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4AD9251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28A7037A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 xml:space="preserve">   Missing &lt;200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D193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E2E2A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DB9C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D693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B2C1B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7C8F6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54999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F5123D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99154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D21DF9" w14:paraId="1DF5B0FF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70106A" w14:textId="0C767E2C" w:rsidR="00C80805" w:rsidRPr="00D21DF9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D21DF9">
              <w:rPr>
                <w:rFonts w:cstheme="minorHAnsi"/>
                <w:b/>
                <w:sz w:val="18"/>
                <w:szCs w:val="18"/>
              </w:rPr>
              <w:t xml:space="preserve">Malformation and </w:t>
            </w:r>
            <w:r w:rsidR="009B7448" w:rsidRPr="00D21DF9">
              <w:rPr>
                <w:rFonts w:cstheme="minorHAnsi"/>
                <w:b/>
                <w:sz w:val="18"/>
                <w:szCs w:val="18"/>
              </w:rPr>
              <w:t>cryptorchidism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2630F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F2B43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B8A13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CC17C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78FEF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98E26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F4F33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E3A0E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5625D1" w14:textId="77777777" w:rsidR="00C80805" w:rsidRPr="00D21DF9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80805" w:rsidRPr="00D21DF9" w14:paraId="5724F123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593F9F4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Any malformation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9053E" w14:textId="4FE0A63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3.8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B0240" w14:textId="785689BD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6 (3.2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22C3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70117" w14:textId="2AEF031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 (3.2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1914B" w14:textId="2E570EEE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3 (2.3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FBE18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C5C03" w14:textId="5CE49E6B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7 (3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2A8E4" w14:textId="499E6688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132 (2.7)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62FD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C80805" w:rsidRPr="00D21DF9" w14:paraId="74F25922" w14:textId="77777777" w:rsidTr="001049EE"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3F43BCDB" w14:textId="17C9E595" w:rsidR="00C80805" w:rsidRPr="00D21DF9" w:rsidRDefault="009B7448" w:rsidP="001049EE">
            <w:pPr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Cryptorchidism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1020A" w14:textId="5CD04C51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 (2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8035D" w14:textId="3E0CA24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0 (1.3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5D670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03D62" w14:textId="05B987DC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 (2.4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FC95F" w14:textId="399DBA25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7 (1.2)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D0327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EA724" w14:textId="72FAF242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 (2.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EDDDB" w14:textId="202CBF7F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9 (1.2)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1EE5E" w14:textId="77777777" w:rsidR="00C80805" w:rsidRPr="00D21DF9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C80805" w:rsidRPr="0022045F" w14:paraId="700F37E0" w14:textId="77777777" w:rsidTr="001049EE">
        <w:tc>
          <w:tcPr>
            <w:tcW w:w="2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72C4" w14:textId="77777777" w:rsidR="00C80805" w:rsidRPr="00D21DF9" w:rsidRDefault="00C80805" w:rsidP="001049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21DF9">
              <w:rPr>
                <w:rFonts w:cstheme="minorHAnsi"/>
                <w:sz w:val="18"/>
                <w:szCs w:val="18"/>
                <w:lang w:val="en-GB"/>
              </w:rPr>
              <w:t>Any malformation (ICD) or cryptorchidism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97962" w14:textId="6FBB25CE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4 (5.4)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27692" w14:textId="79A6324A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3 (4.0)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BB44D" w14:textId="77777777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0D226" w14:textId="77E434CB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 (5.0)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F663" w14:textId="08CA4FF4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2 (3.1)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B141A" w14:textId="77777777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EDEA6" w14:textId="5469EF06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0 (5.3)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386E" w14:textId="7F039989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470 (3.5)</w:t>
            </w:r>
          </w:p>
        </w:tc>
        <w:tc>
          <w:tcPr>
            <w:tcW w:w="1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C1A8" w14:textId="77777777" w:rsidR="00C80805" w:rsidRPr="0022045F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21DF9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14:paraId="12DF714E" w14:textId="58DC34F3" w:rsidR="00C80805" w:rsidRDefault="00C80805" w:rsidP="00C80805">
      <w:pPr>
        <w:spacing w:after="120"/>
        <w:ind w:right="-330"/>
        <w:rPr>
          <w:bCs/>
          <w:sz w:val="20"/>
          <w:lang w:val="en-GB"/>
        </w:rPr>
        <w:sectPr w:rsidR="00C80805" w:rsidSect="00CD481A">
          <w:headerReference w:type="default" r:id="rId9"/>
          <w:pgSz w:w="16838" w:h="11906" w:orient="landscape"/>
          <w:pgMar w:top="1134" w:right="1440" w:bottom="1134" w:left="1440" w:header="113" w:footer="227" w:gutter="0"/>
          <w:cols w:space="708"/>
          <w:docGrid w:linePitch="360"/>
        </w:sectPr>
      </w:pPr>
      <w:r>
        <w:rPr>
          <w:bCs/>
          <w:sz w:val="20"/>
          <w:lang w:val="en-GB"/>
        </w:rPr>
        <w:t>Abbreviations: IQR, interquartile range, CS, clinical stage; Mk+, marker positive</w:t>
      </w:r>
      <w:r w:rsidR="00CD481A">
        <w:rPr>
          <w:bCs/>
          <w:sz w:val="20"/>
          <w:lang w:val="en-GB"/>
        </w:rPr>
        <w:br/>
      </w:r>
      <w:r w:rsidR="00CD481A">
        <w:rPr>
          <w:rFonts w:cstheme="minorHAnsi"/>
          <w:noProof/>
          <w:sz w:val="20"/>
          <w:szCs w:val="20"/>
          <w:lang w:val="en-GB"/>
        </w:rPr>
        <w:t>Data are presented as numbers (%) unless otherwise specified.</w:t>
      </w:r>
      <w:r>
        <w:rPr>
          <w:bCs/>
          <w:sz w:val="20"/>
          <w:lang w:val="en-GB"/>
        </w:rPr>
        <w:br/>
        <w:t xml:space="preserve">*In years of schooling. </w:t>
      </w:r>
      <w:r>
        <w:rPr>
          <w:bCs/>
          <w:sz w:val="20"/>
          <w:lang w:val="en-GB"/>
        </w:rPr>
        <w:br/>
      </w:r>
      <w:r w:rsidRPr="00783790">
        <w:rPr>
          <w:bCs/>
          <w:sz w:val="20"/>
          <w:lang w:val="en-GB"/>
        </w:rPr>
        <w:t>*</w:t>
      </w:r>
      <w:r>
        <w:rPr>
          <w:bCs/>
          <w:sz w:val="20"/>
          <w:lang w:val="en-GB"/>
        </w:rPr>
        <w:t>*</w:t>
      </w:r>
      <w:r w:rsidRPr="00783790">
        <w:rPr>
          <w:bCs/>
          <w:sz w:val="20"/>
          <w:lang w:val="en-GB"/>
        </w:rPr>
        <w:t>Swedish background defined as born in Sweden with at least one parent born in Sweden.</w:t>
      </w:r>
      <w:r>
        <w:rPr>
          <w:bCs/>
          <w:sz w:val="20"/>
          <w:lang w:val="en-GB"/>
        </w:rPr>
        <w:t xml:space="preserve">     </w:t>
      </w:r>
    </w:p>
    <w:p w14:paraId="210A8A97" w14:textId="77777777" w:rsidR="00C80805" w:rsidRDefault="00C80805" w:rsidP="00C80805">
      <w:pPr>
        <w:spacing w:after="120"/>
        <w:ind w:right="-330"/>
        <w:rPr>
          <w:b/>
          <w:sz w:val="20"/>
          <w:lang w:val="en-GB"/>
        </w:rPr>
      </w:pPr>
      <w:r w:rsidRPr="00CD6595">
        <w:rPr>
          <w:b/>
          <w:sz w:val="20"/>
          <w:lang w:val="en-GB"/>
        </w:rPr>
        <w:lastRenderedPageBreak/>
        <w:t>Table</w:t>
      </w:r>
      <w:r>
        <w:rPr>
          <w:b/>
          <w:sz w:val="20"/>
          <w:lang w:val="en-GB"/>
        </w:rPr>
        <w:t xml:space="preserve"> S6 </w:t>
      </w:r>
      <w:r w:rsidRPr="00890154">
        <w:rPr>
          <w:sz w:val="20"/>
          <w:lang w:val="en-GB"/>
        </w:rPr>
        <w:t xml:space="preserve">RESTRICED TO INDEX YEAR </w:t>
      </w:r>
      <w:r w:rsidRPr="00890154">
        <w:rPr>
          <w:rFonts w:cstheme="minorHAnsi"/>
          <w:sz w:val="20"/>
          <w:lang w:val="en-GB"/>
        </w:rPr>
        <w:t>≥</w:t>
      </w:r>
      <w:r w:rsidRPr="00890154">
        <w:rPr>
          <w:sz w:val="20"/>
          <w:lang w:val="en-GB"/>
        </w:rPr>
        <w:t>2001.</w:t>
      </w:r>
      <w:r>
        <w:rPr>
          <w:b/>
          <w:sz w:val="20"/>
          <w:lang w:val="en-GB"/>
        </w:rPr>
        <w:t xml:space="preserve"> </w:t>
      </w:r>
      <w:r w:rsidRPr="00CD6595">
        <w:rPr>
          <w:sz w:val="20"/>
          <w:lang w:val="en-GB"/>
        </w:rPr>
        <w:t>Odds ratios for the risk of germ cell testicular cancer by h</w:t>
      </w:r>
      <w:r>
        <w:rPr>
          <w:sz w:val="20"/>
          <w:lang w:val="en-GB"/>
        </w:rPr>
        <w:t>istory of psychiatric disorders and malformation</w:t>
      </w:r>
    </w:p>
    <w:tbl>
      <w:tblPr>
        <w:tblStyle w:val="Tabellrutnt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6"/>
        <w:gridCol w:w="1367"/>
        <w:gridCol w:w="1255"/>
        <w:gridCol w:w="1708"/>
        <w:gridCol w:w="1076"/>
      </w:tblGrid>
      <w:tr w:rsidR="00C80805" w:rsidRPr="0023032A" w14:paraId="375F7F72" w14:textId="77777777" w:rsidTr="001049EE">
        <w:trPr>
          <w:trHeight w:val="152"/>
        </w:trPr>
        <w:tc>
          <w:tcPr>
            <w:tcW w:w="43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7380BF" w14:textId="77777777" w:rsidR="00C80805" w:rsidRPr="0023032A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Exposure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1EFA93" w14:textId="77777777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3032A">
              <w:rPr>
                <w:rFonts w:cstheme="minorHAnsi"/>
                <w:b/>
                <w:sz w:val="18"/>
                <w:szCs w:val="18"/>
                <w:lang w:val="en-GB"/>
              </w:rPr>
              <w:t xml:space="preserve">N subjects 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>(% exposed)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7FB56A" w14:textId="77777777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Model</w:t>
            </w:r>
          </w:p>
        </w:tc>
      </w:tr>
      <w:tr w:rsidR="00C80805" w:rsidRPr="0023032A" w14:paraId="2B809A43" w14:textId="77777777" w:rsidTr="001049EE">
        <w:trPr>
          <w:trHeight w:val="297"/>
        </w:trPr>
        <w:tc>
          <w:tcPr>
            <w:tcW w:w="43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A90D61" w14:textId="77777777" w:rsidR="00C80805" w:rsidRPr="0023032A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7341B2" w14:textId="77777777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Patient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ABFC04" w14:textId="0ED020FC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Co</w:t>
            </w:r>
            <w:r w:rsidR="00F7729A">
              <w:rPr>
                <w:rFonts w:cstheme="minorHAnsi"/>
                <w:b/>
                <w:sz w:val="18"/>
                <w:szCs w:val="18"/>
              </w:rPr>
              <w:t>ntrols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F001B1" w14:textId="77777777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Odds ratio (95% CI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7DADC7" w14:textId="77777777" w:rsidR="00C80805" w:rsidRPr="0023032A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032A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C80805" w:rsidRPr="0023032A" w14:paraId="777D56C4" w14:textId="77777777" w:rsidTr="001049EE">
        <w:trPr>
          <w:trHeight w:val="179"/>
        </w:trPr>
        <w:tc>
          <w:tcPr>
            <w:tcW w:w="4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AD6A0" w14:textId="77777777" w:rsidR="00C80805" w:rsidRPr="00BD31E6" w:rsidRDefault="00C80805" w:rsidP="001049EE">
            <w:pPr>
              <w:rPr>
                <w:rFonts w:cstheme="minorHAnsi"/>
                <w:b/>
                <w:sz w:val="18"/>
                <w:szCs w:val="18"/>
              </w:rPr>
            </w:pPr>
            <w:r w:rsidRPr="00BD31E6">
              <w:rPr>
                <w:rFonts w:cstheme="minorHAnsi"/>
                <w:b/>
                <w:sz w:val="18"/>
                <w:szCs w:val="18"/>
              </w:rPr>
              <w:t>OVERALL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F8B39B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0F2855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8B3BB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7EB89D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0805" w:rsidRPr="0023032A" w14:paraId="0E6870EF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6A799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</w:rPr>
              <w:t>Any psychiatric diagnosi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85EF1" w14:textId="48260D3D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7 (10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F0C87" w14:textId="76D6A95C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139 (9.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09419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6 (0.95-1.18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E62FD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</w:tr>
      <w:tr w:rsidR="00C80805" w:rsidRPr="0023032A" w14:paraId="29B0578A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C13F50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Psychotic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6CCA3" w14:textId="242C2436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 (0.9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54442" w14:textId="4C75F3C6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4 (0.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876EA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 (0.69-1.3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6A7CE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</w:tr>
      <w:tr w:rsidR="00C80805" w:rsidRPr="0023032A" w14:paraId="54150B65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1B0A78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Mood- and anxie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D866B" w14:textId="6415C9B2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5 (4.7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A9535" w14:textId="32E7988B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042 (4.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AE007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 (0.82-1.11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15B36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</w:tr>
      <w:tr w:rsidR="00C80805" w:rsidRPr="0023032A" w14:paraId="1CDDBA39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3074B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Sleep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BADC6" w14:textId="79D3CF07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0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6637E" w14:textId="4DBA4B22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 (0.2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39517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 (0.51-2.17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B75A9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0</w:t>
            </w:r>
          </w:p>
        </w:tc>
      </w:tr>
      <w:tr w:rsidR="00C80805" w:rsidRPr="0023032A" w14:paraId="0DA97EA8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DF0DB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Eating and personali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DB45C" w14:textId="7EE14079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 (0.9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D0D1C" w14:textId="22735C18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6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CA864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8 (0.77-1.5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4C72A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</w:tr>
      <w:tr w:rsidR="00C80805" w:rsidRPr="0023032A" w14:paraId="561BF1DB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C9F9D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Neuro</w:t>
            </w:r>
            <w:r>
              <w:rPr>
                <w:rFonts w:cstheme="minorHAnsi"/>
                <w:sz w:val="18"/>
                <w:szCs w:val="18"/>
                <w:shd w:val="clear" w:color="auto" w:fill="FFFFFF"/>
              </w:rPr>
              <w:t>developmental</w:t>
            </w: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426CB" w14:textId="3EA0BB31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1.6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13502" w14:textId="373A22AA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3 (1.3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B399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8 (0.90-1.5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C06C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C80805" w:rsidRPr="0023032A" w14:paraId="54E55306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A43F1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</w:rPr>
              <w:t>Intellectual disabilitie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D1ECF" w14:textId="4C50A1C2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(0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3D61F" w14:textId="4C5A6CB0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3 (0.4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A44D2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 (0.61-1.6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EF2CB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</w:tr>
      <w:tr w:rsidR="00C80805" w:rsidRPr="0023032A" w14:paraId="5DBC375B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F01FD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</w:rPr>
              <w:t xml:space="preserve">      </w:t>
            </w:r>
            <w:r>
              <w:rPr>
                <w:rFonts w:cstheme="minorHAnsi"/>
                <w:sz w:val="18"/>
                <w:szCs w:val="18"/>
              </w:rPr>
              <w:t>ADH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C4DEE" w14:textId="44087447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 (0.8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68996" w14:textId="1361A78E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0 (0.6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92F7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0 (0.89-1.88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D9D66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</w:tr>
      <w:tr w:rsidR="00C80805" w:rsidRPr="0023032A" w14:paraId="7E83A321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48E14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B5DF1" w14:textId="2465AB4F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0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FEE19" w14:textId="6B69BC6E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 (0.5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DFF3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 (0.61-1.5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3A091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</w:tr>
      <w:tr w:rsidR="00C80805" w:rsidRPr="00C618FE" w14:paraId="0462740B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61BA2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DHD or 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EC608" w14:textId="526EB3C8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 (1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FF2E1" w14:textId="7BF3E82E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9 (1.0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570A3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6 (0.85-1.57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F0151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C80805" w:rsidRPr="0023032A" w14:paraId="7BFB4E2A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A87E3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</w:t>
            </w: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>Substance misuse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BEAA7" w14:textId="571F1576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8 (4.0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5E4AE" w14:textId="5E87274F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571 (3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2C325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0 (0.94-1.30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55DC7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</w:tr>
      <w:tr w:rsidR="00C80805" w:rsidRPr="0023032A" w14:paraId="179EC731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F2AE45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b/>
                <w:sz w:val="18"/>
                <w:szCs w:val="18"/>
              </w:rPr>
              <w:t>NON-SEMINOMA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148793" w14:textId="77777777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A1EBA5" w14:textId="77777777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D9D93B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6F806D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80805" w:rsidRPr="0023032A" w14:paraId="36BF1B26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4C645D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</w:rPr>
              <w:t>Any psychiatric diagnosi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31B27" w14:textId="01FBDA91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 (10.4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57911" w14:textId="35FCB07D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723 (9.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2491C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1 (0.85-1.19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B7909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</w:tr>
      <w:tr w:rsidR="00C80805" w:rsidRPr="0023032A" w14:paraId="4E9AD855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814237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Psychotic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627C6" w14:textId="3A0B6DA6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1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0B111" w14:textId="637A59A9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1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5C6B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2 (0.89-2.27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5701C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</w:tr>
      <w:tr w:rsidR="00C80805" w:rsidRPr="0023032A" w14:paraId="3C7162B5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A1FE1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Mood- and anxie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5BCE6" w14:textId="67CE98DC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 (4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CAC4E" w14:textId="7BCB2269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6 (4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B03C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 (0.67-1.10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CC229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  <w:tr w:rsidR="00C80805" w:rsidRPr="0023032A" w14:paraId="74D7E531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47BFD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Sleep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588A1" w14:textId="3AF404F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0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75BA9" w14:textId="3E6F4415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 (0.2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42DB3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 (0.27-2.86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9F48F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</w:tr>
      <w:tr w:rsidR="00C80805" w:rsidRPr="0023032A" w14:paraId="171E83C6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808170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Eating and personali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26A3F" w14:textId="4D93B6FD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1.0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2D471" w14:textId="36DFEE30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CE012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4 (0.69-1.90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CF77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</w:tr>
      <w:tr w:rsidR="00C80805" w:rsidRPr="0023032A" w14:paraId="002178FD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1F9DB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Neuro</w:t>
            </w:r>
            <w:r>
              <w:rPr>
                <w:rFonts w:cstheme="minorHAnsi"/>
                <w:sz w:val="18"/>
                <w:szCs w:val="18"/>
                <w:shd w:val="clear" w:color="auto" w:fill="FFFFFF"/>
              </w:rPr>
              <w:t>developmental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AFF81" w14:textId="47C17EF4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 (1.7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8D380" w14:textId="65303679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5 (1.6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6B4F6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 (0.60-1.3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90494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</w:tr>
      <w:tr w:rsidR="00C80805" w:rsidRPr="0023032A" w14:paraId="4472EBE8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B1F82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</w:rPr>
              <w:t>Intellectual disabilitie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48E66" w14:textId="05A6A603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0.6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7D4EB" w14:textId="653B83B3" w:rsidR="00C80805" w:rsidRPr="00BD31E6" w:rsidRDefault="00C80805" w:rsidP="001049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 (0.5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00A8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2 (0.46-1.84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F7CC8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</w:tr>
      <w:tr w:rsidR="00C80805" w:rsidRPr="0023032A" w14:paraId="7995B82F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108AA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</w:rPr>
              <w:t xml:space="preserve">      </w:t>
            </w:r>
            <w:r>
              <w:rPr>
                <w:rFonts w:cstheme="minorHAnsi"/>
                <w:sz w:val="18"/>
                <w:szCs w:val="18"/>
              </w:rPr>
              <w:t>ADH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60C04" w14:textId="3738563A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0.9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7E061" w14:textId="0750ADA4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8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7A481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0 (0.65-1.86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EDCB4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2</w:t>
            </w:r>
          </w:p>
        </w:tc>
      </w:tr>
      <w:tr w:rsidR="00C80805" w:rsidRPr="001B37CF" w14:paraId="662766B0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7D842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05F7A" w14:textId="3D221364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0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B9CC4" w14:textId="5F4EC09D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5 (0.7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9F60D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0 (0.29-1.24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12B5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</w:tr>
      <w:tr w:rsidR="00C80805" w:rsidRPr="0023032A" w14:paraId="7107DC86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B6AD9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DHD or 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EB271" w14:textId="6B40265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1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067F4" w14:textId="170BD99C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5 (1.3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0B961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5 (0.54-1.3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4B1DA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0</w:t>
            </w:r>
          </w:p>
        </w:tc>
      </w:tr>
      <w:tr w:rsidR="00C80805" w:rsidRPr="0023032A" w14:paraId="37887F5C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3E2D6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Substance misuse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203C9" w14:textId="3CA7EED8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 (4.1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7F9E7" w14:textId="11829EA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5 (3.6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B027D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2 (0.87-1.4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B3AB7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C80805" w:rsidRPr="0023032A" w14:paraId="17BB58BA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8AB016" w14:textId="77777777" w:rsidR="00C80805" w:rsidRPr="00BD31E6" w:rsidRDefault="00C80805" w:rsidP="001049EE">
            <w:pPr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b/>
                <w:sz w:val="18"/>
                <w:szCs w:val="18"/>
              </w:rPr>
              <w:t>SEMINOMA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91F04C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BC3ED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C3B6E4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4C1B2D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80805" w:rsidRPr="0023032A" w14:paraId="52423E1F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7A713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</w:rPr>
              <w:t>Any psychiatric diagnosi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12CAA" w14:textId="5B0D1966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 (10.6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B4868" w14:textId="209448C1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416 (9.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57EAB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 (0.95-1.2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94B80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  <w:tr w:rsidR="00C80805" w:rsidRPr="0023032A" w14:paraId="4F7D5CBF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6162F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Psychotic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DEAA1" w14:textId="73B7E0C3" w:rsidR="00C80805" w:rsidRPr="00BD31E6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0.7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F0F5D" w14:textId="70369212" w:rsidR="00C80805" w:rsidRPr="00BD31E6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3 (1.0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D1358" w14:textId="77777777" w:rsidR="00C80805" w:rsidRPr="00BD31E6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 (0.42-1.1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BBF0D" w14:textId="77777777" w:rsidR="00C80805" w:rsidRPr="00BD31E6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</w:tr>
      <w:tr w:rsidR="00C80805" w:rsidRPr="0023032A" w14:paraId="206AC9A2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5BE215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Mood- and anxie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CF92D" w14:textId="788EB8D8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2 (5.0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FFA02" w14:textId="16561D7F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216 (5.0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6DD3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1 (0.84-1.2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1738D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</w:tr>
      <w:tr w:rsidR="00C80805" w:rsidRPr="0023032A" w14:paraId="356CCB7C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6046C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Sleep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48265" w14:textId="00B661B0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0.2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B2A64" w14:textId="6FCE5A8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 (0.2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62607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0 (0.48-3.0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DC35E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</w:tr>
      <w:tr w:rsidR="00C80805" w:rsidRPr="0023032A" w14:paraId="1B6E1BB9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C721D3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Eating and personality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963F5" w14:textId="5A73D2B8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(0.8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C92B6" w14:textId="2867D4F5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50864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 (0.65-1.6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FA79E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</w:tr>
      <w:tr w:rsidR="00C80805" w:rsidRPr="0023032A" w14:paraId="3C6FEDAC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A56B1" w14:textId="77777777" w:rsidR="00C80805" w:rsidRPr="00065C7D" w:rsidRDefault="00C80805" w:rsidP="001049EE">
            <w:pPr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065C7D"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 xml:space="preserve">   Neuro</w:t>
            </w:r>
            <w:r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>developmental disorder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CBB9F" w14:textId="32617500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37 (1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6B9E6" w14:textId="5FD24B1A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238 (1.0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67F34" w14:textId="77777777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1.52 (1.06-2.19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AAEC8" w14:textId="77777777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0.024</w:t>
            </w:r>
          </w:p>
        </w:tc>
      </w:tr>
      <w:tr w:rsidR="00C80805" w:rsidRPr="0023032A" w14:paraId="18A1555B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DB01C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</w:rPr>
              <w:t>Intellectual disabilitie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9E6BC" w14:textId="219816F0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0.4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5757D" w14:textId="62B4BDA4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 (0.3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92947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 (0.53-2.2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18612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</w:tr>
      <w:tr w:rsidR="00C80805" w:rsidRPr="0023032A" w14:paraId="7D632E54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543E5B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</w:rPr>
              <w:t xml:space="preserve">     </w:t>
            </w:r>
            <w:r>
              <w:rPr>
                <w:rFonts w:cstheme="minorHAnsi"/>
                <w:sz w:val="18"/>
                <w:szCs w:val="18"/>
              </w:rPr>
              <w:t xml:space="preserve"> ADH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8E8AC" w14:textId="4ADC2F38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0.7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2F07F" w14:textId="7C0C4DBC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2 (0.5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0EA1E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0 (0.88-2.55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23A4B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C80805" w:rsidRPr="0023032A" w14:paraId="70A00007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5451C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93DAE" w14:textId="7F0F0FB1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 (0.5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01561" w14:textId="7FD9F6CD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 (0.4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0E38E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1 (0.83-2.73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6BD10" w14:textId="77777777" w:rsidR="00C80805" w:rsidRPr="00BD31E6" w:rsidRDefault="00C80805" w:rsidP="001049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</w:tr>
      <w:tr w:rsidR="00C80805" w:rsidRPr="0023032A" w14:paraId="19C74F7C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DF7FD" w14:textId="77777777" w:rsidR="00C80805" w:rsidRPr="00065C7D" w:rsidRDefault="00C80805" w:rsidP="001049EE">
            <w:pPr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065C7D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 xml:space="preserve">      </w:t>
            </w:r>
            <w:r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ADHD or ASD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F9109" w14:textId="67DE2044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27 (1.1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BBDDF" w14:textId="4F88AC0A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184 (0.8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FBEF2" w14:textId="77777777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1.52 (1.01-2.30)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D26D3" w14:textId="77777777" w:rsidR="00C80805" w:rsidRPr="00202A44" w:rsidRDefault="00C80805" w:rsidP="001049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2A44">
              <w:rPr>
                <w:rFonts w:ascii="Calibri" w:hAnsi="Calibri" w:cs="Calibri"/>
                <w:b/>
                <w:sz w:val="18"/>
                <w:szCs w:val="18"/>
              </w:rPr>
              <w:t>0.045</w:t>
            </w:r>
          </w:p>
        </w:tc>
      </w:tr>
      <w:tr w:rsidR="00C80805" w:rsidRPr="0023032A" w14:paraId="52BF5D16" w14:textId="77777777" w:rsidTr="001049EE">
        <w:trPr>
          <w:trHeight w:val="218"/>
        </w:trPr>
        <w:tc>
          <w:tcPr>
            <w:tcW w:w="43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111EE" w14:textId="77777777" w:rsidR="00C80805" w:rsidRPr="00BD31E6" w:rsidRDefault="00C80805" w:rsidP="001049EE">
            <w:pPr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BD31E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  Substance misuse</w:t>
            </w:r>
          </w:p>
        </w:tc>
        <w:tc>
          <w:tcPr>
            <w:tcW w:w="1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8EAE" w14:textId="493CE595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 (4.0)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A465" w14:textId="404058D3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46 (3.9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681D8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8 (0.87-1.34)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1C6C" w14:textId="77777777" w:rsidR="00C80805" w:rsidRPr="00BD31E6" w:rsidRDefault="00C80805" w:rsidP="001049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</w:tr>
    </w:tbl>
    <w:p w14:paraId="64B7F3EE" w14:textId="77777777" w:rsidR="00C80805" w:rsidRDefault="00C80805" w:rsidP="00C80805">
      <w:pPr>
        <w:spacing w:after="0"/>
        <w:rPr>
          <w:rFonts w:cstheme="minorHAnsi"/>
          <w:sz w:val="20"/>
          <w:szCs w:val="20"/>
          <w:lang w:val="en-GB"/>
        </w:rPr>
      </w:pPr>
      <w:r w:rsidRPr="001D6D6C">
        <w:rPr>
          <w:bCs/>
          <w:sz w:val="20"/>
          <w:lang w:val="en-GB"/>
        </w:rPr>
        <w:t xml:space="preserve">Abbreviations: ADHD, Attention deficit activity disorders; ASD, Autism spectrum disorders; </w:t>
      </w:r>
      <w:r w:rsidRPr="001D6D6C">
        <w:rPr>
          <w:bCs/>
          <w:sz w:val="20"/>
          <w:lang w:val="en-GB"/>
        </w:rPr>
        <w:br/>
      </w:r>
      <w:r>
        <w:rPr>
          <w:sz w:val="20"/>
          <w:lang w:val="en-GB"/>
        </w:rPr>
        <w:t>*</w:t>
      </w:r>
      <w:r>
        <w:rPr>
          <w:rFonts w:cstheme="minorHAnsi"/>
          <w:b/>
          <w:sz w:val="20"/>
          <w:szCs w:val="20"/>
          <w:lang w:val="en-GB"/>
        </w:rPr>
        <w:t>Model</w:t>
      </w:r>
      <w:r>
        <w:rPr>
          <w:rFonts w:cstheme="minorHAnsi"/>
          <w:sz w:val="20"/>
          <w:szCs w:val="20"/>
          <w:lang w:val="en-GB"/>
        </w:rPr>
        <w:t xml:space="preserve">: Conditioned on matching set (age and calendar year) and further adjusted for education, and congenital malformation or </w:t>
      </w:r>
      <w:r w:rsidRPr="001909A8">
        <w:rPr>
          <w:sz w:val="20"/>
          <w:lang w:val="en-GB"/>
        </w:rPr>
        <w:t xml:space="preserve">surgery for </w:t>
      </w:r>
      <w:r w:rsidRPr="00935B77">
        <w:rPr>
          <w:rFonts w:cstheme="minorHAnsi"/>
          <w:sz w:val="20"/>
          <w:szCs w:val="20"/>
          <w:lang w:val="en-GB"/>
        </w:rPr>
        <w:t>cryptorchidism</w:t>
      </w:r>
    </w:p>
    <w:p w14:paraId="60BD4847" w14:textId="77777777" w:rsidR="00E63DCF" w:rsidRDefault="00E63DCF" w:rsidP="00C80805">
      <w:pPr>
        <w:spacing w:after="0"/>
        <w:rPr>
          <w:rFonts w:cstheme="minorHAnsi"/>
          <w:sz w:val="20"/>
          <w:szCs w:val="20"/>
          <w:lang w:val="en-GB"/>
        </w:rPr>
      </w:pPr>
    </w:p>
    <w:p w14:paraId="5E39E688" w14:textId="77777777" w:rsidR="00E63DCF" w:rsidRDefault="00E63DCF" w:rsidP="00C80805">
      <w:pPr>
        <w:spacing w:after="0"/>
        <w:rPr>
          <w:rFonts w:cstheme="minorHAnsi"/>
          <w:sz w:val="20"/>
          <w:szCs w:val="20"/>
          <w:lang w:val="en-GB"/>
        </w:rPr>
      </w:pPr>
    </w:p>
    <w:p w14:paraId="1262E684" w14:textId="588AC1CE" w:rsidR="00E63DCF" w:rsidRDefault="00E63DCF" w:rsidP="00C80805">
      <w:pPr>
        <w:spacing w:after="0"/>
        <w:rPr>
          <w:sz w:val="20"/>
          <w:lang w:val="en-GB"/>
        </w:rPr>
        <w:sectPr w:rsidR="00E63DCF" w:rsidSect="001049EE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77322167" w14:textId="7F9C6C5E" w:rsidR="00C80805" w:rsidRPr="00C86935" w:rsidRDefault="00C80805" w:rsidP="00C80805">
      <w:pPr>
        <w:spacing w:after="120"/>
        <w:rPr>
          <w:sz w:val="20"/>
          <w:lang w:val="en-GB"/>
        </w:rPr>
      </w:pPr>
      <w:r w:rsidRPr="00C86935">
        <w:rPr>
          <w:b/>
          <w:sz w:val="20"/>
          <w:lang w:val="en-GB"/>
        </w:rPr>
        <w:lastRenderedPageBreak/>
        <w:t>Table</w:t>
      </w:r>
      <w:r>
        <w:rPr>
          <w:b/>
          <w:sz w:val="20"/>
          <w:lang w:val="en-GB"/>
        </w:rPr>
        <w:t xml:space="preserve"> S7 </w:t>
      </w:r>
      <w:r w:rsidRPr="00890154">
        <w:rPr>
          <w:sz w:val="20"/>
          <w:lang w:val="en-GB"/>
        </w:rPr>
        <w:t xml:space="preserve">RESTRICED TO INDEX YEAR </w:t>
      </w:r>
      <w:r w:rsidRPr="00890154">
        <w:rPr>
          <w:rFonts w:cstheme="minorHAnsi"/>
          <w:sz w:val="20"/>
          <w:lang w:val="en-GB"/>
        </w:rPr>
        <w:t>≥</w:t>
      </w:r>
      <w:r w:rsidRPr="00890154">
        <w:rPr>
          <w:sz w:val="20"/>
          <w:lang w:val="en-GB"/>
        </w:rPr>
        <w:t>2001.</w:t>
      </w:r>
      <w:r w:rsidRPr="00890154">
        <w:rPr>
          <w:b/>
          <w:sz w:val="20"/>
          <w:lang w:val="en-GB"/>
        </w:rPr>
        <w:t xml:space="preserve"> </w:t>
      </w:r>
      <w:r w:rsidRPr="00890154">
        <w:rPr>
          <w:sz w:val="20"/>
          <w:lang w:val="en-GB"/>
        </w:rPr>
        <w:t>Risk</w:t>
      </w:r>
      <w:r w:rsidRPr="00C86935">
        <w:rPr>
          <w:sz w:val="20"/>
          <w:lang w:val="en-GB"/>
        </w:rPr>
        <w:t xml:space="preserve"> of all-cause </w:t>
      </w:r>
      <w:r>
        <w:rPr>
          <w:sz w:val="20"/>
          <w:lang w:val="en-GB"/>
        </w:rPr>
        <w:t xml:space="preserve">and testicular germ cell cancer-specific </w:t>
      </w:r>
      <w:r w:rsidRPr="00C86935">
        <w:rPr>
          <w:sz w:val="20"/>
          <w:lang w:val="en-GB"/>
        </w:rPr>
        <w:t xml:space="preserve">mortality overall and by subgroups </w:t>
      </w:r>
      <w:r>
        <w:rPr>
          <w:sz w:val="20"/>
          <w:lang w:val="en-GB"/>
        </w:rPr>
        <w:t xml:space="preserve">in non-seminoma and seminoma with and without history of psychiatric diagnosis (hazard ratios with 95 confidence intervals (CI)) </w:t>
      </w:r>
    </w:p>
    <w:tbl>
      <w:tblPr>
        <w:tblStyle w:val="Tabellrutnt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407"/>
        <w:gridCol w:w="1559"/>
        <w:gridCol w:w="1559"/>
        <w:gridCol w:w="1559"/>
        <w:gridCol w:w="1701"/>
        <w:gridCol w:w="1560"/>
        <w:gridCol w:w="1559"/>
        <w:gridCol w:w="1701"/>
      </w:tblGrid>
      <w:tr w:rsidR="00C80805" w:rsidRPr="00C86935" w14:paraId="7844F11A" w14:textId="77777777" w:rsidTr="00E63DCF">
        <w:tc>
          <w:tcPr>
            <w:tcW w:w="1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38693F" w14:textId="77777777" w:rsidR="00C80805" w:rsidRPr="003C0D24" w:rsidRDefault="00C80805" w:rsidP="001049EE">
            <w:pPr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Group</w:t>
            </w:r>
          </w:p>
        </w:tc>
        <w:tc>
          <w:tcPr>
            <w:tcW w:w="2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2A8767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95B60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N event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34D5C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C0D24">
              <w:rPr>
                <w:rFonts w:cstheme="minorHAnsi"/>
                <w:b/>
                <w:sz w:val="18"/>
                <w:szCs w:val="18"/>
                <w:lang w:val="en-GB"/>
              </w:rPr>
              <w:t>Mortality rate (95% CI) per 1000 P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CBBA4E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Model I</w:t>
            </w:r>
          </w:p>
          <w:p w14:paraId="6CB73426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HR (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892A3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Model II</w:t>
            </w:r>
          </w:p>
          <w:p w14:paraId="1FFE425F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HR (95% CI)</w:t>
            </w:r>
          </w:p>
        </w:tc>
      </w:tr>
      <w:tr w:rsidR="00E63DCF" w:rsidRPr="00926D32" w14:paraId="57A43B4C" w14:textId="77777777" w:rsidTr="00E63DCF">
        <w:trPr>
          <w:trHeight w:val="240"/>
        </w:trPr>
        <w:tc>
          <w:tcPr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2744D" w14:textId="77777777" w:rsidR="00C80805" w:rsidRPr="003C0D24" w:rsidRDefault="00C80805" w:rsidP="001049EE">
            <w:pPr>
              <w:contextualSpacing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45936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Psychiatric diagn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F18AC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No psychiatric diagn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27731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Psychiatric diagn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3849D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No psychiatric diagn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377DE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Psychiatric diagno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A4ACE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C0D24">
              <w:rPr>
                <w:rFonts w:cstheme="minorHAnsi"/>
                <w:b/>
                <w:sz w:val="18"/>
                <w:szCs w:val="18"/>
              </w:rPr>
              <w:t>No psychiatric diagnosi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47B6E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00673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63DCF" w:rsidRPr="00926D32" w14:paraId="5A5F4054" w14:textId="77777777" w:rsidTr="00E63DCF"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83C46D" w14:textId="77777777" w:rsidR="00C80805" w:rsidRPr="00925D69" w:rsidRDefault="00C80805" w:rsidP="001049EE">
            <w:pPr>
              <w:contextualSpacing/>
              <w:rPr>
                <w:rFonts w:cstheme="minorHAnsi"/>
                <w:b/>
                <w:bCs/>
                <w:sz w:val="18"/>
                <w:szCs w:val="16"/>
              </w:rPr>
            </w:pPr>
            <w:r w:rsidRPr="00925D69">
              <w:rPr>
                <w:rFonts w:cstheme="minorHAnsi"/>
                <w:b/>
                <w:bCs/>
                <w:sz w:val="18"/>
                <w:szCs w:val="16"/>
              </w:rPr>
              <w:t>All-cause moralit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136011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59372F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A6B2B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2393A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E4B19B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7E60C6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536120" w14:textId="77777777" w:rsidR="00C80805" w:rsidRPr="00EF002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C1D042" w14:textId="77777777" w:rsidR="00C80805" w:rsidRPr="002E5CF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C80805" w:rsidRPr="00926D32" w14:paraId="6F950373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3B3E1" w14:textId="77777777" w:rsidR="00C80805" w:rsidRPr="003C0D24" w:rsidRDefault="00C80805" w:rsidP="001049EE">
            <w:pPr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763E89">
              <w:rPr>
                <w:rFonts w:cstheme="minorHAnsi"/>
                <w:sz w:val="18"/>
                <w:szCs w:val="16"/>
              </w:rPr>
              <w:t>Overall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87EA7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FA430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7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A7EE8" w14:textId="2EF64A8F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 (10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37056" w14:textId="399725E5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3 (4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955DA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 (2.1-3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3F7864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 (1.0-1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A7941" w14:textId="77777777" w:rsidR="00C80805" w:rsidRPr="00EF002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F002F">
              <w:rPr>
                <w:rFonts w:ascii="Calibri" w:hAnsi="Calibri" w:cs="Calibri"/>
                <w:b/>
                <w:bCs/>
                <w:sz w:val="18"/>
                <w:szCs w:val="18"/>
              </w:rPr>
              <w:t>2.52 (1.79-3.5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AA626" w14:textId="77777777" w:rsidR="00C80805" w:rsidRPr="002E5CF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5CFF">
              <w:rPr>
                <w:rFonts w:ascii="Calibri" w:hAnsi="Calibri" w:cs="Calibri"/>
                <w:b/>
                <w:bCs/>
                <w:sz w:val="18"/>
                <w:szCs w:val="18"/>
              </w:rPr>
              <w:t>2.83 (1.98-4.05)</w:t>
            </w:r>
          </w:p>
        </w:tc>
      </w:tr>
      <w:tr w:rsidR="00E63DCF" w:rsidRPr="00926D32" w14:paraId="53A690F3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B25886" w14:textId="77777777" w:rsidR="00C80805" w:rsidRPr="003C0D24" w:rsidRDefault="00C80805" w:rsidP="001049EE">
            <w:pPr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350437">
              <w:rPr>
                <w:rFonts w:cstheme="minorHAnsi"/>
                <w:sz w:val="18"/>
                <w:szCs w:val="16"/>
              </w:rPr>
              <w:t>Non-seminom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AEF5C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D7EBB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5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B38B65" w14:textId="769582C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1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79C20" w14:textId="60C6FC29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 (4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D49F9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4 (1.9-5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BA0D7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 (1.1-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6013E" w14:textId="77777777" w:rsidR="00C80805" w:rsidRPr="00EF002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F002F">
              <w:rPr>
                <w:rFonts w:ascii="Calibri" w:hAnsi="Calibri" w:cs="Calibri"/>
                <w:b/>
                <w:bCs/>
                <w:sz w:val="18"/>
                <w:szCs w:val="18"/>
              </w:rPr>
              <w:t>2.12 (1.24-3.6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FA76A5" w14:textId="77777777" w:rsidR="00C80805" w:rsidRPr="002E5CF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5CFF">
              <w:rPr>
                <w:rFonts w:ascii="Calibri" w:hAnsi="Calibri" w:cs="Calibri"/>
                <w:b/>
                <w:bCs/>
                <w:sz w:val="18"/>
                <w:szCs w:val="18"/>
              </w:rPr>
              <w:t>2.36 (1.36-4.12)</w:t>
            </w:r>
          </w:p>
        </w:tc>
      </w:tr>
      <w:tr w:rsidR="00C80805" w:rsidRPr="00926D32" w14:paraId="07F53CE7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3A19B" w14:textId="77777777" w:rsidR="00C80805" w:rsidRPr="003C0D24" w:rsidRDefault="00C80805" w:rsidP="001049E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50437">
              <w:rPr>
                <w:rFonts w:cstheme="minorHAnsi"/>
                <w:sz w:val="18"/>
                <w:szCs w:val="16"/>
              </w:rPr>
              <w:t>Seminom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B7D4A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272BF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1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8F4B0" w14:textId="4CC49213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 (1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FBB9C" w14:textId="2C24D34C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 (3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D27F0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7 (1.7-3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1FAFA" w14:textId="77777777" w:rsidR="00C80805" w:rsidRPr="003C0D24" w:rsidRDefault="00C80805" w:rsidP="001049EE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 (0.8-1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62C07" w14:textId="77777777" w:rsidR="00C80805" w:rsidRPr="00EF002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F002F">
              <w:rPr>
                <w:rFonts w:ascii="Calibri" w:hAnsi="Calibri" w:cs="Calibri"/>
                <w:b/>
                <w:bCs/>
                <w:sz w:val="18"/>
                <w:szCs w:val="18"/>
              </w:rPr>
              <w:t>3.15 (1.99-5.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3CEE6" w14:textId="77777777" w:rsidR="00C80805" w:rsidRPr="002E5CFF" w:rsidRDefault="00C80805" w:rsidP="001049EE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E5CFF">
              <w:rPr>
                <w:rFonts w:ascii="Calibri" w:hAnsi="Calibri" w:cs="Calibri"/>
                <w:b/>
                <w:bCs/>
                <w:sz w:val="18"/>
                <w:szCs w:val="18"/>
              </w:rPr>
              <w:t>3.38 (2.08-5.52)</w:t>
            </w:r>
          </w:p>
        </w:tc>
      </w:tr>
      <w:tr w:rsidR="00E63DCF" w:rsidRPr="00926D32" w14:paraId="25D5B3FA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2E1A65" w14:textId="77777777" w:rsidR="00C80805" w:rsidRPr="00101AE0" w:rsidRDefault="00C80805" w:rsidP="001049EE">
            <w:pPr>
              <w:contextualSpacing/>
              <w:rPr>
                <w:rFonts w:cstheme="minorHAnsi"/>
                <w:b/>
                <w:bCs/>
                <w:sz w:val="18"/>
                <w:szCs w:val="16"/>
              </w:rPr>
            </w:pPr>
            <w:r w:rsidRPr="00101AE0">
              <w:rPr>
                <w:rFonts w:cstheme="minorHAnsi"/>
                <w:b/>
                <w:bCs/>
                <w:sz w:val="18"/>
                <w:szCs w:val="16"/>
              </w:rPr>
              <w:t>TGCC-specific mortality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B7828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17A68C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5D2E76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CC4A65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4EE341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70F0EF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D7BCC5" w14:textId="77777777" w:rsidR="00C80805" w:rsidRPr="00EF002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719108" w14:textId="77777777" w:rsidR="00C80805" w:rsidRPr="002E5CF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C80805" w:rsidRPr="00926D32" w14:paraId="382BF02F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65005" w14:textId="77777777" w:rsidR="00C80805" w:rsidRDefault="00C80805" w:rsidP="001049EE">
            <w:pPr>
              <w:contextualSpacing/>
              <w:rPr>
                <w:rFonts w:cstheme="minorHAnsi"/>
                <w:sz w:val="18"/>
                <w:szCs w:val="16"/>
              </w:rPr>
            </w:pPr>
            <w:r w:rsidRPr="00763E89">
              <w:rPr>
                <w:rFonts w:cstheme="minorHAnsi"/>
                <w:sz w:val="18"/>
                <w:szCs w:val="16"/>
              </w:rPr>
              <w:t>Overall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88D41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FF4B8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7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C054C" w14:textId="1BCACFC5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3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3EEE7" w14:textId="4E918524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 (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0F9E6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2 (2.7-7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FBF33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 (1.5-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6EEC7" w14:textId="77777777" w:rsidR="00C80805" w:rsidRPr="00EF002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F002F">
              <w:rPr>
                <w:rFonts w:ascii="Calibri" w:hAnsi="Calibri" w:cs="Calibri"/>
                <w:b/>
                <w:bCs/>
                <w:sz w:val="18"/>
                <w:szCs w:val="18"/>
              </w:rPr>
              <w:t>2.15 (1.25-3.7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32DAC" w14:textId="77777777" w:rsidR="00C80805" w:rsidRPr="002E5CF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E5CFF">
              <w:rPr>
                <w:rFonts w:ascii="Calibri" w:hAnsi="Calibri" w:cs="Calibri"/>
                <w:b/>
                <w:bCs/>
                <w:sz w:val="18"/>
                <w:szCs w:val="18"/>
              </w:rPr>
              <w:t>2.12 (1.19-3.77)</w:t>
            </w:r>
          </w:p>
        </w:tc>
      </w:tr>
      <w:tr w:rsidR="00C80805" w:rsidRPr="00926D32" w14:paraId="4A4F6C70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A069B" w14:textId="77777777" w:rsidR="00C80805" w:rsidRPr="00763E89" w:rsidRDefault="00C80805" w:rsidP="001049EE">
            <w:pPr>
              <w:contextualSpacing/>
              <w:rPr>
                <w:rFonts w:cstheme="minorHAnsi"/>
                <w:sz w:val="18"/>
                <w:szCs w:val="16"/>
              </w:rPr>
            </w:pPr>
            <w:r w:rsidRPr="00350437">
              <w:rPr>
                <w:rFonts w:cstheme="minorHAnsi"/>
                <w:sz w:val="18"/>
                <w:szCs w:val="16"/>
              </w:rPr>
              <w:t>Non-seminom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C1F61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CB97D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5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49D98" w14:textId="3FADA858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6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E9800" w14:textId="042011E3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 (2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A124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0 (3.3-12.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C7600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 (2.1-3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7C508" w14:textId="77777777" w:rsidR="00C80805" w:rsidRPr="00EF002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7 (1.00-3.9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E6E04" w14:textId="77777777" w:rsidR="00C80805" w:rsidRPr="002E5CFF" w:rsidRDefault="00C80805" w:rsidP="001049EE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82 (0.88-3.75)</w:t>
            </w:r>
          </w:p>
        </w:tc>
      </w:tr>
      <w:tr w:rsidR="00C80805" w:rsidRPr="00926D32" w14:paraId="2FDB6021" w14:textId="77777777" w:rsidTr="00E63DCF"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EE7C" w14:textId="77777777" w:rsidR="00C80805" w:rsidRPr="00350437" w:rsidRDefault="00C80805" w:rsidP="001049EE">
            <w:pPr>
              <w:contextualSpacing/>
              <w:rPr>
                <w:rFonts w:cstheme="minorHAnsi"/>
                <w:sz w:val="18"/>
                <w:szCs w:val="16"/>
              </w:rPr>
            </w:pPr>
            <w:r w:rsidRPr="00350437">
              <w:rPr>
                <w:rFonts w:cstheme="minorHAnsi"/>
                <w:sz w:val="18"/>
                <w:szCs w:val="16"/>
              </w:rPr>
              <w:t>Seminoma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CF72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30A95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1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9C794" w14:textId="5D5AE3BE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2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A3D3F" w14:textId="02DFC54C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 (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9AD6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 (0.6-5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F4CE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 (0.7-1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886C8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F002F">
              <w:rPr>
                <w:rFonts w:ascii="Calibri" w:hAnsi="Calibri" w:cs="Calibri"/>
                <w:b/>
                <w:bCs/>
                <w:sz w:val="18"/>
                <w:szCs w:val="18"/>
              </w:rPr>
              <w:t>3.20 (1.27-8.0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7A1EA" w14:textId="77777777" w:rsidR="00C80805" w:rsidRDefault="00C80805" w:rsidP="001049EE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5CFF">
              <w:rPr>
                <w:rFonts w:ascii="Calibri" w:hAnsi="Calibri" w:cs="Calibri"/>
                <w:b/>
                <w:bCs/>
                <w:sz w:val="18"/>
                <w:szCs w:val="18"/>
              </w:rPr>
              <w:t>3.27 (1.24-8.63)</w:t>
            </w:r>
          </w:p>
        </w:tc>
      </w:tr>
    </w:tbl>
    <w:p w14:paraId="0E03AED4" w14:textId="77777777" w:rsidR="00C80805" w:rsidRPr="006A3C84" w:rsidRDefault="00C80805" w:rsidP="00C80805">
      <w:pPr>
        <w:spacing w:after="0"/>
        <w:rPr>
          <w:sz w:val="18"/>
          <w:lang w:val="en-GB"/>
        </w:rPr>
      </w:pPr>
      <w:r w:rsidRPr="001945DF">
        <w:rPr>
          <w:bCs/>
          <w:sz w:val="18"/>
          <w:lang w:val="en-GB"/>
        </w:rPr>
        <w:t>Abbreviations: TGCC, testicular germ cell cancer; HR, hazard ratio</w:t>
      </w:r>
      <w:r>
        <w:rPr>
          <w:b/>
          <w:sz w:val="18"/>
          <w:lang w:val="en-GB"/>
        </w:rPr>
        <w:br/>
      </w:r>
      <w:r w:rsidRPr="006A3C84">
        <w:rPr>
          <w:b/>
          <w:sz w:val="18"/>
          <w:lang w:val="en-GB"/>
        </w:rPr>
        <w:t xml:space="preserve">Model I: </w:t>
      </w:r>
      <w:r>
        <w:rPr>
          <w:sz w:val="18"/>
          <w:lang w:val="en-GB"/>
        </w:rPr>
        <w:t>Adjusted for age, index year, and education</w:t>
      </w:r>
      <w:r w:rsidRPr="006A3C84">
        <w:rPr>
          <w:sz w:val="18"/>
          <w:lang w:val="en-GB"/>
        </w:rPr>
        <w:t>;</w:t>
      </w:r>
    </w:p>
    <w:p w14:paraId="3E56B084" w14:textId="77777777" w:rsidR="00C80805" w:rsidRDefault="00C80805" w:rsidP="00C80805">
      <w:pPr>
        <w:spacing w:after="0"/>
        <w:rPr>
          <w:sz w:val="18"/>
          <w:lang w:val="en-GB"/>
        </w:rPr>
      </w:pPr>
      <w:r w:rsidRPr="006A3C84">
        <w:rPr>
          <w:b/>
          <w:sz w:val="18"/>
          <w:lang w:val="en-GB"/>
        </w:rPr>
        <w:t>Model II:</w:t>
      </w:r>
      <w:r w:rsidRPr="006A3C84">
        <w:rPr>
          <w:sz w:val="18"/>
          <w:lang w:val="en-GB"/>
        </w:rPr>
        <w:t xml:space="preserve"> Model I and further adjusted </w:t>
      </w:r>
      <w:r>
        <w:rPr>
          <w:sz w:val="18"/>
          <w:lang w:val="en-GB"/>
        </w:rPr>
        <w:t xml:space="preserve">for cancer stage (CS I, CS </w:t>
      </w:r>
      <w:proofErr w:type="spellStart"/>
      <w:r>
        <w:rPr>
          <w:sz w:val="18"/>
          <w:lang w:val="en-GB"/>
        </w:rPr>
        <w:t>II+CSMk</w:t>
      </w:r>
      <w:proofErr w:type="spellEnd"/>
      <w:r>
        <w:rPr>
          <w:sz w:val="18"/>
          <w:lang w:val="en-GB"/>
        </w:rPr>
        <w:t>+, CS III+CS IV)</w:t>
      </w:r>
    </w:p>
    <w:p w14:paraId="1EBE85F5" w14:textId="77777777" w:rsidR="00C80805" w:rsidRPr="00101AE0" w:rsidRDefault="00C80805" w:rsidP="00C80805">
      <w:pPr>
        <w:spacing w:after="0"/>
        <w:rPr>
          <w:sz w:val="18"/>
          <w:lang w:val="en-GB"/>
        </w:rPr>
      </w:pPr>
    </w:p>
    <w:p w14:paraId="0E25BEDB" w14:textId="77777777" w:rsidR="00C80805" w:rsidRDefault="00C80805" w:rsidP="00C80805">
      <w:pPr>
        <w:rPr>
          <w:lang w:val="en-GB"/>
        </w:rPr>
      </w:pPr>
    </w:p>
    <w:p w14:paraId="66F250C3" w14:textId="79112779" w:rsidR="00C80805" w:rsidRPr="00C80805" w:rsidRDefault="00C80805" w:rsidP="00CF39D3">
      <w:pPr>
        <w:rPr>
          <w:rFonts w:ascii="Times New Roman" w:hAnsi="Times New Roman" w:cs="Times New Roman"/>
          <w:lang w:val="en-GB"/>
        </w:rPr>
      </w:pPr>
    </w:p>
    <w:p w14:paraId="2224369C" w14:textId="624FB6A4" w:rsidR="00C80805" w:rsidRDefault="00C80805" w:rsidP="00CF39D3">
      <w:pPr>
        <w:rPr>
          <w:rFonts w:ascii="Times New Roman" w:hAnsi="Times New Roman" w:cs="Times New Roman"/>
        </w:rPr>
      </w:pPr>
    </w:p>
    <w:p w14:paraId="271EA5B8" w14:textId="5DC84C26" w:rsidR="00C80805" w:rsidRDefault="00C80805" w:rsidP="00CF39D3">
      <w:pPr>
        <w:rPr>
          <w:rFonts w:ascii="Times New Roman" w:hAnsi="Times New Roman" w:cs="Times New Roman"/>
        </w:rPr>
      </w:pPr>
    </w:p>
    <w:p w14:paraId="681E3282" w14:textId="2383B115" w:rsidR="00AA363B" w:rsidRDefault="00AA363B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br w:type="page"/>
      </w:r>
    </w:p>
    <w:p w14:paraId="79E6BCDA" w14:textId="462EBBB9" w:rsidR="00AA363B" w:rsidRDefault="00AA363B">
      <w:pPr>
        <w:rPr>
          <w:rFonts w:ascii="Times New Roman" w:hAnsi="Times New Roman" w:cs="Times New Roman"/>
          <w:noProof/>
          <w:lang w:val="en-GB"/>
        </w:rPr>
        <w:sectPr w:rsidR="00AA363B" w:rsidSect="00E63DC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4C1C67" w14:textId="77777777" w:rsidR="00B27131" w:rsidRDefault="00B27131" w:rsidP="00B27131">
      <w:pPr>
        <w:rPr>
          <w:rFonts w:ascii="Times New Roman" w:hAnsi="Times New Roman" w:cs="Times New Roman"/>
          <w:noProof/>
          <w:lang w:val="en-GB"/>
        </w:rPr>
      </w:pPr>
    </w:p>
    <w:p w14:paraId="62D3E6EA" w14:textId="44EA71F6" w:rsidR="00B27131" w:rsidRPr="00C11139" w:rsidRDefault="00B27131" w:rsidP="00B27131">
      <w:pPr>
        <w:spacing w:after="80"/>
        <w:rPr>
          <w:sz w:val="20"/>
          <w:szCs w:val="20"/>
        </w:rPr>
      </w:pPr>
      <w:r>
        <w:rPr>
          <w:sz w:val="20"/>
          <w:szCs w:val="20"/>
        </w:rPr>
        <w:br/>
      </w:r>
      <w:r w:rsidRPr="005E120C">
        <w:rPr>
          <w:b/>
          <w:sz w:val="20"/>
          <w:szCs w:val="20"/>
        </w:rPr>
        <w:t>Table S8</w:t>
      </w:r>
      <w:r w:rsidRPr="003833BB">
        <w:rPr>
          <w:sz w:val="20"/>
          <w:szCs w:val="20"/>
        </w:rPr>
        <w:t xml:space="preserve"> Cause of death among patients with or without history of psychiatric diagnosi</w:t>
      </w:r>
      <w:r>
        <w:rPr>
          <w:sz w:val="20"/>
          <w:szCs w:val="20"/>
        </w:rPr>
        <w:t>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984"/>
        <w:gridCol w:w="1985"/>
      </w:tblGrid>
      <w:tr w:rsidR="00B27131" w:rsidRPr="00D9639C" w14:paraId="4086B491" w14:textId="77777777" w:rsidTr="00B27131">
        <w:trPr>
          <w:trHeight w:val="260"/>
        </w:trPr>
        <w:tc>
          <w:tcPr>
            <w:tcW w:w="892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4E9A69" w14:textId="77777777" w:rsidR="00B27131" w:rsidRPr="003833BB" w:rsidRDefault="00B27131" w:rsidP="00B2713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sz w:val="18"/>
                <w:szCs w:val="18"/>
              </w:rPr>
              <w:t>No psychiatric diagnosis</w:t>
            </w:r>
          </w:p>
        </w:tc>
      </w:tr>
      <w:tr w:rsidR="00B27131" w:rsidRPr="003629BF" w14:paraId="21FC24E0" w14:textId="77777777" w:rsidTr="00B27131">
        <w:trPr>
          <w:trHeight w:val="260"/>
        </w:trPr>
        <w:tc>
          <w:tcPr>
            <w:tcW w:w="3397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9F36C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C3A6C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984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9FFF4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Non-seminoma</w:t>
            </w:r>
          </w:p>
        </w:tc>
        <w:tc>
          <w:tcPr>
            <w:tcW w:w="1985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CE863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Seminoma</w:t>
            </w:r>
          </w:p>
        </w:tc>
      </w:tr>
      <w:tr w:rsidR="00B27131" w:rsidRPr="003629BF" w14:paraId="3FD71DFE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11F6DD4" w14:textId="77777777" w:rsidR="00B27131" w:rsidRPr="0044261A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4261A">
              <w:rPr>
                <w:rFonts w:ascii="Calibri" w:hAnsi="Calibri" w:cs="Calibri"/>
                <w:b/>
                <w:bCs/>
                <w:sz w:val="18"/>
                <w:szCs w:val="18"/>
              </w:rPr>
              <w:t>Total, N event/N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*)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C550A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393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5621</w:t>
            </w: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7.0*</w:t>
            </w: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B4136C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151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2371 (6.4*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5A00A2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242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3250 (7.4*)</w:t>
            </w:r>
          </w:p>
        </w:tc>
      </w:tr>
      <w:tr w:rsidR="00B27131" w:rsidRPr="003629BF" w14:paraId="6E73CC4F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3AA67CA1" w14:textId="77777777" w:rsidR="00B27131" w:rsidRPr="0044261A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200800C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6E12DFC1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651EECEA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B27131" w:rsidRPr="003629BF" w14:paraId="6A0C7F90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</w:tcPr>
          <w:p w14:paraId="6B71E3D7" w14:textId="77777777" w:rsidR="00B27131" w:rsidRPr="00A2237E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237E">
              <w:rPr>
                <w:rFonts w:ascii="Calibri" w:hAnsi="Calibri" w:cs="Calibri"/>
                <w:b/>
                <w:bCs/>
                <w:sz w:val="18"/>
                <w:szCs w:val="18"/>
              </w:rPr>
              <w:t>Al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r w:rsidRPr="00A2237E">
              <w:rPr>
                <w:rFonts w:ascii="Calibri" w:hAnsi="Calibri" w:cs="Calibri"/>
                <w:b/>
                <w:bCs/>
                <w:sz w:val="18"/>
                <w:szCs w:val="18"/>
              </w:rPr>
              <w:t>caus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 death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0B3E93B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393 (100.0)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7AB66B0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51 (100.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43352D02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42 (100.0)</w:t>
            </w:r>
          </w:p>
        </w:tc>
      </w:tr>
      <w:tr w:rsidR="00B27131" w:rsidRPr="003629BF" w14:paraId="2C70F423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C86AF58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Testicular cancer (C629 + 186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5601C2B8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33 (33.8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1C980182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57.6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0E7EAAF3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4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9.0)</w:t>
            </w:r>
          </w:p>
        </w:tc>
      </w:tr>
      <w:tr w:rsidR="00B27131" w:rsidRPr="003629BF" w14:paraId="6901ED3B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4529D9D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Other cancers (C00-D48 except C62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70753AAB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92 (23.4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5C589985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2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5.9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4E0676A1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8.1)</w:t>
            </w:r>
          </w:p>
        </w:tc>
      </w:tr>
      <w:tr w:rsidR="00B27131" w:rsidRPr="003629BF" w14:paraId="3379D5AB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9F6DC1C" w14:textId="77777777" w:rsidR="00B27131" w:rsidRPr="005C01A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5C01AB">
              <w:rPr>
                <w:rFonts w:ascii="Calibri" w:hAnsi="Calibri" w:cs="Calibri"/>
                <w:sz w:val="18"/>
                <w:szCs w:val="18"/>
              </w:rPr>
              <w:t>Mental and behavioral disorders (F00-F9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5E66D252" w14:textId="77777777" w:rsidR="00B27131" w:rsidRPr="003D2299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299">
              <w:rPr>
                <w:rFonts w:cstheme="minorHAnsi"/>
                <w:sz w:val="18"/>
                <w:szCs w:val="18"/>
                <w:shd w:val="clear" w:color="auto" w:fill="FFFFFF"/>
              </w:rPr>
              <w:t>3 (0.8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299F7DD0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&lt;3**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66AA6F3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&lt;3**</w:t>
            </w:r>
          </w:p>
        </w:tc>
      </w:tr>
      <w:tr w:rsidR="00B27131" w:rsidRPr="003629BF" w14:paraId="659881D1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06D38A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External causes of morbidity and mortality (V01-Y98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74EE4DD7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9 (2.3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752D22D8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4.0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5F9EAE7B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5.4)</w:t>
            </w:r>
          </w:p>
        </w:tc>
      </w:tr>
      <w:tr w:rsidR="00B27131" w:rsidRPr="009806A8" w14:paraId="5F1AFEF1" w14:textId="77777777" w:rsidTr="00C367D9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26B926AA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Diseases of the circulatory or respiratory system (I00-J9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280D0547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74 (18.8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16902D24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2.6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34208855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5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2.7)</w:t>
            </w:r>
          </w:p>
        </w:tc>
      </w:tr>
      <w:tr w:rsidR="00B27131" w:rsidRPr="003629BF" w14:paraId="6EABAE11" w14:textId="77777777" w:rsidTr="00C367D9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B34A21" w14:textId="04DC107B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Other causes*</w:t>
            </w:r>
            <w:r w:rsidR="00C367D9"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2FA103" w14:textId="44BBFC62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  <w:r w:rsidR="00B27131" w:rsidRPr="003833BB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0.7</w:t>
            </w:r>
            <w:r w:rsidR="00B27131" w:rsidRPr="003833B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0E5CD" w14:textId="7B06F675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B2713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4.6</w:t>
            </w:r>
            <w:r w:rsidR="00B2713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CD106" w14:textId="15F04D44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</w:t>
            </w:r>
            <w:r w:rsidR="00B2713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4.5</w:t>
            </w:r>
            <w:r w:rsidR="00B2713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367D9" w:rsidRPr="003629BF" w14:paraId="64BF10B5" w14:textId="77777777" w:rsidTr="00C367D9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A9FE6" w14:textId="576FD0E8" w:rsidR="00C367D9" w:rsidRPr="003833BB" w:rsidRDefault="00C367D9" w:rsidP="00B2713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52181" w14:textId="7069DEF3" w:rsidR="00C367D9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7.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341E1" w14:textId="0B3DD1E4" w:rsidR="00C367D9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4.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343DB" w14:textId="661F47DC" w:rsidR="00C367D9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 (9.5)</w:t>
            </w:r>
          </w:p>
        </w:tc>
      </w:tr>
      <w:tr w:rsidR="00B27131" w:rsidRPr="003629BF" w14:paraId="30F0E145" w14:textId="77777777" w:rsidTr="00C367D9">
        <w:trPr>
          <w:trHeight w:val="26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4B41A8AD" w14:textId="77777777" w:rsidR="00B27131" w:rsidRPr="003833BB" w:rsidRDefault="00B27131" w:rsidP="00B2713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Psychiatric diagnosis</w:t>
            </w:r>
          </w:p>
        </w:tc>
      </w:tr>
      <w:tr w:rsidR="00B27131" w:rsidRPr="003629BF" w14:paraId="52C55EBD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23FEE78A" w14:textId="77777777" w:rsidR="00B27131" w:rsidRPr="003833BB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050559F3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39587753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Non-seminoma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11E67FE6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Seminoma</w:t>
            </w:r>
          </w:p>
        </w:tc>
      </w:tr>
      <w:tr w:rsidR="00B27131" w:rsidRPr="003629BF" w14:paraId="05DA3A6C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</w:tcPr>
          <w:p w14:paraId="78D05DBC" w14:textId="77777777" w:rsidR="00B27131" w:rsidRPr="00A2237E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4261A">
              <w:rPr>
                <w:rFonts w:ascii="Calibri" w:hAnsi="Calibri" w:cs="Calibri"/>
                <w:b/>
                <w:bCs/>
                <w:sz w:val="18"/>
                <w:szCs w:val="18"/>
              </w:rPr>
              <w:t>Total, N events/N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%*)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6CA8F6C5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80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545</w:t>
            </w: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4.7*</w:t>
            </w: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290FDEFA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220 (13.2*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60E9D697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51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/325 (15.7*)</w:t>
            </w:r>
          </w:p>
        </w:tc>
      </w:tr>
      <w:tr w:rsidR="00B27131" w:rsidRPr="003629BF" w14:paraId="46312CA4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</w:tcPr>
          <w:p w14:paraId="1FFFF35D" w14:textId="77777777" w:rsidR="00B27131" w:rsidRPr="003833BB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833BB">
              <w:rPr>
                <w:rFonts w:ascii="Calibri" w:hAnsi="Calibri" w:cs="Calibri"/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3927FE1E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4E4C9BB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6BFF8F81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B27131" w:rsidRPr="003629BF" w14:paraId="5AE3585A" w14:textId="77777777" w:rsidTr="00B27131">
        <w:trPr>
          <w:trHeight w:val="260"/>
        </w:trPr>
        <w:tc>
          <w:tcPr>
            <w:tcW w:w="3397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</w:tcPr>
          <w:p w14:paraId="678A7541" w14:textId="77777777" w:rsidR="00B27131" w:rsidRPr="003833BB" w:rsidRDefault="00B27131" w:rsidP="00B2713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ll-cause of death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45C12B1C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80 (100.0)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1E9FAB9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9 (100.0)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  <w:noWrap/>
            <w:vAlign w:val="center"/>
          </w:tcPr>
          <w:p w14:paraId="6E8762B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51 (100.0)</w:t>
            </w:r>
          </w:p>
        </w:tc>
      </w:tr>
      <w:tr w:rsidR="00B27131" w:rsidRPr="003629BF" w14:paraId="7E6D6067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5EC16C5B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Testicular cancer (C629 + 186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3D66BBF8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24 (30.0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2945FBE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48.2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7CDE7CF9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9.6)</w:t>
            </w:r>
          </w:p>
        </w:tc>
      </w:tr>
      <w:tr w:rsidR="00B27131" w:rsidRPr="003629BF" w14:paraId="4A6B125B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45184AAD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Other cancers (C00-D48 except C62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4FF5A10B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2 (15.0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1D3006CE" w14:textId="77777777" w:rsidR="00B27131" w:rsidRPr="003D2299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299">
              <w:rPr>
                <w:rFonts w:cstheme="minorHAnsi"/>
                <w:sz w:val="18"/>
                <w:szCs w:val="18"/>
                <w:shd w:val="clear" w:color="auto" w:fill="FFFFFF"/>
              </w:rPr>
              <w:t>3 (10.3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5681BE36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6)</w:t>
            </w:r>
          </w:p>
        </w:tc>
      </w:tr>
      <w:tr w:rsidR="00B27131" w:rsidRPr="003629BF" w14:paraId="3E0ACBE2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08AC06C0" w14:textId="77777777" w:rsidR="00B27131" w:rsidRPr="005C01AB" w:rsidRDefault="00B27131" w:rsidP="00B27131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C01AB">
              <w:rPr>
                <w:rFonts w:ascii="Calibri" w:hAnsi="Calibri" w:cs="Calibri"/>
                <w:sz w:val="18"/>
                <w:szCs w:val="18"/>
              </w:rPr>
              <w:t>Mental and behavioral disorders (F00-F9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4A8BB77C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5 (6.3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6D0AF1A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&lt;5**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57E66DB0" w14:textId="77777777" w:rsidR="00B27131" w:rsidRPr="000E3D23" w:rsidRDefault="00B27131" w:rsidP="00B27131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&lt;5**</w:t>
            </w:r>
          </w:p>
        </w:tc>
      </w:tr>
      <w:tr w:rsidR="00B27131" w:rsidRPr="003629BF" w14:paraId="05AD2FD9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3F3C79DD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D2299">
              <w:rPr>
                <w:rFonts w:ascii="Calibri" w:hAnsi="Calibri" w:cs="Calibri"/>
                <w:bCs/>
                <w:sz w:val="18"/>
                <w:szCs w:val="18"/>
              </w:rPr>
              <w:t>External causes of morbidity and mortality</w:t>
            </w:r>
            <w:r w:rsidRPr="003833BB">
              <w:rPr>
                <w:rFonts w:ascii="Calibri" w:hAnsi="Calibri" w:cs="Calibri"/>
                <w:sz w:val="18"/>
                <w:szCs w:val="18"/>
              </w:rPr>
              <w:t xml:space="preserve"> (V01-Y98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0E1BE82F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3 (16.3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5FA6FED5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2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248B0E38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5.7)</w:t>
            </w:r>
          </w:p>
        </w:tc>
      </w:tr>
      <w:tr w:rsidR="00B27131" w:rsidRPr="003629BF" w14:paraId="65DAA6E4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60113F78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Diseases of the circulatory or respiratory system (I00-J99)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10BCBBCF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10 (12.5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337DA62D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&lt;3**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765CEC1A" w14:textId="77777777" w:rsidR="00B27131" w:rsidRPr="003833BB" w:rsidRDefault="00B27131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5.7)</w:t>
            </w:r>
          </w:p>
        </w:tc>
      </w:tr>
      <w:tr w:rsidR="00B27131" w:rsidRPr="003629BF" w14:paraId="0EE4A6A8" w14:textId="77777777" w:rsidTr="00C367D9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</w:tcPr>
          <w:p w14:paraId="10416600" w14:textId="77777777" w:rsidR="00B27131" w:rsidRPr="003833BB" w:rsidRDefault="00B27131" w:rsidP="00B27131">
            <w:pPr>
              <w:rPr>
                <w:rFonts w:ascii="Calibri" w:hAnsi="Calibri" w:cs="Calibri"/>
                <w:sz w:val="18"/>
                <w:szCs w:val="18"/>
              </w:rPr>
            </w:pPr>
            <w:r w:rsidRPr="003833BB">
              <w:rPr>
                <w:rFonts w:ascii="Calibri" w:hAnsi="Calibri" w:cs="Calibri"/>
                <w:sz w:val="18"/>
                <w:szCs w:val="18"/>
              </w:rPr>
              <w:t>Other causes*</w:t>
            </w:r>
            <w:r>
              <w:rPr>
                <w:rFonts w:ascii="Calibri" w:hAnsi="Calibri" w:cs="Calibri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37F2DA6D" w14:textId="156D6407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B27131" w:rsidRPr="003833BB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B27131">
              <w:rPr>
                <w:rFonts w:ascii="Calibri" w:hAnsi="Calibri" w:cs="Calibri"/>
                <w:sz w:val="18"/>
                <w:szCs w:val="18"/>
              </w:rPr>
              <w:t>0.0</w:t>
            </w:r>
            <w:r w:rsidR="00B27131" w:rsidRPr="003833B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7AB26BEC" w14:textId="1F585DF9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 (0.0)</w:t>
            </w:r>
            <w:bookmarkStart w:id="1" w:name="_GoBack"/>
            <w:bookmarkEnd w:id="1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29E34541" w14:textId="5BE2943A" w:rsidR="00B27131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B2713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5.7</w:t>
            </w:r>
            <w:r w:rsidR="00B2713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C367D9" w:rsidRPr="003629BF" w14:paraId="07D74F76" w14:textId="77777777" w:rsidTr="00B27131">
        <w:trPr>
          <w:trHeight w:val="260"/>
        </w:trPr>
        <w:tc>
          <w:tcPr>
            <w:tcW w:w="33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3941791" w14:textId="2BCB787D" w:rsidR="00C367D9" w:rsidRPr="003833BB" w:rsidRDefault="00C367D9" w:rsidP="00B2713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358FA02" w14:textId="2A3B6163" w:rsidR="00C367D9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0.0)</w:t>
            </w:r>
          </w:p>
        </w:tc>
        <w:tc>
          <w:tcPr>
            <w:tcW w:w="19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77BDA98" w14:textId="63F078DF" w:rsidR="00C367D9" w:rsidRPr="003833BB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13.8)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57DD814" w14:textId="075844EB" w:rsidR="00C367D9" w:rsidRDefault="00C367D9" w:rsidP="00B271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7.8)</w:t>
            </w:r>
          </w:p>
        </w:tc>
      </w:tr>
    </w:tbl>
    <w:p w14:paraId="74DA3EEA" w14:textId="77777777" w:rsidR="00B27131" w:rsidRPr="003D2299" w:rsidRDefault="00B27131" w:rsidP="00B27131">
      <w:pPr>
        <w:rPr>
          <w:sz w:val="20"/>
          <w:szCs w:val="20"/>
        </w:rPr>
      </w:pPr>
      <w:r w:rsidRPr="00CF0D3B">
        <w:rPr>
          <w:rFonts w:cstheme="minorHAnsi"/>
          <w:noProof/>
          <w:sz w:val="20"/>
          <w:szCs w:val="20"/>
          <w:lang w:val="en-GB"/>
        </w:rPr>
        <w:t>Data are presented as numbers (%) unless otherwise specified.</w:t>
      </w:r>
      <w:r>
        <w:rPr>
          <w:rFonts w:cstheme="minorHAnsi"/>
          <w:noProof/>
          <w:sz w:val="20"/>
          <w:szCs w:val="20"/>
          <w:lang w:val="en-GB"/>
        </w:rPr>
        <w:br/>
      </w:r>
      <w:r w:rsidRPr="00CF0D3B">
        <w:rPr>
          <w:sz w:val="20"/>
          <w:szCs w:val="20"/>
        </w:rPr>
        <w:t>*% deceased of included patients</w:t>
      </w:r>
      <w:r>
        <w:rPr>
          <w:sz w:val="20"/>
          <w:szCs w:val="20"/>
        </w:rPr>
        <w:br/>
        <w:t xml:space="preserve">**Less than 3 patients not presented due to potentially </w:t>
      </w:r>
      <w:proofErr w:type="spellStart"/>
      <w:r>
        <w:rPr>
          <w:sz w:val="20"/>
          <w:szCs w:val="20"/>
        </w:rPr>
        <w:t>reconductable</w:t>
      </w:r>
      <w:proofErr w:type="spellEnd"/>
      <w:r>
        <w:rPr>
          <w:sz w:val="20"/>
          <w:szCs w:val="20"/>
        </w:rPr>
        <w:t xml:space="preserve"> to single individuals. </w:t>
      </w:r>
      <w:r>
        <w:rPr>
          <w:sz w:val="20"/>
          <w:szCs w:val="20"/>
        </w:rPr>
        <w:br/>
        <w:t>***Other causes: Certain infectious and parasitic diseases (A00-B99), Endocrine, nutritional and metabolic diseases (E00-E90), Diseases of the nervous system (G00-G99), Diseases of the digestive system (K00-K93),  Diseases of the musculoskeletal system and connective tissue (M00-M99), Diseases of the genitourinary system (N00-N99), Congenital malformations, deformations and chromosomal abnormalities (Q00-Q99), Symptoms, signs and abnormal clinical and laboratory findings, not elsewhere classified (R00-R99).</w:t>
      </w:r>
    </w:p>
    <w:p w14:paraId="0262BC01" w14:textId="77777777" w:rsidR="00C80805" w:rsidRPr="00B27131" w:rsidRDefault="00C80805" w:rsidP="00CF39D3">
      <w:pPr>
        <w:rPr>
          <w:rFonts w:ascii="Times New Roman" w:hAnsi="Times New Roman" w:cs="Times New Roman"/>
          <w:noProof/>
        </w:rPr>
      </w:pPr>
    </w:p>
    <w:sectPr w:rsidR="00C80805" w:rsidRPr="00B27131" w:rsidSect="00AA3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FB20B" w14:textId="77777777" w:rsidR="00FE13E5" w:rsidRDefault="00FE13E5" w:rsidP="00DD0A16">
      <w:pPr>
        <w:spacing w:after="0" w:line="240" w:lineRule="auto"/>
      </w:pPr>
      <w:r>
        <w:separator/>
      </w:r>
    </w:p>
  </w:endnote>
  <w:endnote w:type="continuationSeparator" w:id="0">
    <w:p w14:paraId="7D30218E" w14:textId="77777777" w:rsidR="00FE13E5" w:rsidRDefault="00FE13E5" w:rsidP="00DD0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2739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A6679" w14:textId="77777777" w:rsidR="00DD2FA2" w:rsidRDefault="00DD2FA2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F59F8C9" w14:textId="77777777" w:rsidR="00DD2FA2" w:rsidRDefault="00DD2FA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375A6" w14:textId="77777777" w:rsidR="00FE13E5" w:rsidRDefault="00FE13E5" w:rsidP="00DD0A16">
      <w:pPr>
        <w:spacing w:after="0" w:line="240" w:lineRule="auto"/>
      </w:pPr>
      <w:r>
        <w:separator/>
      </w:r>
    </w:p>
  </w:footnote>
  <w:footnote w:type="continuationSeparator" w:id="0">
    <w:p w14:paraId="11092565" w14:textId="77777777" w:rsidR="00FE13E5" w:rsidRDefault="00FE13E5" w:rsidP="00DD0A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4128644"/>
      <w:docPartObj>
        <w:docPartGallery w:val="Page Numbers (Top of Page)"/>
        <w:docPartUnique/>
      </w:docPartObj>
    </w:sdtPr>
    <w:sdtEndPr>
      <w:rPr>
        <w:bCs/>
        <w:noProof/>
      </w:rPr>
    </w:sdtEndPr>
    <w:sdtContent>
      <w:p w14:paraId="3A3EB962" w14:textId="77777777" w:rsidR="00DD2FA2" w:rsidRDefault="00DD2FA2" w:rsidP="00010AAA">
        <w:pPr>
          <w:pStyle w:val="Sidhuvud"/>
          <w:jc w:val="center"/>
        </w:pPr>
      </w:p>
      <w:p w14:paraId="101D1696" w14:textId="26DCD14A" w:rsidR="00DD2FA2" w:rsidRDefault="00DD2FA2" w:rsidP="00CD481A">
        <w:pPr>
          <w:jc w:val="center"/>
        </w:pPr>
        <w:r w:rsidRPr="00010AAA">
          <w:rPr>
            <w:rFonts w:ascii="Times New Roman" w:hAnsi="Times New Roman" w:cs="Times New Roman"/>
            <w:bCs/>
          </w:rPr>
          <w:t>Psychiatric disorders prior to a testicular cancer diagnosis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513BB"/>
    <w:multiLevelType w:val="multilevel"/>
    <w:tmpl w:val="644E6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73817"/>
    <w:multiLevelType w:val="multilevel"/>
    <w:tmpl w:val="F8848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E1213"/>
    <w:multiLevelType w:val="multilevel"/>
    <w:tmpl w:val="2AC0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A578E7"/>
    <w:multiLevelType w:val="hybridMultilevel"/>
    <w:tmpl w:val="746E0620"/>
    <w:lvl w:ilvl="0" w:tplc="400222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51F6C"/>
    <w:multiLevelType w:val="multilevel"/>
    <w:tmpl w:val="2E40B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3D332F"/>
    <w:multiLevelType w:val="multilevel"/>
    <w:tmpl w:val="840EB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4F5155"/>
    <w:multiLevelType w:val="hybridMultilevel"/>
    <w:tmpl w:val="57387726"/>
    <w:lvl w:ilvl="0" w:tplc="4E0232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A736B0"/>
    <w:multiLevelType w:val="multilevel"/>
    <w:tmpl w:val="67800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942161"/>
    <w:multiLevelType w:val="multilevel"/>
    <w:tmpl w:val="9A6CA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7045B1"/>
    <w:multiLevelType w:val="hybridMultilevel"/>
    <w:tmpl w:val="C1626616"/>
    <w:lvl w:ilvl="0" w:tplc="9320D6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7A4321"/>
    <w:multiLevelType w:val="multilevel"/>
    <w:tmpl w:val="36FA7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A47527"/>
    <w:multiLevelType w:val="hybridMultilevel"/>
    <w:tmpl w:val="BDDAF3A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021861"/>
    <w:multiLevelType w:val="hybridMultilevel"/>
    <w:tmpl w:val="9982A62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3F2B31"/>
    <w:multiLevelType w:val="multilevel"/>
    <w:tmpl w:val="5A3E6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9323D3"/>
    <w:multiLevelType w:val="hybridMultilevel"/>
    <w:tmpl w:val="EAA431D4"/>
    <w:lvl w:ilvl="0" w:tplc="C71E4A6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554B21"/>
    <w:multiLevelType w:val="hybridMultilevel"/>
    <w:tmpl w:val="628CF5C0"/>
    <w:lvl w:ilvl="0" w:tplc="41301EF8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414D7489"/>
    <w:multiLevelType w:val="multilevel"/>
    <w:tmpl w:val="E09AF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265FC6"/>
    <w:multiLevelType w:val="hybridMultilevel"/>
    <w:tmpl w:val="06F08998"/>
    <w:lvl w:ilvl="0" w:tplc="03EA9C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23A36"/>
    <w:multiLevelType w:val="multilevel"/>
    <w:tmpl w:val="C9FEA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B07DAF"/>
    <w:multiLevelType w:val="hybridMultilevel"/>
    <w:tmpl w:val="DF1279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15"/>
  </w:num>
  <w:num w:numId="5">
    <w:abstractNumId w:val="6"/>
  </w:num>
  <w:num w:numId="6">
    <w:abstractNumId w:val="12"/>
  </w:num>
  <w:num w:numId="7">
    <w:abstractNumId w:val="17"/>
  </w:num>
  <w:num w:numId="8">
    <w:abstractNumId w:val="14"/>
  </w:num>
  <w:num w:numId="9">
    <w:abstractNumId w:val="10"/>
  </w:num>
  <w:num w:numId="10">
    <w:abstractNumId w:val="16"/>
  </w:num>
  <w:num w:numId="11">
    <w:abstractNumId w:val="4"/>
  </w:num>
  <w:num w:numId="12">
    <w:abstractNumId w:val="19"/>
  </w:num>
  <w:num w:numId="13">
    <w:abstractNumId w:val="7"/>
  </w:num>
  <w:num w:numId="14">
    <w:abstractNumId w:val="18"/>
  </w:num>
  <w:num w:numId="15">
    <w:abstractNumId w:val="8"/>
  </w:num>
  <w:num w:numId="16">
    <w:abstractNumId w:val="1"/>
  </w:num>
  <w:num w:numId="17">
    <w:abstractNumId w:val="13"/>
  </w:num>
  <w:num w:numId="18">
    <w:abstractNumId w:val="5"/>
  </w:num>
  <w:num w:numId="19">
    <w:abstractNumId w:val="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wvsff0evde4errtk5vxwqad9wxd2epw9v&quot;&gt;Psykisk ohälsa och testikelcancer&lt;record-ids&gt;&lt;item&gt;6&lt;/item&gt;&lt;item&gt;9&lt;/item&gt;&lt;item&gt;10&lt;/item&gt;&lt;item&gt;11&lt;/item&gt;&lt;item&gt;12&lt;/item&gt;&lt;item&gt;14&lt;/item&gt;&lt;item&gt;15&lt;/item&gt;&lt;item&gt;17&lt;/item&gt;&lt;item&gt;23&lt;/item&gt;&lt;item&gt;25&lt;/item&gt;&lt;item&gt;27&lt;/item&gt;&lt;item&gt;35&lt;/item&gt;&lt;item&gt;36&lt;/item&gt;&lt;item&gt;37&lt;/item&gt;&lt;item&gt;38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8&lt;/item&gt;&lt;item&gt;59&lt;/item&gt;&lt;item&gt;62&lt;/item&gt;&lt;item&gt;64&lt;/item&gt;&lt;item&gt;65&lt;/item&gt;&lt;item&gt;66&lt;/item&gt;&lt;item&gt;68&lt;/item&gt;&lt;item&gt;69&lt;/item&gt;&lt;item&gt;70&lt;/item&gt;&lt;item&gt;71&lt;/item&gt;&lt;item&gt;75&lt;/item&gt;&lt;item&gt;76&lt;/item&gt;&lt;item&gt;77&lt;/item&gt;&lt;item&gt;78&lt;/item&gt;&lt;item&gt;79&lt;/item&gt;&lt;item&gt;80&lt;/item&gt;&lt;item&gt;81&lt;/item&gt;&lt;item&gt;82&lt;/item&gt;&lt;item&gt;84&lt;/item&gt;&lt;item&gt;92&lt;/item&gt;&lt;item&gt;93&lt;/item&gt;&lt;item&gt;94&lt;/item&gt;&lt;/record-ids&gt;&lt;/item&gt;&lt;/Libraries&gt;"/>
  </w:docVars>
  <w:rsids>
    <w:rsidRoot w:val="00AD5CF2"/>
    <w:rsid w:val="00003192"/>
    <w:rsid w:val="00003F04"/>
    <w:rsid w:val="00004901"/>
    <w:rsid w:val="00007089"/>
    <w:rsid w:val="00007A72"/>
    <w:rsid w:val="00007C71"/>
    <w:rsid w:val="00010871"/>
    <w:rsid w:val="00010AAA"/>
    <w:rsid w:val="000133E7"/>
    <w:rsid w:val="00013AB6"/>
    <w:rsid w:val="00017B5E"/>
    <w:rsid w:val="00020362"/>
    <w:rsid w:val="0002348F"/>
    <w:rsid w:val="00023B16"/>
    <w:rsid w:val="00023B19"/>
    <w:rsid w:val="000245CF"/>
    <w:rsid w:val="000248A5"/>
    <w:rsid w:val="00024A25"/>
    <w:rsid w:val="000268CC"/>
    <w:rsid w:val="00027D97"/>
    <w:rsid w:val="00031D4B"/>
    <w:rsid w:val="00033710"/>
    <w:rsid w:val="000349B7"/>
    <w:rsid w:val="00034D7A"/>
    <w:rsid w:val="00034DDF"/>
    <w:rsid w:val="000370D1"/>
    <w:rsid w:val="00040171"/>
    <w:rsid w:val="0004238A"/>
    <w:rsid w:val="000441E3"/>
    <w:rsid w:val="000451B1"/>
    <w:rsid w:val="000458FE"/>
    <w:rsid w:val="00046F31"/>
    <w:rsid w:val="00047C75"/>
    <w:rsid w:val="00050314"/>
    <w:rsid w:val="000542B7"/>
    <w:rsid w:val="000552BB"/>
    <w:rsid w:val="0005640B"/>
    <w:rsid w:val="00060598"/>
    <w:rsid w:val="00061BAB"/>
    <w:rsid w:val="00061D60"/>
    <w:rsid w:val="0006347A"/>
    <w:rsid w:val="000651E4"/>
    <w:rsid w:val="00065485"/>
    <w:rsid w:val="0006611F"/>
    <w:rsid w:val="00066342"/>
    <w:rsid w:val="000704DA"/>
    <w:rsid w:val="00071345"/>
    <w:rsid w:val="000748CB"/>
    <w:rsid w:val="000773F6"/>
    <w:rsid w:val="00077D83"/>
    <w:rsid w:val="000809F0"/>
    <w:rsid w:val="00080CF7"/>
    <w:rsid w:val="00081DA8"/>
    <w:rsid w:val="00081EEA"/>
    <w:rsid w:val="00083DBE"/>
    <w:rsid w:val="00084DF8"/>
    <w:rsid w:val="00087555"/>
    <w:rsid w:val="000912DD"/>
    <w:rsid w:val="000921D0"/>
    <w:rsid w:val="0009465B"/>
    <w:rsid w:val="000959E7"/>
    <w:rsid w:val="00096D66"/>
    <w:rsid w:val="000A267C"/>
    <w:rsid w:val="000A52D2"/>
    <w:rsid w:val="000A5DF9"/>
    <w:rsid w:val="000A6FEE"/>
    <w:rsid w:val="000A7812"/>
    <w:rsid w:val="000B0460"/>
    <w:rsid w:val="000B0FB8"/>
    <w:rsid w:val="000B1E11"/>
    <w:rsid w:val="000B250D"/>
    <w:rsid w:val="000B262F"/>
    <w:rsid w:val="000B271D"/>
    <w:rsid w:val="000B3C45"/>
    <w:rsid w:val="000B3D7D"/>
    <w:rsid w:val="000B5A7D"/>
    <w:rsid w:val="000B6A9E"/>
    <w:rsid w:val="000C0B73"/>
    <w:rsid w:val="000C1016"/>
    <w:rsid w:val="000C27B0"/>
    <w:rsid w:val="000C32EA"/>
    <w:rsid w:val="000C4017"/>
    <w:rsid w:val="000C4974"/>
    <w:rsid w:val="000C591A"/>
    <w:rsid w:val="000C70C6"/>
    <w:rsid w:val="000C75F6"/>
    <w:rsid w:val="000D1B6B"/>
    <w:rsid w:val="000D1E26"/>
    <w:rsid w:val="000D1E93"/>
    <w:rsid w:val="000D1F3D"/>
    <w:rsid w:val="000D2519"/>
    <w:rsid w:val="000D4578"/>
    <w:rsid w:val="000D551C"/>
    <w:rsid w:val="000D7BF1"/>
    <w:rsid w:val="000E01AA"/>
    <w:rsid w:val="000E14F2"/>
    <w:rsid w:val="000E2D29"/>
    <w:rsid w:val="000E34D1"/>
    <w:rsid w:val="000E3C78"/>
    <w:rsid w:val="000E4F4A"/>
    <w:rsid w:val="000E59B2"/>
    <w:rsid w:val="000E65B6"/>
    <w:rsid w:val="000F0C60"/>
    <w:rsid w:val="000F0EC8"/>
    <w:rsid w:val="000F3315"/>
    <w:rsid w:val="000F3FBB"/>
    <w:rsid w:val="000F6A0F"/>
    <w:rsid w:val="0010155E"/>
    <w:rsid w:val="00102207"/>
    <w:rsid w:val="00102C65"/>
    <w:rsid w:val="0010395C"/>
    <w:rsid w:val="00103AC1"/>
    <w:rsid w:val="001049EE"/>
    <w:rsid w:val="0010514C"/>
    <w:rsid w:val="0010767B"/>
    <w:rsid w:val="001113C0"/>
    <w:rsid w:val="0011284A"/>
    <w:rsid w:val="00112F42"/>
    <w:rsid w:val="00115B83"/>
    <w:rsid w:val="001165A1"/>
    <w:rsid w:val="00120DF7"/>
    <w:rsid w:val="001225F2"/>
    <w:rsid w:val="001245DB"/>
    <w:rsid w:val="00125E23"/>
    <w:rsid w:val="00125E8C"/>
    <w:rsid w:val="00126809"/>
    <w:rsid w:val="00126998"/>
    <w:rsid w:val="00131937"/>
    <w:rsid w:val="00134715"/>
    <w:rsid w:val="0013481A"/>
    <w:rsid w:val="00135D3D"/>
    <w:rsid w:val="00137DBA"/>
    <w:rsid w:val="0014037B"/>
    <w:rsid w:val="0014070F"/>
    <w:rsid w:val="00141E1B"/>
    <w:rsid w:val="001429CC"/>
    <w:rsid w:val="001443AD"/>
    <w:rsid w:val="00144F41"/>
    <w:rsid w:val="00147721"/>
    <w:rsid w:val="001521BE"/>
    <w:rsid w:val="001524CC"/>
    <w:rsid w:val="00152860"/>
    <w:rsid w:val="00153684"/>
    <w:rsid w:val="001546B8"/>
    <w:rsid w:val="00156820"/>
    <w:rsid w:val="00160320"/>
    <w:rsid w:val="0016148A"/>
    <w:rsid w:val="001620B5"/>
    <w:rsid w:val="001645C0"/>
    <w:rsid w:val="001669DF"/>
    <w:rsid w:val="00170516"/>
    <w:rsid w:val="0017387C"/>
    <w:rsid w:val="00173EED"/>
    <w:rsid w:val="00176402"/>
    <w:rsid w:val="00177E58"/>
    <w:rsid w:val="00182419"/>
    <w:rsid w:val="00183D8B"/>
    <w:rsid w:val="0018630C"/>
    <w:rsid w:val="00187211"/>
    <w:rsid w:val="0019058A"/>
    <w:rsid w:val="0019087A"/>
    <w:rsid w:val="00190C48"/>
    <w:rsid w:val="00190EF6"/>
    <w:rsid w:val="00192932"/>
    <w:rsid w:val="0019313B"/>
    <w:rsid w:val="00193368"/>
    <w:rsid w:val="0019684A"/>
    <w:rsid w:val="00197127"/>
    <w:rsid w:val="00197423"/>
    <w:rsid w:val="001A024C"/>
    <w:rsid w:val="001A08A8"/>
    <w:rsid w:val="001A229C"/>
    <w:rsid w:val="001A246E"/>
    <w:rsid w:val="001A570C"/>
    <w:rsid w:val="001A6655"/>
    <w:rsid w:val="001B033F"/>
    <w:rsid w:val="001B05C0"/>
    <w:rsid w:val="001B0D9D"/>
    <w:rsid w:val="001B0EDF"/>
    <w:rsid w:val="001B1CAF"/>
    <w:rsid w:val="001B1DA9"/>
    <w:rsid w:val="001B1E32"/>
    <w:rsid w:val="001B2DEE"/>
    <w:rsid w:val="001B5448"/>
    <w:rsid w:val="001B56E9"/>
    <w:rsid w:val="001B5C40"/>
    <w:rsid w:val="001B68F8"/>
    <w:rsid w:val="001C3B92"/>
    <w:rsid w:val="001C6D81"/>
    <w:rsid w:val="001C732B"/>
    <w:rsid w:val="001D03CD"/>
    <w:rsid w:val="001D0FDB"/>
    <w:rsid w:val="001D67CE"/>
    <w:rsid w:val="001D6CDB"/>
    <w:rsid w:val="001D7B01"/>
    <w:rsid w:val="001E00DD"/>
    <w:rsid w:val="001E150A"/>
    <w:rsid w:val="001E4CD7"/>
    <w:rsid w:val="001E5362"/>
    <w:rsid w:val="001E5CAE"/>
    <w:rsid w:val="001E6D16"/>
    <w:rsid w:val="001E76B4"/>
    <w:rsid w:val="001F015E"/>
    <w:rsid w:val="001F1101"/>
    <w:rsid w:val="001F40DD"/>
    <w:rsid w:val="001F48C8"/>
    <w:rsid w:val="001F565D"/>
    <w:rsid w:val="001F5835"/>
    <w:rsid w:val="001F6138"/>
    <w:rsid w:val="00201FF4"/>
    <w:rsid w:val="002050C9"/>
    <w:rsid w:val="00205C85"/>
    <w:rsid w:val="00205C9B"/>
    <w:rsid w:val="00205E48"/>
    <w:rsid w:val="0020728D"/>
    <w:rsid w:val="00210FD5"/>
    <w:rsid w:val="00211871"/>
    <w:rsid w:val="00212BEC"/>
    <w:rsid w:val="0021388B"/>
    <w:rsid w:val="00216484"/>
    <w:rsid w:val="002168B0"/>
    <w:rsid w:val="002175EB"/>
    <w:rsid w:val="00222C04"/>
    <w:rsid w:val="00224CE2"/>
    <w:rsid w:val="002277D7"/>
    <w:rsid w:val="00227B3A"/>
    <w:rsid w:val="002313F1"/>
    <w:rsid w:val="00231C8A"/>
    <w:rsid w:val="00242F37"/>
    <w:rsid w:val="00243BD7"/>
    <w:rsid w:val="0024418F"/>
    <w:rsid w:val="00244C38"/>
    <w:rsid w:val="00246DFA"/>
    <w:rsid w:val="0024720B"/>
    <w:rsid w:val="00247A04"/>
    <w:rsid w:val="00252A4B"/>
    <w:rsid w:val="00252C21"/>
    <w:rsid w:val="00253872"/>
    <w:rsid w:val="0025596A"/>
    <w:rsid w:val="00257AC4"/>
    <w:rsid w:val="0026085C"/>
    <w:rsid w:val="00260C7B"/>
    <w:rsid w:val="002621BE"/>
    <w:rsid w:val="0026349D"/>
    <w:rsid w:val="00264ED3"/>
    <w:rsid w:val="0026533C"/>
    <w:rsid w:val="00265516"/>
    <w:rsid w:val="00266127"/>
    <w:rsid w:val="00266704"/>
    <w:rsid w:val="00266CCD"/>
    <w:rsid w:val="002737D4"/>
    <w:rsid w:val="00273936"/>
    <w:rsid w:val="00274615"/>
    <w:rsid w:val="002752C5"/>
    <w:rsid w:val="0028011C"/>
    <w:rsid w:val="00282D44"/>
    <w:rsid w:val="002833D4"/>
    <w:rsid w:val="00283D12"/>
    <w:rsid w:val="0028567B"/>
    <w:rsid w:val="00286961"/>
    <w:rsid w:val="00286EC3"/>
    <w:rsid w:val="00290447"/>
    <w:rsid w:val="00290F72"/>
    <w:rsid w:val="0029420A"/>
    <w:rsid w:val="002957CA"/>
    <w:rsid w:val="002A0850"/>
    <w:rsid w:val="002A11B6"/>
    <w:rsid w:val="002A3E9E"/>
    <w:rsid w:val="002A739F"/>
    <w:rsid w:val="002B0D33"/>
    <w:rsid w:val="002B1EC4"/>
    <w:rsid w:val="002B26CB"/>
    <w:rsid w:val="002B5CC6"/>
    <w:rsid w:val="002B64B5"/>
    <w:rsid w:val="002B68E9"/>
    <w:rsid w:val="002B77AE"/>
    <w:rsid w:val="002B7869"/>
    <w:rsid w:val="002C1BDC"/>
    <w:rsid w:val="002C3936"/>
    <w:rsid w:val="002C42FC"/>
    <w:rsid w:val="002C4A18"/>
    <w:rsid w:val="002C57E6"/>
    <w:rsid w:val="002C6507"/>
    <w:rsid w:val="002D3BA7"/>
    <w:rsid w:val="002D3C7B"/>
    <w:rsid w:val="002D4C45"/>
    <w:rsid w:val="002D5422"/>
    <w:rsid w:val="002D751F"/>
    <w:rsid w:val="002E1318"/>
    <w:rsid w:val="002E2C0C"/>
    <w:rsid w:val="002E7D1B"/>
    <w:rsid w:val="002F2934"/>
    <w:rsid w:val="002F36D8"/>
    <w:rsid w:val="002F3D74"/>
    <w:rsid w:val="002F421A"/>
    <w:rsid w:val="002F6D76"/>
    <w:rsid w:val="0030059F"/>
    <w:rsid w:val="00301842"/>
    <w:rsid w:val="00302913"/>
    <w:rsid w:val="00303258"/>
    <w:rsid w:val="003033BE"/>
    <w:rsid w:val="0030346F"/>
    <w:rsid w:val="003037A1"/>
    <w:rsid w:val="00305EFF"/>
    <w:rsid w:val="00306C5A"/>
    <w:rsid w:val="00312A12"/>
    <w:rsid w:val="00313C5F"/>
    <w:rsid w:val="0031441D"/>
    <w:rsid w:val="00317E1D"/>
    <w:rsid w:val="0032049E"/>
    <w:rsid w:val="00320663"/>
    <w:rsid w:val="00322C50"/>
    <w:rsid w:val="0032382A"/>
    <w:rsid w:val="00324F35"/>
    <w:rsid w:val="00326044"/>
    <w:rsid w:val="003321B8"/>
    <w:rsid w:val="00332497"/>
    <w:rsid w:val="003324ED"/>
    <w:rsid w:val="0033296B"/>
    <w:rsid w:val="00333713"/>
    <w:rsid w:val="00340594"/>
    <w:rsid w:val="00342FF1"/>
    <w:rsid w:val="0034401F"/>
    <w:rsid w:val="0034795B"/>
    <w:rsid w:val="0035281F"/>
    <w:rsid w:val="00354B48"/>
    <w:rsid w:val="00355907"/>
    <w:rsid w:val="00356DBB"/>
    <w:rsid w:val="00357087"/>
    <w:rsid w:val="003577D0"/>
    <w:rsid w:val="003606E3"/>
    <w:rsid w:val="00361623"/>
    <w:rsid w:val="0036194D"/>
    <w:rsid w:val="003620D9"/>
    <w:rsid w:val="0036228B"/>
    <w:rsid w:val="00366781"/>
    <w:rsid w:val="00366E37"/>
    <w:rsid w:val="0036732E"/>
    <w:rsid w:val="003713FF"/>
    <w:rsid w:val="00371D9F"/>
    <w:rsid w:val="00372636"/>
    <w:rsid w:val="003743F8"/>
    <w:rsid w:val="00374BCB"/>
    <w:rsid w:val="00376901"/>
    <w:rsid w:val="0038328A"/>
    <w:rsid w:val="00385686"/>
    <w:rsid w:val="0038583A"/>
    <w:rsid w:val="00385B67"/>
    <w:rsid w:val="00385CD8"/>
    <w:rsid w:val="0038647D"/>
    <w:rsid w:val="00390470"/>
    <w:rsid w:val="00390833"/>
    <w:rsid w:val="00390B6F"/>
    <w:rsid w:val="00393FDC"/>
    <w:rsid w:val="003941B9"/>
    <w:rsid w:val="0039652F"/>
    <w:rsid w:val="00396AC5"/>
    <w:rsid w:val="0039759A"/>
    <w:rsid w:val="003A0060"/>
    <w:rsid w:val="003A0F9E"/>
    <w:rsid w:val="003A1C12"/>
    <w:rsid w:val="003A2C83"/>
    <w:rsid w:val="003A36F2"/>
    <w:rsid w:val="003A52F4"/>
    <w:rsid w:val="003A5793"/>
    <w:rsid w:val="003A7416"/>
    <w:rsid w:val="003A7436"/>
    <w:rsid w:val="003B0967"/>
    <w:rsid w:val="003B0A79"/>
    <w:rsid w:val="003B107A"/>
    <w:rsid w:val="003B44C9"/>
    <w:rsid w:val="003B6FAC"/>
    <w:rsid w:val="003B70B5"/>
    <w:rsid w:val="003B74E4"/>
    <w:rsid w:val="003B7B2A"/>
    <w:rsid w:val="003C0141"/>
    <w:rsid w:val="003C0585"/>
    <w:rsid w:val="003C2CE8"/>
    <w:rsid w:val="003C3A8A"/>
    <w:rsid w:val="003C3F17"/>
    <w:rsid w:val="003C4813"/>
    <w:rsid w:val="003C5ABD"/>
    <w:rsid w:val="003C6848"/>
    <w:rsid w:val="003C71FF"/>
    <w:rsid w:val="003C7575"/>
    <w:rsid w:val="003D0668"/>
    <w:rsid w:val="003D08AD"/>
    <w:rsid w:val="003D178B"/>
    <w:rsid w:val="003D2E08"/>
    <w:rsid w:val="003D373C"/>
    <w:rsid w:val="003D48EE"/>
    <w:rsid w:val="003D55B6"/>
    <w:rsid w:val="003D5796"/>
    <w:rsid w:val="003E0C2F"/>
    <w:rsid w:val="003E0F49"/>
    <w:rsid w:val="003E394D"/>
    <w:rsid w:val="003E5381"/>
    <w:rsid w:val="003E65C5"/>
    <w:rsid w:val="003F29B4"/>
    <w:rsid w:val="003F3D0B"/>
    <w:rsid w:val="003F5A67"/>
    <w:rsid w:val="003F5E85"/>
    <w:rsid w:val="003F7DA7"/>
    <w:rsid w:val="00400EB5"/>
    <w:rsid w:val="00400F59"/>
    <w:rsid w:val="0040280D"/>
    <w:rsid w:val="00404E9C"/>
    <w:rsid w:val="00405D9B"/>
    <w:rsid w:val="00406EB3"/>
    <w:rsid w:val="004105AE"/>
    <w:rsid w:val="00410AD9"/>
    <w:rsid w:val="00410AE9"/>
    <w:rsid w:val="004146EE"/>
    <w:rsid w:val="00415001"/>
    <w:rsid w:val="004165FD"/>
    <w:rsid w:val="00416B95"/>
    <w:rsid w:val="00417A48"/>
    <w:rsid w:val="00420674"/>
    <w:rsid w:val="00422A9E"/>
    <w:rsid w:val="0042349F"/>
    <w:rsid w:val="00425115"/>
    <w:rsid w:val="004259B8"/>
    <w:rsid w:val="00426235"/>
    <w:rsid w:val="00427319"/>
    <w:rsid w:val="00430BE3"/>
    <w:rsid w:val="00430ED3"/>
    <w:rsid w:val="00431192"/>
    <w:rsid w:val="004317BA"/>
    <w:rsid w:val="00432208"/>
    <w:rsid w:val="00432C35"/>
    <w:rsid w:val="00432F86"/>
    <w:rsid w:val="00435BDB"/>
    <w:rsid w:val="004373FF"/>
    <w:rsid w:val="00441F64"/>
    <w:rsid w:val="00444B53"/>
    <w:rsid w:val="004452AF"/>
    <w:rsid w:val="0044676F"/>
    <w:rsid w:val="00447901"/>
    <w:rsid w:val="00447EBF"/>
    <w:rsid w:val="00450B35"/>
    <w:rsid w:val="00451F17"/>
    <w:rsid w:val="004522AB"/>
    <w:rsid w:val="00452B51"/>
    <w:rsid w:val="0045526A"/>
    <w:rsid w:val="00460EB6"/>
    <w:rsid w:val="00460F33"/>
    <w:rsid w:val="004612AD"/>
    <w:rsid w:val="00461BC8"/>
    <w:rsid w:val="00462110"/>
    <w:rsid w:val="0046390E"/>
    <w:rsid w:val="004642D9"/>
    <w:rsid w:val="00464BF3"/>
    <w:rsid w:val="00465625"/>
    <w:rsid w:val="004661B6"/>
    <w:rsid w:val="00466E92"/>
    <w:rsid w:val="0047194C"/>
    <w:rsid w:val="00472652"/>
    <w:rsid w:val="00472CDB"/>
    <w:rsid w:val="004756EC"/>
    <w:rsid w:val="00475F14"/>
    <w:rsid w:val="004762B4"/>
    <w:rsid w:val="004774E8"/>
    <w:rsid w:val="00481666"/>
    <w:rsid w:val="004817C4"/>
    <w:rsid w:val="00482EA2"/>
    <w:rsid w:val="004902D6"/>
    <w:rsid w:val="00490648"/>
    <w:rsid w:val="004912E9"/>
    <w:rsid w:val="00493EC5"/>
    <w:rsid w:val="00495085"/>
    <w:rsid w:val="00495CD2"/>
    <w:rsid w:val="004A04F1"/>
    <w:rsid w:val="004A2C3E"/>
    <w:rsid w:val="004A6156"/>
    <w:rsid w:val="004A6BE5"/>
    <w:rsid w:val="004A78F8"/>
    <w:rsid w:val="004B0560"/>
    <w:rsid w:val="004B1CB8"/>
    <w:rsid w:val="004B3A72"/>
    <w:rsid w:val="004B471A"/>
    <w:rsid w:val="004B587C"/>
    <w:rsid w:val="004B5EEB"/>
    <w:rsid w:val="004B60CF"/>
    <w:rsid w:val="004B6736"/>
    <w:rsid w:val="004C007B"/>
    <w:rsid w:val="004C0D1A"/>
    <w:rsid w:val="004C4D75"/>
    <w:rsid w:val="004C58DE"/>
    <w:rsid w:val="004C5DC2"/>
    <w:rsid w:val="004C7C70"/>
    <w:rsid w:val="004D02E2"/>
    <w:rsid w:val="004D50E2"/>
    <w:rsid w:val="004D7136"/>
    <w:rsid w:val="004D76F8"/>
    <w:rsid w:val="004E079B"/>
    <w:rsid w:val="004E0C30"/>
    <w:rsid w:val="004E18D1"/>
    <w:rsid w:val="004E1CD6"/>
    <w:rsid w:val="004E1FAC"/>
    <w:rsid w:val="004E24B7"/>
    <w:rsid w:val="004E454A"/>
    <w:rsid w:val="004E5C04"/>
    <w:rsid w:val="004E6FB7"/>
    <w:rsid w:val="004F10F6"/>
    <w:rsid w:val="004F361E"/>
    <w:rsid w:val="004F3A98"/>
    <w:rsid w:val="004F4118"/>
    <w:rsid w:val="004F41F2"/>
    <w:rsid w:val="004F435B"/>
    <w:rsid w:val="004F540D"/>
    <w:rsid w:val="004F62BF"/>
    <w:rsid w:val="004F7C87"/>
    <w:rsid w:val="00500BEC"/>
    <w:rsid w:val="005013F6"/>
    <w:rsid w:val="00503B14"/>
    <w:rsid w:val="0050410F"/>
    <w:rsid w:val="00504765"/>
    <w:rsid w:val="00506E2D"/>
    <w:rsid w:val="0051001D"/>
    <w:rsid w:val="0051733F"/>
    <w:rsid w:val="005200EF"/>
    <w:rsid w:val="00522D0C"/>
    <w:rsid w:val="0052525F"/>
    <w:rsid w:val="005270B9"/>
    <w:rsid w:val="00530592"/>
    <w:rsid w:val="0053137C"/>
    <w:rsid w:val="00535446"/>
    <w:rsid w:val="00537F4C"/>
    <w:rsid w:val="005406BD"/>
    <w:rsid w:val="00540F32"/>
    <w:rsid w:val="005426EB"/>
    <w:rsid w:val="00544BD4"/>
    <w:rsid w:val="00544E21"/>
    <w:rsid w:val="00545978"/>
    <w:rsid w:val="005466D6"/>
    <w:rsid w:val="00546AF0"/>
    <w:rsid w:val="0054725E"/>
    <w:rsid w:val="00547999"/>
    <w:rsid w:val="00550404"/>
    <w:rsid w:val="005538A9"/>
    <w:rsid w:val="00554E77"/>
    <w:rsid w:val="005551D1"/>
    <w:rsid w:val="005555C3"/>
    <w:rsid w:val="00555D31"/>
    <w:rsid w:val="0056034C"/>
    <w:rsid w:val="00561F4A"/>
    <w:rsid w:val="00562362"/>
    <w:rsid w:val="00563557"/>
    <w:rsid w:val="005638A1"/>
    <w:rsid w:val="00563E84"/>
    <w:rsid w:val="005651D1"/>
    <w:rsid w:val="00565755"/>
    <w:rsid w:val="00566C73"/>
    <w:rsid w:val="00572851"/>
    <w:rsid w:val="0057453B"/>
    <w:rsid w:val="00574FD4"/>
    <w:rsid w:val="0057501B"/>
    <w:rsid w:val="00577EA7"/>
    <w:rsid w:val="00580E44"/>
    <w:rsid w:val="00582808"/>
    <w:rsid w:val="00582F9B"/>
    <w:rsid w:val="005869F7"/>
    <w:rsid w:val="0059013A"/>
    <w:rsid w:val="005918A4"/>
    <w:rsid w:val="00592AE4"/>
    <w:rsid w:val="00593F07"/>
    <w:rsid w:val="00594C5B"/>
    <w:rsid w:val="00595742"/>
    <w:rsid w:val="00595A6F"/>
    <w:rsid w:val="005A023E"/>
    <w:rsid w:val="005A0F17"/>
    <w:rsid w:val="005A274F"/>
    <w:rsid w:val="005A3095"/>
    <w:rsid w:val="005A33A7"/>
    <w:rsid w:val="005A5002"/>
    <w:rsid w:val="005A66FF"/>
    <w:rsid w:val="005A73CA"/>
    <w:rsid w:val="005B17DF"/>
    <w:rsid w:val="005B5200"/>
    <w:rsid w:val="005B5CF1"/>
    <w:rsid w:val="005B5F44"/>
    <w:rsid w:val="005B5F4B"/>
    <w:rsid w:val="005B69D6"/>
    <w:rsid w:val="005B71E9"/>
    <w:rsid w:val="005C19AB"/>
    <w:rsid w:val="005C1A24"/>
    <w:rsid w:val="005C4D39"/>
    <w:rsid w:val="005C5885"/>
    <w:rsid w:val="005C5B61"/>
    <w:rsid w:val="005C6A9B"/>
    <w:rsid w:val="005C7995"/>
    <w:rsid w:val="005C7D38"/>
    <w:rsid w:val="005D0532"/>
    <w:rsid w:val="005D553F"/>
    <w:rsid w:val="005D603D"/>
    <w:rsid w:val="005D7258"/>
    <w:rsid w:val="005D7B68"/>
    <w:rsid w:val="005E0164"/>
    <w:rsid w:val="005E120C"/>
    <w:rsid w:val="005E1573"/>
    <w:rsid w:val="005E3229"/>
    <w:rsid w:val="005E7605"/>
    <w:rsid w:val="005F0179"/>
    <w:rsid w:val="005F0AF5"/>
    <w:rsid w:val="005F3569"/>
    <w:rsid w:val="005F3F48"/>
    <w:rsid w:val="005F425A"/>
    <w:rsid w:val="005F447A"/>
    <w:rsid w:val="005F4B1D"/>
    <w:rsid w:val="005F668F"/>
    <w:rsid w:val="005F6D39"/>
    <w:rsid w:val="005F70A6"/>
    <w:rsid w:val="00600345"/>
    <w:rsid w:val="00601853"/>
    <w:rsid w:val="00602B94"/>
    <w:rsid w:val="00604067"/>
    <w:rsid w:val="00611D36"/>
    <w:rsid w:val="00615D29"/>
    <w:rsid w:val="00621ABE"/>
    <w:rsid w:val="006228AA"/>
    <w:rsid w:val="0062400F"/>
    <w:rsid w:val="006254BB"/>
    <w:rsid w:val="00625646"/>
    <w:rsid w:val="006301BC"/>
    <w:rsid w:val="0063035A"/>
    <w:rsid w:val="00630781"/>
    <w:rsid w:val="00631820"/>
    <w:rsid w:val="00635200"/>
    <w:rsid w:val="00635CEE"/>
    <w:rsid w:val="00635D20"/>
    <w:rsid w:val="00636881"/>
    <w:rsid w:val="00637BB8"/>
    <w:rsid w:val="00640647"/>
    <w:rsid w:val="00644A01"/>
    <w:rsid w:val="00645727"/>
    <w:rsid w:val="00645B5F"/>
    <w:rsid w:val="00646A66"/>
    <w:rsid w:val="006473FC"/>
    <w:rsid w:val="00651AD3"/>
    <w:rsid w:val="00652A29"/>
    <w:rsid w:val="00652F49"/>
    <w:rsid w:val="00654125"/>
    <w:rsid w:val="00654238"/>
    <w:rsid w:val="00654B53"/>
    <w:rsid w:val="00655DA0"/>
    <w:rsid w:val="0065611E"/>
    <w:rsid w:val="00657A81"/>
    <w:rsid w:val="00660023"/>
    <w:rsid w:val="006601BB"/>
    <w:rsid w:val="0066063F"/>
    <w:rsid w:val="00663AFE"/>
    <w:rsid w:val="006643AE"/>
    <w:rsid w:val="00664CFF"/>
    <w:rsid w:val="0066512D"/>
    <w:rsid w:val="00665AA6"/>
    <w:rsid w:val="00666056"/>
    <w:rsid w:val="006660B0"/>
    <w:rsid w:val="006670E2"/>
    <w:rsid w:val="00667350"/>
    <w:rsid w:val="00667566"/>
    <w:rsid w:val="00667A11"/>
    <w:rsid w:val="00667C8B"/>
    <w:rsid w:val="00667D57"/>
    <w:rsid w:val="00667FA7"/>
    <w:rsid w:val="00670281"/>
    <w:rsid w:val="00671448"/>
    <w:rsid w:val="006715A9"/>
    <w:rsid w:val="00671DF3"/>
    <w:rsid w:val="00671E2A"/>
    <w:rsid w:val="00672B0F"/>
    <w:rsid w:val="00673BE9"/>
    <w:rsid w:val="00674053"/>
    <w:rsid w:val="006768EA"/>
    <w:rsid w:val="00677C30"/>
    <w:rsid w:val="00680782"/>
    <w:rsid w:val="0068099F"/>
    <w:rsid w:val="0068283E"/>
    <w:rsid w:val="0068358D"/>
    <w:rsid w:val="00683D4E"/>
    <w:rsid w:val="00683D6D"/>
    <w:rsid w:val="00685243"/>
    <w:rsid w:val="00690D2E"/>
    <w:rsid w:val="00693558"/>
    <w:rsid w:val="0069393D"/>
    <w:rsid w:val="006965CC"/>
    <w:rsid w:val="006971D3"/>
    <w:rsid w:val="006A01AE"/>
    <w:rsid w:val="006A38F2"/>
    <w:rsid w:val="006A461F"/>
    <w:rsid w:val="006A4CA0"/>
    <w:rsid w:val="006A539D"/>
    <w:rsid w:val="006A5978"/>
    <w:rsid w:val="006B11FB"/>
    <w:rsid w:val="006B2428"/>
    <w:rsid w:val="006B2BAE"/>
    <w:rsid w:val="006B4705"/>
    <w:rsid w:val="006B6284"/>
    <w:rsid w:val="006B6C53"/>
    <w:rsid w:val="006C0051"/>
    <w:rsid w:val="006C222D"/>
    <w:rsid w:val="006C327D"/>
    <w:rsid w:val="006C32C4"/>
    <w:rsid w:val="006C37F2"/>
    <w:rsid w:val="006C4710"/>
    <w:rsid w:val="006C494C"/>
    <w:rsid w:val="006C5C3B"/>
    <w:rsid w:val="006C5DD6"/>
    <w:rsid w:val="006C7A15"/>
    <w:rsid w:val="006C7BBE"/>
    <w:rsid w:val="006D11B2"/>
    <w:rsid w:val="006D2BBE"/>
    <w:rsid w:val="006D2E24"/>
    <w:rsid w:val="006D5FBE"/>
    <w:rsid w:val="006E0984"/>
    <w:rsid w:val="006E0E32"/>
    <w:rsid w:val="006E2377"/>
    <w:rsid w:val="006E40B1"/>
    <w:rsid w:val="006E71C8"/>
    <w:rsid w:val="006E7BF5"/>
    <w:rsid w:val="006F2D01"/>
    <w:rsid w:val="006F2EAC"/>
    <w:rsid w:val="006F32BD"/>
    <w:rsid w:val="006F3337"/>
    <w:rsid w:val="006F5F4D"/>
    <w:rsid w:val="006F60F7"/>
    <w:rsid w:val="006F7E03"/>
    <w:rsid w:val="007016F8"/>
    <w:rsid w:val="00702732"/>
    <w:rsid w:val="00702AF9"/>
    <w:rsid w:val="00703D75"/>
    <w:rsid w:val="00706576"/>
    <w:rsid w:val="00710B9E"/>
    <w:rsid w:val="00710C5E"/>
    <w:rsid w:val="007118EA"/>
    <w:rsid w:val="007125CE"/>
    <w:rsid w:val="007137CF"/>
    <w:rsid w:val="00720347"/>
    <w:rsid w:val="007221E3"/>
    <w:rsid w:val="00722A3F"/>
    <w:rsid w:val="00723167"/>
    <w:rsid w:val="00724163"/>
    <w:rsid w:val="00726CD8"/>
    <w:rsid w:val="00726FB2"/>
    <w:rsid w:val="00727E88"/>
    <w:rsid w:val="00730EA7"/>
    <w:rsid w:val="00730F2F"/>
    <w:rsid w:val="007313FF"/>
    <w:rsid w:val="007360BA"/>
    <w:rsid w:val="007368D0"/>
    <w:rsid w:val="00736A96"/>
    <w:rsid w:val="007374EA"/>
    <w:rsid w:val="00740329"/>
    <w:rsid w:val="007410AC"/>
    <w:rsid w:val="00742BD3"/>
    <w:rsid w:val="0074356D"/>
    <w:rsid w:val="00744326"/>
    <w:rsid w:val="00746AC3"/>
    <w:rsid w:val="0075009E"/>
    <w:rsid w:val="007504C1"/>
    <w:rsid w:val="00752184"/>
    <w:rsid w:val="00756E32"/>
    <w:rsid w:val="0075793A"/>
    <w:rsid w:val="00760864"/>
    <w:rsid w:val="00761F03"/>
    <w:rsid w:val="007637C6"/>
    <w:rsid w:val="00764A1F"/>
    <w:rsid w:val="00766C38"/>
    <w:rsid w:val="0076755D"/>
    <w:rsid w:val="00767D72"/>
    <w:rsid w:val="0077074E"/>
    <w:rsid w:val="0077153B"/>
    <w:rsid w:val="00771FC5"/>
    <w:rsid w:val="007725A4"/>
    <w:rsid w:val="00773521"/>
    <w:rsid w:val="00775152"/>
    <w:rsid w:val="00775340"/>
    <w:rsid w:val="0077649A"/>
    <w:rsid w:val="00780A9D"/>
    <w:rsid w:val="00781EC3"/>
    <w:rsid w:val="007834E4"/>
    <w:rsid w:val="007837CE"/>
    <w:rsid w:val="0078576C"/>
    <w:rsid w:val="00785B0D"/>
    <w:rsid w:val="0078621C"/>
    <w:rsid w:val="00786C59"/>
    <w:rsid w:val="00790BDA"/>
    <w:rsid w:val="00790F52"/>
    <w:rsid w:val="00791614"/>
    <w:rsid w:val="00793B38"/>
    <w:rsid w:val="0079462D"/>
    <w:rsid w:val="007952F9"/>
    <w:rsid w:val="007958AB"/>
    <w:rsid w:val="00795CD8"/>
    <w:rsid w:val="00796764"/>
    <w:rsid w:val="007A02DE"/>
    <w:rsid w:val="007A211E"/>
    <w:rsid w:val="007A2872"/>
    <w:rsid w:val="007A36B9"/>
    <w:rsid w:val="007A6FAA"/>
    <w:rsid w:val="007A77C7"/>
    <w:rsid w:val="007B0095"/>
    <w:rsid w:val="007B4154"/>
    <w:rsid w:val="007B43B0"/>
    <w:rsid w:val="007B60CA"/>
    <w:rsid w:val="007B793A"/>
    <w:rsid w:val="007C0D8C"/>
    <w:rsid w:val="007C230D"/>
    <w:rsid w:val="007C2D7B"/>
    <w:rsid w:val="007C31EA"/>
    <w:rsid w:val="007C32C3"/>
    <w:rsid w:val="007C3606"/>
    <w:rsid w:val="007C4389"/>
    <w:rsid w:val="007D09CA"/>
    <w:rsid w:val="007D1317"/>
    <w:rsid w:val="007D13BB"/>
    <w:rsid w:val="007D2F2A"/>
    <w:rsid w:val="007D36ED"/>
    <w:rsid w:val="007D437F"/>
    <w:rsid w:val="007D5790"/>
    <w:rsid w:val="007D57E8"/>
    <w:rsid w:val="007D5B0F"/>
    <w:rsid w:val="007D6D50"/>
    <w:rsid w:val="007D6FB6"/>
    <w:rsid w:val="007D731C"/>
    <w:rsid w:val="007D7DC5"/>
    <w:rsid w:val="007E06B0"/>
    <w:rsid w:val="007E0AF9"/>
    <w:rsid w:val="007E2C85"/>
    <w:rsid w:val="007E488F"/>
    <w:rsid w:val="007E4B27"/>
    <w:rsid w:val="007E52D1"/>
    <w:rsid w:val="007E5365"/>
    <w:rsid w:val="007E54F6"/>
    <w:rsid w:val="007E640C"/>
    <w:rsid w:val="007E7659"/>
    <w:rsid w:val="007E785D"/>
    <w:rsid w:val="007F2921"/>
    <w:rsid w:val="007F2C3E"/>
    <w:rsid w:val="007F2D90"/>
    <w:rsid w:val="007F6452"/>
    <w:rsid w:val="007F7726"/>
    <w:rsid w:val="00801B71"/>
    <w:rsid w:val="00802EE3"/>
    <w:rsid w:val="008057B3"/>
    <w:rsid w:val="00810CD4"/>
    <w:rsid w:val="0081130B"/>
    <w:rsid w:val="008128AF"/>
    <w:rsid w:val="00816738"/>
    <w:rsid w:val="008204D0"/>
    <w:rsid w:val="00822742"/>
    <w:rsid w:val="008230FA"/>
    <w:rsid w:val="008247EF"/>
    <w:rsid w:val="0083775E"/>
    <w:rsid w:val="00842B46"/>
    <w:rsid w:val="00845AE5"/>
    <w:rsid w:val="00846A2A"/>
    <w:rsid w:val="00846F5D"/>
    <w:rsid w:val="00852D59"/>
    <w:rsid w:val="00853821"/>
    <w:rsid w:val="0085491D"/>
    <w:rsid w:val="008550F5"/>
    <w:rsid w:val="008568CC"/>
    <w:rsid w:val="0085724A"/>
    <w:rsid w:val="00857BED"/>
    <w:rsid w:val="00862796"/>
    <w:rsid w:val="00864303"/>
    <w:rsid w:val="0087238A"/>
    <w:rsid w:val="00873783"/>
    <w:rsid w:val="008753A3"/>
    <w:rsid w:val="00875E7C"/>
    <w:rsid w:val="00876C1B"/>
    <w:rsid w:val="00876DA6"/>
    <w:rsid w:val="00876EA2"/>
    <w:rsid w:val="00881483"/>
    <w:rsid w:val="008845DB"/>
    <w:rsid w:val="00884B1A"/>
    <w:rsid w:val="008852ED"/>
    <w:rsid w:val="008857DF"/>
    <w:rsid w:val="0088596D"/>
    <w:rsid w:val="00885F53"/>
    <w:rsid w:val="0088646A"/>
    <w:rsid w:val="00886BF8"/>
    <w:rsid w:val="008907C7"/>
    <w:rsid w:val="00890D45"/>
    <w:rsid w:val="00892BB3"/>
    <w:rsid w:val="008936AA"/>
    <w:rsid w:val="008964CF"/>
    <w:rsid w:val="00896574"/>
    <w:rsid w:val="008969DE"/>
    <w:rsid w:val="00897909"/>
    <w:rsid w:val="00897A24"/>
    <w:rsid w:val="008A22A4"/>
    <w:rsid w:val="008A517C"/>
    <w:rsid w:val="008A6BFF"/>
    <w:rsid w:val="008A7F92"/>
    <w:rsid w:val="008B4A79"/>
    <w:rsid w:val="008B4B64"/>
    <w:rsid w:val="008B6026"/>
    <w:rsid w:val="008C015D"/>
    <w:rsid w:val="008C40D1"/>
    <w:rsid w:val="008C5858"/>
    <w:rsid w:val="008C5FBB"/>
    <w:rsid w:val="008C6C5A"/>
    <w:rsid w:val="008C6E80"/>
    <w:rsid w:val="008D2089"/>
    <w:rsid w:val="008D41FF"/>
    <w:rsid w:val="008D4D06"/>
    <w:rsid w:val="008D6BBA"/>
    <w:rsid w:val="008D6C76"/>
    <w:rsid w:val="008D719F"/>
    <w:rsid w:val="008D7547"/>
    <w:rsid w:val="008D7A08"/>
    <w:rsid w:val="008E19AF"/>
    <w:rsid w:val="008E4599"/>
    <w:rsid w:val="008E4C86"/>
    <w:rsid w:val="008E4D09"/>
    <w:rsid w:val="008E70C0"/>
    <w:rsid w:val="008E7402"/>
    <w:rsid w:val="008E74B0"/>
    <w:rsid w:val="008E7F5F"/>
    <w:rsid w:val="008F2F70"/>
    <w:rsid w:val="008F4B26"/>
    <w:rsid w:val="008F62F1"/>
    <w:rsid w:val="008F6337"/>
    <w:rsid w:val="00901066"/>
    <w:rsid w:val="009017D7"/>
    <w:rsid w:val="00902D14"/>
    <w:rsid w:val="0090319B"/>
    <w:rsid w:val="009045F1"/>
    <w:rsid w:val="0090539F"/>
    <w:rsid w:val="00906118"/>
    <w:rsid w:val="00907C28"/>
    <w:rsid w:val="00911111"/>
    <w:rsid w:val="009115BA"/>
    <w:rsid w:val="009138A3"/>
    <w:rsid w:val="0091483A"/>
    <w:rsid w:val="0091789D"/>
    <w:rsid w:val="00917E00"/>
    <w:rsid w:val="00920166"/>
    <w:rsid w:val="009244D7"/>
    <w:rsid w:val="009256B3"/>
    <w:rsid w:val="00927B54"/>
    <w:rsid w:val="00930FC8"/>
    <w:rsid w:val="00931F01"/>
    <w:rsid w:val="00932EB2"/>
    <w:rsid w:val="00934348"/>
    <w:rsid w:val="009400B0"/>
    <w:rsid w:val="0094123E"/>
    <w:rsid w:val="00942DC8"/>
    <w:rsid w:val="00946202"/>
    <w:rsid w:val="009477A6"/>
    <w:rsid w:val="009477BD"/>
    <w:rsid w:val="00947D27"/>
    <w:rsid w:val="00947DC0"/>
    <w:rsid w:val="0095002B"/>
    <w:rsid w:val="00951BCE"/>
    <w:rsid w:val="00952838"/>
    <w:rsid w:val="009532FD"/>
    <w:rsid w:val="00953D3E"/>
    <w:rsid w:val="00956925"/>
    <w:rsid w:val="0095747E"/>
    <w:rsid w:val="00957EFC"/>
    <w:rsid w:val="009603B6"/>
    <w:rsid w:val="00960813"/>
    <w:rsid w:val="0096092C"/>
    <w:rsid w:val="00962692"/>
    <w:rsid w:val="00963095"/>
    <w:rsid w:val="009643FB"/>
    <w:rsid w:val="00970771"/>
    <w:rsid w:val="00971B2B"/>
    <w:rsid w:val="00971B3C"/>
    <w:rsid w:val="00973305"/>
    <w:rsid w:val="00973731"/>
    <w:rsid w:val="00975D54"/>
    <w:rsid w:val="0097611A"/>
    <w:rsid w:val="00977126"/>
    <w:rsid w:val="00981C71"/>
    <w:rsid w:val="009820DF"/>
    <w:rsid w:val="00982108"/>
    <w:rsid w:val="009829D7"/>
    <w:rsid w:val="0098432A"/>
    <w:rsid w:val="0098457B"/>
    <w:rsid w:val="00984620"/>
    <w:rsid w:val="00984783"/>
    <w:rsid w:val="00986CC5"/>
    <w:rsid w:val="00990810"/>
    <w:rsid w:val="00994B04"/>
    <w:rsid w:val="009A1885"/>
    <w:rsid w:val="009A5E27"/>
    <w:rsid w:val="009B06DD"/>
    <w:rsid w:val="009B53B9"/>
    <w:rsid w:val="009B7448"/>
    <w:rsid w:val="009C1F43"/>
    <w:rsid w:val="009C356C"/>
    <w:rsid w:val="009C605A"/>
    <w:rsid w:val="009D0065"/>
    <w:rsid w:val="009D1B62"/>
    <w:rsid w:val="009D1C90"/>
    <w:rsid w:val="009D2479"/>
    <w:rsid w:val="009D30BD"/>
    <w:rsid w:val="009D3124"/>
    <w:rsid w:val="009D519D"/>
    <w:rsid w:val="009D56C6"/>
    <w:rsid w:val="009D59EE"/>
    <w:rsid w:val="009D6449"/>
    <w:rsid w:val="009D767F"/>
    <w:rsid w:val="009D7C6B"/>
    <w:rsid w:val="009E0883"/>
    <w:rsid w:val="009E08C5"/>
    <w:rsid w:val="009E0A7D"/>
    <w:rsid w:val="009E25DE"/>
    <w:rsid w:val="009E334F"/>
    <w:rsid w:val="009E3AE4"/>
    <w:rsid w:val="009E469A"/>
    <w:rsid w:val="009E6DF0"/>
    <w:rsid w:val="009E7290"/>
    <w:rsid w:val="009F0A09"/>
    <w:rsid w:val="009F1140"/>
    <w:rsid w:val="009F28D9"/>
    <w:rsid w:val="009F345D"/>
    <w:rsid w:val="009F5D27"/>
    <w:rsid w:val="009F7870"/>
    <w:rsid w:val="00A0045C"/>
    <w:rsid w:val="00A0152D"/>
    <w:rsid w:val="00A022B6"/>
    <w:rsid w:val="00A028CB"/>
    <w:rsid w:val="00A05724"/>
    <w:rsid w:val="00A06BEB"/>
    <w:rsid w:val="00A07200"/>
    <w:rsid w:val="00A10601"/>
    <w:rsid w:val="00A113AD"/>
    <w:rsid w:val="00A12ADF"/>
    <w:rsid w:val="00A14F95"/>
    <w:rsid w:val="00A17896"/>
    <w:rsid w:val="00A230B3"/>
    <w:rsid w:val="00A23CD4"/>
    <w:rsid w:val="00A255F1"/>
    <w:rsid w:val="00A26913"/>
    <w:rsid w:val="00A30979"/>
    <w:rsid w:val="00A336C0"/>
    <w:rsid w:val="00A34397"/>
    <w:rsid w:val="00A358D8"/>
    <w:rsid w:val="00A42FD1"/>
    <w:rsid w:val="00A44644"/>
    <w:rsid w:val="00A44815"/>
    <w:rsid w:val="00A455A1"/>
    <w:rsid w:val="00A50F5A"/>
    <w:rsid w:val="00A524C8"/>
    <w:rsid w:val="00A52B6B"/>
    <w:rsid w:val="00A53386"/>
    <w:rsid w:val="00A53885"/>
    <w:rsid w:val="00A54091"/>
    <w:rsid w:val="00A54381"/>
    <w:rsid w:val="00A55932"/>
    <w:rsid w:val="00A56688"/>
    <w:rsid w:val="00A57727"/>
    <w:rsid w:val="00A6066C"/>
    <w:rsid w:val="00A624ED"/>
    <w:rsid w:val="00A65B9D"/>
    <w:rsid w:val="00A701C6"/>
    <w:rsid w:val="00A7090E"/>
    <w:rsid w:val="00A71D55"/>
    <w:rsid w:val="00A72931"/>
    <w:rsid w:val="00A737EB"/>
    <w:rsid w:val="00A747F7"/>
    <w:rsid w:val="00A7652C"/>
    <w:rsid w:val="00A76E01"/>
    <w:rsid w:val="00A8170D"/>
    <w:rsid w:val="00A81EF2"/>
    <w:rsid w:val="00A81F3C"/>
    <w:rsid w:val="00A8200C"/>
    <w:rsid w:val="00A82A18"/>
    <w:rsid w:val="00A82ACF"/>
    <w:rsid w:val="00A84F44"/>
    <w:rsid w:val="00A86487"/>
    <w:rsid w:val="00A92075"/>
    <w:rsid w:val="00A9239B"/>
    <w:rsid w:val="00A92664"/>
    <w:rsid w:val="00A92C83"/>
    <w:rsid w:val="00A9346C"/>
    <w:rsid w:val="00A97850"/>
    <w:rsid w:val="00A9797B"/>
    <w:rsid w:val="00A97E70"/>
    <w:rsid w:val="00AA0A85"/>
    <w:rsid w:val="00AA2A14"/>
    <w:rsid w:val="00AA363B"/>
    <w:rsid w:val="00AA4860"/>
    <w:rsid w:val="00AA7F8B"/>
    <w:rsid w:val="00AB0CE5"/>
    <w:rsid w:val="00AB0E56"/>
    <w:rsid w:val="00AB1353"/>
    <w:rsid w:val="00AB1D9E"/>
    <w:rsid w:val="00AB5C49"/>
    <w:rsid w:val="00AB68E9"/>
    <w:rsid w:val="00AB6D4F"/>
    <w:rsid w:val="00AC1D28"/>
    <w:rsid w:val="00AC7A49"/>
    <w:rsid w:val="00AD1003"/>
    <w:rsid w:val="00AD1656"/>
    <w:rsid w:val="00AD181C"/>
    <w:rsid w:val="00AD29EB"/>
    <w:rsid w:val="00AD35BB"/>
    <w:rsid w:val="00AD3B64"/>
    <w:rsid w:val="00AD5CF2"/>
    <w:rsid w:val="00AD65BF"/>
    <w:rsid w:val="00AE099F"/>
    <w:rsid w:val="00AE2FED"/>
    <w:rsid w:val="00AE33DD"/>
    <w:rsid w:val="00AE4324"/>
    <w:rsid w:val="00AE5CB0"/>
    <w:rsid w:val="00AE5D9E"/>
    <w:rsid w:val="00AE6022"/>
    <w:rsid w:val="00AF16C5"/>
    <w:rsid w:val="00AF25DA"/>
    <w:rsid w:val="00AF2D65"/>
    <w:rsid w:val="00AF3252"/>
    <w:rsid w:val="00AF523B"/>
    <w:rsid w:val="00AF58D1"/>
    <w:rsid w:val="00AF5A13"/>
    <w:rsid w:val="00AF66E7"/>
    <w:rsid w:val="00B02EE2"/>
    <w:rsid w:val="00B03488"/>
    <w:rsid w:val="00B05616"/>
    <w:rsid w:val="00B05D1B"/>
    <w:rsid w:val="00B05F31"/>
    <w:rsid w:val="00B064AF"/>
    <w:rsid w:val="00B07D1F"/>
    <w:rsid w:val="00B119F0"/>
    <w:rsid w:val="00B13FFE"/>
    <w:rsid w:val="00B150DF"/>
    <w:rsid w:val="00B152F4"/>
    <w:rsid w:val="00B21DF7"/>
    <w:rsid w:val="00B21E68"/>
    <w:rsid w:val="00B2230B"/>
    <w:rsid w:val="00B22B21"/>
    <w:rsid w:val="00B235AA"/>
    <w:rsid w:val="00B24F9F"/>
    <w:rsid w:val="00B2651E"/>
    <w:rsid w:val="00B27131"/>
    <w:rsid w:val="00B30DDB"/>
    <w:rsid w:val="00B33744"/>
    <w:rsid w:val="00B36E1C"/>
    <w:rsid w:val="00B37F23"/>
    <w:rsid w:val="00B4022B"/>
    <w:rsid w:val="00B4177A"/>
    <w:rsid w:val="00B457EF"/>
    <w:rsid w:val="00B458D4"/>
    <w:rsid w:val="00B4590B"/>
    <w:rsid w:val="00B465EA"/>
    <w:rsid w:val="00B46C4E"/>
    <w:rsid w:val="00B476F0"/>
    <w:rsid w:val="00B50EAF"/>
    <w:rsid w:val="00B50F74"/>
    <w:rsid w:val="00B53073"/>
    <w:rsid w:val="00B5663C"/>
    <w:rsid w:val="00B578AF"/>
    <w:rsid w:val="00B600E3"/>
    <w:rsid w:val="00B61424"/>
    <w:rsid w:val="00B61634"/>
    <w:rsid w:val="00B63C73"/>
    <w:rsid w:val="00B642B5"/>
    <w:rsid w:val="00B64EB8"/>
    <w:rsid w:val="00B656E8"/>
    <w:rsid w:val="00B65E7C"/>
    <w:rsid w:val="00B663C2"/>
    <w:rsid w:val="00B66E97"/>
    <w:rsid w:val="00B6747C"/>
    <w:rsid w:val="00B71236"/>
    <w:rsid w:val="00B71710"/>
    <w:rsid w:val="00B735EC"/>
    <w:rsid w:val="00B75241"/>
    <w:rsid w:val="00B76DF2"/>
    <w:rsid w:val="00B80E21"/>
    <w:rsid w:val="00B834CD"/>
    <w:rsid w:val="00B85D56"/>
    <w:rsid w:val="00B87E91"/>
    <w:rsid w:val="00B90AF1"/>
    <w:rsid w:val="00BA1C3E"/>
    <w:rsid w:val="00BA2354"/>
    <w:rsid w:val="00BA2907"/>
    <w:rsid w:val="00BA4D92"/>
    <w:rsid w:val="00BB1170"/>
    <w:rsid w:val="00BB3A7E"/>
    <w:rsid w:val="00BB4325"/>
    <w:rsid w:val="00BB443C"/>
    <w:rsid w:val="00BC28B0"/>
    <w:rsid w:val="00BC28DC"/>
    <w:rsid w:val="00BC4CD5"/>
    <w:rsid w:val="00BC63FD"/>
    <w:rsid w:val="00BC70E7"/>
    <w:rsid w:val="00BD2D40"/>
    <w:rsid w:val="00BD3D46"/>
    <w:rsid w:val="00BD4943"/>
    <w:rsid w:val="00BD6859"/>
    <w:rsid w:val="00BD6B55"/>
    <w:rsid w:val="00BE09A6"/>
    <w:rsid w:val="00BE09D2"/>
    <w:rsid w:val="00BE31D6"/>
    <w:rsid w:val="00BE443F"/>
    <w:rsid w:val="00BE5859"/>
    <w:rsid w:val="00BE58FA"/>
    <w:rsid w:val="00BE6CA3"/>
    <w:rsid w:val="00BF007F"/>
    <w:rsid w:val="00BF160B"/>
    <w:rsid w:val="00BF2199"/>
    <w:rsid w:val="00BF2DF0"/>
    <w:rsid w:val="00BF3263"/>
    <w:rsid w:val="00C00FA2"/>
    <w:rsid w:val="00C01444"/>
    <w:rsid w:val="00C019D1"/>
    <w:rsid w:val="00C01F9A"/>
    <w:rsid w:val="00C02373"/>
    <w:rsid w:val="00C05D7A"/>
    <w:rsid w:val="00C104D0"/>
    <w:rsid w:val="00C10B33"/>
    <w:rsid w:val="00C10F1D"/>
    <w:rsid w:val="00C117F7"/>
    <w:rsid w:val="00C1190D"/>
    <w:rsid w:val="00C13D43"/>
    <w:rsid w:val="00C147B6"/>
    <w:rsid w:val="00C14CA0"/>
    <w:rsid w:val="00C15687"/>
    <w:rsid w:val="00C17CE5"/>
    <w:rsid w:val="00C25544"/>
    <w:rsid w:val="00C27967"/>
    <w:rsid w:val="00C308A7"/>
    <w:rsid w:val="00C35071"/>
    <w:rsid w:val="00C3509E"/>
    <w:rsid w:val="00C367D9"/>
    <w:rsid w:val="00C37279"/>
    <w:rsid w:val="00C37752"/>
    <w:rsid w:val="00C37CA2"/>
    <w:rsid w:val="00C40221"/>
    <w:rsid w:val="00C40F46"/>
    <w:rsid w:val="00C40F68"/>
    <w:rsid w:val="00C41763"/>
    <w:rsid w:val="00C41C48"/>
    <w:rsid w:val="00C442F0"/>
    <w:rsid w:val="00C45180"/>
    <w:rsid w:val="00C45328"/>
    <w:rsid w:val="00C506BB"/>
    <w:rsid w:val="00C5260C"/>
    <w:rsid w:val="00C52CFB"/>
    <w:rsid w:val="00C535D9"/>
    <w:rsid w:val="00C53EC0"/>
    <w:rsid w:val="00C567A5"/>
    <w:rsid w:val="00C62839"/>
    <w:rsid w:val="00C64F74"/>
    <w:rsid w:val="00C6545A"/>
    <w:rsid w:val="00C668FD"/>
    <w:rsid w:val="00C70812"/>
    <w:rsid w:val="00C70E2F"/>
    <w:rsid w:val="00C71295"/>
    <w:rsid w:val="00C72819"/>
    <w:rsid w:val="00C742F5"/>
    <w:rsid w:val="00C7522E"/>
    <w:rsid w:val="00C75690"/>
    <w:rsid w:val="00C77417"/>
    <w:rsid w:val="00C80805"/>
    <w:rsid w:val="00C80C05"/>
    <w:rsid w:val="00C80C62"/>
    <w:rsid w:val="00C836AA"/>
    <w:rsid w:val="00C83BE5"/>
    <w:rsid w:val="00C8502B"/>
    <w:rsid w:val="00C87D94"/>
    <w:rsid w:val="00C90A15"/>
    <w:rsid w:val="00C91058"/>
    <w:rsid w:val="00C93927"/>
    <w:rsid w:val="00CA02BB"/>
    <w:rsid w:val="00CA63A5"/>
    <w:rsid w:val="00CB041A"/>
    <w:rsid w:val="00CB3D7A"/>
    <w:rsid w:val="00CB3F25"/>
    <w:rsid w:val="00CB61DC"/>
    <w:rsid w:val="00CC1B9C"/>
    <w:rsid w:val="00CC3EAC"/>
    <w:rsid w:val="00CC466B"/>
    <w:rsid w:val="00CC48BC"/>
    <w:rsid w:val="00CC6153"/>
    <w:rsid w:val="00CC7EBD"/>
    <w:rsid w:val="00CD0F91"/>
    <w:rsid w:val="00CD11CB"/>
    <w:rsid w:val="00CD481A"/>
    <w:rsid w:val="00CD5155"/>
    <w:rsid w:val="00CD5B7F"/>
    <w:rsid w:val="00CD7426"/>
    <w:rsid w:val="00CE548B"/>
    <w:rsid w:val="00CF03CE"/>
    <w:rsid w:val="00CF0C5D"/>
    <w:rsid w:val="00CF119D"/>
    <w:rsid w:val="00CF13D3"/>
    <w:rsid w:val="00CF2937"/>
    <w:rsid w:val="00CF2B46"/>
    <w:rsid w:val="00CF33B0"/>
    <w:rsid w:val="00CF3667"/>
    <w:rsid w:val="00CF39D3"/>
    <w:rsid w:val="00CF4042"/>
    <w:rsid w:val="00CF4581"/>
    <w:rsid w:val="00CF49EE"/>
    <w:rsid w:val="00CF5962"/>
    <w:rsid w:val="00CF5FEB"/>
    <w:rsid w:val="00CF62D4"/>
    <w:rsid w:val="00CF65E4"/>
    <w:rsid w:val="00CF751A"/>
    <w:rsid w:val="00D01CD6"/>
    <w:rsid w:val="00D0204B"/>
    <w:rsid w:val="00D02E8B"/>
    <w:rsid w:val="00D058D3"/>
    <w:rsid w:val="00D064AA"/>
    <w:rsid w:val="00D06AC9"/>
    <w:rsid w:val="00D06B4D"/>
    <w:rsid w:val="00D0744F"/>
    <w:rsid w:val="00D07B18"/>
    <w:rsid w:val="00D104B1"/>
    <w:rsid w:val="00D129CF"/>
    <w:rsid w:val="00D14E6E"/>
    <w:rsid w:val="00D16A4D"/>
    <w:rsid w:val="00D16AC8"/>
    <w:rsid w:val="00D174A7"/>
    <w:rsid w:val="00D17E63"/>
    <w:rsid w:val="00D17EB8"/>
    <w:rsid w:val="00D20BDC"/>
    <w:rsid w:val="00D229A1"/>
    <w:rsid w:val="00D23B6E"/>
    <w:rsid w:val="00D25170"/>
    <w:rsid w:val="00D25E67"/>
    <w:rsid w:val="00D33581"/>
    <w:rsid w:val="00D33E2F"/>
    <w:rsid w:val="00D3519B"/>
    <w:rsid w:val="00D37184"/>
    <w:rsid w:val="00D42871"/>
    <w:rsid w:val="00D4422F"/>
    <w:rsid w:val="00D4478C"/>
    <w:rsid w:val="00D4564D"/>
    <w:rsid w:val="00D46EAE"/>
    <w:rsid w:val="00D505E9"/>
    <w:rsid w:val="00D5103E"/>
    <w:rsid w:val="00D60B33"/>
    <w:rsid w:val="00D611DF"/>
    <w:rsid w:val="00D627EA"/>
    <w:rsid w:val="00D62FB9"/>
    <w:rsid w:val="00D64450"/>
    <w:rsid w:val="00D65CC8"/>
    <w:rsid w:val="00D70178"/>
    <w:rsid w:val="00D71D10"/>
    <w:rsid w:val="00D72633"/>
    <w:rsid w:val="00D729C4"/>
    <w:rsid w:val="00D72A1E"/>
    <w:rsid w:val="00D738DB"/>
    <w:rsid w:val="00D80E92"/>
    <w:rsid w:val="00D81F0F"/>
    <w:rsid w:val="00D83536"/>
    <w:rsid w:val="00D83568"/>
    <w:rsid w:val="00D838BC"/>
    <w:rsid w:val="00D83D98"/>
    <w:rsid w:val="00D84277"/>
    <w:rsid w:val="00D8463C"/>
    <w:rsid w:val="00D84C56"/>
    <w:rsid w:val="00D86400"/>
    <w:rsid w:val="00D87DDB"/>
    <w:rsid w:val="00D92E83"/>
    <w:rsid w:val="00D93428"/>
    <w:rsid w:val="00D93A4A"/>
    <w:rsid w:val="00D958B2"/>
    <w:rsid w:val="00D97E60"/>
    <w:rsid w:val="00DA0B47"/>
    <w:rsid w:val="00DA0E79"/>
    <w:rsid w:val="00DA2838"/>
    <w:rsid w:val="00DA29EC"/>
    <w:rsid w:val="00DA3CDE"/>
    <w:rsid w:val="00DA4C37"/>
    <w:rsid w:val="00DA4E76"/>
    <w:rsid w:val="00DA5914"/>
    <w:rsid w:val="00DA7755"/>
    <w:rsid w:val="00DA7926"/>
    <w:rsid w:val="00DB0DCC"/>
    <w:rsid w:val="00DB173F"/>
    <w:rsid w:val="00DB180C"/>
    <w:rsid w:val="00DB1F86"/>
    <w:rsid w:val="00DB2CA0"/>
    <w:rsid w:val="00DB2F39"/>
    <w:rsid w:val="00DB4BBD"/>
    <w:rsid w:val="00DC0103"/>
    <w:rsid w:val="00DC04A7"/>
    <w:rsid w:val="00DC08F0"/>
    <w:rsid w:val="00DC0AF7"/>
    <w:rsid w:val="00DC1FF5"/>
    <w:rsid w:val="00DC2524"/>
    <w:rsid w:val="00DC25F5"/>
    <w:rsid w:val="00DC380F"/>
    <w:rsid w:val="00DC587D"/>
    <w:rsid w:val="00DC5E18"/>
    <w:rsid w:val="00DC70EB"/>
    <w:rsid w:val="00DD055E"/>
    <w:rsid w:val="00DD0A16"/>
    <w:rsid w:val="00DD1B1B"/>
    <w:rsid w:val="00DD200C"/>
    <w:rsid w:val="00DD2102"/>
    <w:rsid w:val="00DD2FA2"/>
    <w:rsid w:val="00DD54FB"/>
    <w:rsid w:val="00DD559D"/>
    <w:rsid w:val="00DD5B85"/>
    <w:rsid w:val="00DD72F2"/>
    <w:rsid w:val="00DD7791"/>
    <w:rsid w:val="00DE0506"/>
    <w:rsid w:val="00DE1DE6"/>
    <w:rsid w:val="00DE57C6"/>
    <w:rsid w:val="00DE6C59"/>
    <w:rsid w:val="00DE6FF8"/>
    <w:rsid w:val="00DF144A"/>
    <w:rsid w:val="00DF1643"/>
    <w:rsid w:val="00DF164E"/>
    <w:rsid w:val="00DF1DDD"/>
    <w:rsid w:val="00DF2DE3"/>
    <w:rsid w:val="00DF3A45"/>
    <w:rsid w:val="00DF4A85"/>
    <w:rsid w:val="00DF5895"/>
    <w:rsid w:val="00DF644B"/>
    <w:rsid w:val="00DF6EB8"/>
    <w:rsid w:val="00E01115"/>
    <w:rsid w:val="00E012C9"/>
    <w:rsid w:val="00E03422"/>
    <w:rsid w:val="00E03DED"/>
    <w:rsid w:val="00E0674C"/>
    <w:rsid w:val="00E073CD"/>
    <w:rsid w:val="00E074E6"/>
    <w:rsid w:val="00E07593"/>
    <w:rsid w:val="00E125BC"/>
    <w:rsid w:val="00E13ABF"/>
    <w:rsid w:val="00E13DF4"/>
    <w:rsid w:val="00E14F05"/>
    <w:rsid w:val="00E20DA4"/>
    <w:rsid w:val="00E21D3E"/>
    <w:rsid w:val="00E22328"/>
    <w:rsid w:val="00E224FD"/>
    <w:rsid w:val="00E22AF5"/>
    <w:rsid w:val="00E23319"/>
    <w:rsid w:val="00E27C24"/>
    <w:rsid w:val="00E30226"/>
    <w:rsid w:val="00E36076"/>
    <w:rsid w:val="00E37141"/>
    <w:rsid w:val="00E373DA"/>
    <w:rsid w:val="00E43C3A"/>
    <w:rsid w:val="00E539C4"/>
    <w:rsid w:val="00E554E7"/>
    <w:rsid w:val="00E56A33"/>
    <w:rsid w:val="00E56D20"/>
    <w:rsid w:val="00E5798D"/>
    <w:rsid w:val="00E6060C"/>
    <w:rsid w:val="00E60644"/>
    <w:rsid w:val="00E6137E"/>
    <w:rsid w:val="00E6141A"/>
    <w:rsid w:val="00E628A7"/>
    <w:rsid w:val="00E63DCF"/>
    <w:rsid w:val="00E645BC"/>
    <w:rsid w:val="00E645D9"/>
    <w:rsid w:val="00E6475A"/>
    <w:rsid w:val="00E64C47"/>
    <w:rsid w:val="00E65E7A"/>
    <w:rsid w:val="00E66054"/>
    <w:rsid w:val="00E67EC2"/>
    <w:rsid w:val="00E701F5"/>
    <w:rsid w:val="00E712D1"/>
    <w:rsid w:val="00E71EBA"/>
    <w:rsid w:val="00E74CED"/>
    <w:rsid w:val="00E8285C"/>
    <w:rsid w:val="00E85157"/>
    <w:rsid w:val="00E86E6B"/>
    <w:rsid w:val="00E86FB4"/>
    <w:rsid w:val="00E87FB4"/>
    <w:rsid w:val="00E90199"/>
    <w:rsid w:val="00E90E55"/>
    <w:rsid w:val="00E91D90"/>
    <w:rsid w:val="00E9337A"/>
    <w:rsid w:val="00E9367E"/>
    <w:rsid w:val="00E9586B"/>
    <w:rsid w:val="00E9749A"/>
    <w:rsid w:val="00EA1F4B"/>
    <w:rsid w:val="00EA39B7"/>
    <w:rsid w:val="00EA4900"/>
    <w:rsid w:val="00EA49B7"/>
    <w:rsid w:val="00EA604E"/>
    <w:rsid w:val="00EB069C"/>
    <w:rsid w:val="00EB254F"/>
    <w:rsid w:val="00EC0E78"/>
    <w:rsid w:val="00EC3FDC"/>
    <w:rsid w:val="00EC414F"/>
    <w:rsid w:val="00EC4E8C"/>
    <w:rsid w:val="00EC55E6"/>
    <w:rsid w:val="00ED292F"/>
    <w:rsid w:val="00ED33A0"/>
    <w:rsid w:val="00ED4F76"/>
    <w:rsid w:val="00ED5D40"/>
    <w:rsid w:val="00ED6C26"/>
    <w:rsid w:val="00ED6DE9"/>
    <w:rsid w:val="00EE006D"/>
    <w:rsid w:val="00EE0AFD"/>
    <w:rsid w:val="00EE17DD"/>
    <w:rsid w:val="00EE1EBB"/>
    <w:rsid w:val="00EE305D"/>
    <w:rsid w:val="00EE52CE"/>
    <w:rsid w:val="00EE539F"/>
    <w:rsid w:val="00EE6D51"/>
    <w:rsid w:val="00EE70F1"/>
    <w:rsid w:val="00EF05DD"/>
    <w:rsid w:val="00EF1A47"/>
    <w:rsid w:val="00EF1E9B"/>
    <w:rsid w:val="00EF290A"/>
    <w:rsid w:val="00EF37BD"/>
    <w:rsid w:val="00EF44BF"/>
    <w:rsid w:val="00EF5859"/>
    <w:rsid w:val="00EF5BF8"/>
    <w:rsid w:val="00EF5F34"/>
    <w:rsid w:val="00EF65E2"/>
    <w:rsid w:val="00EF6F69"/>
    <w:rsid w:val="00EF7344"/>
    <w:rsid w:val="00EF746B"/>
    <w:rsid w:val="00EF78A1"/>
    <w:rsid w:val="00EF798A"/>
    <w:rsid w:val="00F00AF7"/>
    <w:rsid w:val="00F011DE"/>
    <w:rsid w:val="00F02F05"/>
    <w:rsid w:val="00F0381A"/>
    <w:rsid w:val="00F04937"/>
    <w:rsid w:val="00F061A4"/>
    <w:rsid w:val="00F061C7"/>
    <w:rsid w:val="00F06266"/>
    <w:rsid w:val="00F06C57"/>
    <w:rsid w:val="00F10333"/>
    <w:rsid w:val="00F17A8D"/>
    <w:rsid w:val="00F17D64"/>
    <w:rsid w:val="00F2431A"/>
    <w:rsid w:val="00F26227"/>
    <w:rsid w:val="00F26555"/>
    <w:rsid w:val="00F26BCA"/>
    <w:rsid w:val="00F313DA"/>
    <w:rsid w:val="00F31A65"/>
    <w:rsid w:val="00F31A8A"/>
    <w:rsid w:val="00F33773"/>
    <w:rsid w:val="00F33C56"/>
    <w:rsid w:val="00F34805"/>
    <w:rsid w:val="00F37DF4"/>
    <w:rsid w:val="00F37F4C"/>
    <w:rsid w:val="00F42196"/>
    <w:rsid w:val="00F42342"/>
    <w:rsid w:val="00F43742"/>
    <w:rsid w:val="00F44F78"/>
    <w:rsid w:val="00F5174F"/>
    <w:rsid w:val="00F532D0"/>
    <w:rsid w:val="00F533B1"/>
    <w:rsid w:val="00F54ECA"/>
    <w:rsid w:val="00F5529B"/>
    <w:rsid w:val="00F56ACD"/>
    <w:rsid w:val="00F57F1C"/>
    <w:rsid w:val="00F60488"/>
    <w:rsid w:val="00F61B3A"/>
    <w:rsid w:val="00F61D5D"/>
    <w:rsid w:val="00F6291A"/>
    <w:rsid w:val="00F632EF"/>
    <w:rsid w:val="00F63CD8"/>
    <w:rsid w:val="00F64406"/>
    <w:rsid w:val="00F65C8E"/>
    <w:rsid w:val="00F6662C"/>
    <w:rsid w:val="00F67E97"/>
    <w:rsid w:val="00F71FB7"/>
    <w:rsid w:val="00F73383"/>
    <w:rsid w:val="00F7420B"/>
    <w:rsid w:val="00F74AEC"/>
    <w:rsid w:val="00F75B68"/>
    <w:rsid w:val="00F77187"/>
    <w:rsid w:val="00F7729A"/>
    <w:rsid w:val="00F77AEE"/>
    <w:rsid w:val="00F77C2F"/>
    <w:rsid w:val="00F8326F"/>
    <w:rsid w:val="00F8335F"/>
    <w:rsid w:val="00F83D32"/>
    <w:rsid w:val="00F8658B"/>
    <w:rsid w:val="00F90610"/>
    <w:rsid w:val="00F91500"/>
    <w:rsid w:val="00F91DE5"/>
    <w:rsid w:val="00F92DD5"/>
    <w:rsid w:val="00F9342F"/>
    <w:rsid w:val="00F94336"/>
    <w:rsid w:val="00F94D74"/>
    <w:rsid w:val="00F94E4F"/>
    <w:rsid w:val="00F954EE"/>
    <w:rsid w:val="00F9750B"/>
    <w:rsid w:val="00F9769D"/>
    <w:rsid w:val="00FA235A"/>
    <w:rsid w:val="00FA3CD1"/>
    <w:rsid w:val="00FA3FCD"/>
    <w:rsid w:val="00FA4FA8"/>
    <w:rsid w:val="00FA594A"/>
    <w:rsid w:val="00FB03DA"/>
    <w:rsid w:val="00FB0B7B"/>
    <w:rsid w:val="00FB0E31"/>
    <w:rsid w:val="00FB38B7"/>
    <w:rsid w:val="00FB4199"/>
    <w:rsid w:val="00FC2C74"/>
    <w:rsid w:val="00FC375F"/>
    <w:rsid w:val="00FC6040"/>
    <w:rsid w:val="00FC7AD6"/>
    <w:rsid w:val="00FD194E"/>
    <w:rsid w:val="00FD2650"/>
    <w:rsid w:val="00FD3497"/>
    <w:rsid w:val="00FD4BF5"/>
    <w:rsid w:val="00FD5A16"/>
    <w:rsid w:val="00FE13E5"/>
    <w:rsid w:val="00FE41ED"/>
    <w:rsid w:val="00FE52B6"/>
    <w:rsid w:val="00FE7B8D"/>
    <w:rsid w:val="00FF05C9"/>
    <w:rsid w:val="00FF1B26"/>
    <w:rsid w:val="00FF506B"/>
    <w:rsid w:val="00FF5E5B"/>
    <w:rsid w:val="00FF6A1B"/>
    <w:rsid w:val="00FF7D0B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8D9015"/>
  <w15:chartTrackingRefBased/>
  <w15:docId w15:val="{4600E603-3809-42F7-8D75-9B3B8216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D5CF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337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808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D5C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D5C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D5CF2"/>
    <w:rPr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AD5CF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337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CD7426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80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099F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F94E4F"/>
    <w:rPr>
      <w:color w:val="0563C1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A1F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A1F4B"/>
    <w:rPr>
      <w:b/>
      <w:bCs/>
      <w:sz w:val="20"/>
      <w:szCs w:val="20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8A517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029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302913"/>
    <w:rPr>
      <w:rFonts w:ascii="Calibri" w:hAnsi="Calibri" w:cs="Calibri"/>
      <w:noProof/>
      <w:lang w:val="en-US"/>
    </w:rPr>
  </w:style>
  <w:style w:type="character" w:customStyle="1" w:styleId="highlight">
    <w:name w:val="highlight"/>
    <w:rsid w:val="00302913"/>
  </w:style>
  <w:style w:type="paragraph" w:styleId="Revision">
    <w:name w:val="Revision"/>
    <w:hidden/>
    <w:uiPriority w:val="99"/>
    <w:semiHidden/>
    <w:rsid w:val="003C7575"/>
    <w:pPr>
      <w:spacing w:after="0" w:line="240" w:lineRule="auto"/>
    </w:pPr>
  </w:style>
  <w:style w:type="character" w:styleId="AnvndHyperlnk">
    <w:name w:val="FollowedHyperlink"/>
    <w:basedOn w:val="Standardstycketeckensnitt"/>
    <w:uiPriority w:val="99"/>
    <w:semiHidden/>
    <w:unhideWhenUsed/>
    <w:rsid w:val="00654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608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60864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D0A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D0A16"/>
  </w:style>
  <w:style w:type="paragraph" w:styleId="Sidfot">
    <w:name w:val="footer"/>
    <w:basedOn w:val="Normal"/>
    <w:link w:val="SidfotChar"/>
    <w:uiPriority w:val="99"/>
    <w:unhideWhenUsed/>
    <w:rsid w:val="00DD0A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D0A16"/>
  </w:style>
  <w:style w:type="paragraph" w:styleId="Fotnotstext">
    <w:name w:val="footnote text"/>
    <w:basedOn w:val="Normal"/>
    <w:link w:val="FotnotstextChar"/>
    <w:uiPriority w:val="99"/>
    <w:semiHidden/>
    <w:unhideWhenUsed/>
    <w:rsid w:val="007368D0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368D0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7368D0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7368D0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7368D0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7368D0"/>
    <w:rPr>
      <w:vertAlign w:val="superscript"/>
    </w:rPr>
  </w:style>
  <w:style w:type="character" w:customStyle="1" w:styleId="al-author-name">
    <w:name w:val="al-author-name"/>
    <w:basedOn w:val="Standardstycketeckensnitt"/>
    <w:rsid w:val="00007A72"/>
  </w:style>
  <w:style w:type="character" w:customStyle="1" w:styleId="delimiter">
    <w:name w:val="delimiter"/>
    <w:basedOn w:val="Standardstycketeckensnitt"/>
    <w:rsid w:val="00007A72"/>
  </w:style>
  <w:style w:type="character" w:styleId="Betoning">
    <w:name w:val="Emphasis"/>
    <w:basedOn w:val="Standardstycketeckensnitt"/>
    <w:uiPriority w:val="20"/>
    <w:qFormat/>
    <w:rsid w:val="00007A72"/>
    <w:rPr>
      <w:i/>
      <w:iCs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2348F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074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8080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C8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80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3B09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590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124793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777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1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01193-CB00-470F-A91F-9531D6981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7</Pages>
  <Words>2298</Words>
  <Characters>12180</Characters>
  <Application>Microsoft Office Word</Application>
  <DocSecurity>0</DocSecurity>
  <Lines>101</Lines>
  <Paragraphs>2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sson</dc:creator>
  <cp:keywords/>
  <dc:description/>
  <cp:lastModifiedBy>Anna Jansson</cp:lastModifiedBy>
  <cp:revision>7</cp:revision>
  <dcterms:created xsi:type="dcterms:W3CDTF">2022-12-21T06:20:00Z</dcterms:created>
  <dcterms:modified xsi:type="dcterms:W3CDTF">2022-12-22T10:40:00Z</dcterms:modified>
</cp:coreProperties>
</file>